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94D38" w14:textId="77777777" w:rsidR="00A046D5" w:rsidRPr="00A67993" w:rsidRDefault="00A046D5" w:rsidP="00AB0D7C">
      <w:pPr>
        <w:pStyle w:val="Heading1"/>
        <w:jc w:val="center"/>
        <w:rPr>
          <w:rFonts w:ascii="Times New Roman" w:hAnsi="Times New Roman" w:cs="Times New Roman"/>
          <w:szCs w:val="24"/>
        </w:rPr>
      </w:pPr>
      <w:r w:rsidRPr="00A67993">
        <w:rPr>
          <w:rFonts w:ascii="Times New Roman" w:hAnsi="Times New Roman" w:cs="Times New Roman"/>
          <w:szCs w:val="24"/>
        </w:rPr>
        <w:t>Supp</w:t>
      </w:r>
      <w:r w:rsidR="00AA1D65" w:rsidRPr="00A67993">
        <w:rPr>
          <w:rFonts w:ascii="Times New Roman" w:hAnsi="Times New Roman" w:cs="Times New Roman"/>
          <w:szCs w:val="24"/>
        </w:rPr>
        <w:t>orting</w:t>
      </w:r>
      <w:r w:rsidRPr="00A67993">
        <w:rPr>
          <w:rFonts w:ascii="Times New Roman" w:hAnsi="Times New Roman" w:cs="Times New Roman"/>
          <w:szCs w:val="24"/>
        </w:rPr>
        <w:t xml:space="preserve"> Information</w:t>
      </w:r>
    </w:p>
    <w:p w14:paraId="71F5C175" w14:textId="581FB3BF" w:rsidR="00643856" w:rsidRDefault="00643856" w:rsidP="0064385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itle: </w:t>
      </w:r>
      <w:r w:rsidR="00992897"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 w:rsidR="00992897" w:rsidRPr="000A388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xploratory toxicology studies </w:t>
      </w:r>
      <w:r w:rsidR="00992897" w:rsidRPr="00893B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f 2,3-substituted </w:t>
      </w:r>
      <w:proofErr w:type="spellStart"/>
      <w:r w:rsidR="00992897" w:rsidRPr="00893B83">
        <w:rPr>
          <w:rFonts w:ascii="Times New Roman" w:hAnsi="Times New Roman" w:cs="Times New Roman"/>
          <w:b/>
          <w:bCs/>
          <w:sz w:val="24"/>
          <w:szCs w:val="24"/>
          <w:lang w:val="en-GB"/>
        </w:rPr>
        <w:t>imidazo</w:t>
      </w:r>
      <w:proofErr w:type="spellEnd"/>
      <w:r w:rsidR="00992897" w:rsidRPr="00893B83">
        <w:rPr>
          <w:rFonts w:ascii="Times New Roman" w:hAnsi="Times New Roman" w:cs="Times New Roman"/>
          <w:b/>
          <w:bCs/>
          <w:sz w:val="24"/>
          <w:szCs w:val="24"/>
          <w:lang w:val="en-GB"/>
        </w:rPr>
        <w:t>[1,2-</w:t>
      </w:r>
      <w:proofErr w:type="gramStart"/>
      <w:r w:rsidR="00992897" w:rsidRPr="00893B83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a</w:t>
      </w:r>
      <w:r w:rsidR="00992897" w:rsidRPr="00893B83">
        <w:rPr>
          <w:rFonts w:ascii="Times New Roman" w:hAnsi="Times New Roman" w:cs="Times New Roman"/>
          <w:b/>
          <w:bCs/>
          <w:sz w:val="24"/>
          <w:szCs w:val="24"/>
          <w:lang w:val="en-GB"/>
        </w:rPr>
        <w:t>]pyridines</w:t>
      </w:r>
      <w:proofErr w:type="gramEnd"/>
      <w:r w:rsidR="00992897" w:rsidRPr="00893B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with antiparasitic and anti-inflammatory properties</w:t>
      </w:r>
      <w:r w:rsidR="00992897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992897" w:rsidRPr="00893B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22351CA8" w14:textId="77777777" w:rsidR="00A67993" w:rsidRPr="00A67993" w:rsidRDefault="00A67993" w:rsidP="00A6799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6A9919D8" w14:textId="585DFB29" w:rsidR="00A67993" w:rsidRPr="00A67993" w:rsidRDefault="00A67993" w:rsidP="00A67993">
      <w:pPr>
        <w:spacing w:after="0"/>
        <w:rPr>
          <w:rFonts w:ascii="Times New Roman" w:hAnsi="Times New Roman" w:cs="Times New Roman"/>
          <w:sz w:val="24"/>
          <w:szCs w:val="24"/>
          <w:lang w:val="es-MX"/>
        </w:rPr>
      </w:pPr>
      <w:r w:rsidRPr="00A67993">
        <w:rPr>
          <w:rFonts w:ascii="Times New Roman" w:hAnsi="Times New Roman" w:cs="Times New Roman"/>
          <w:sz w:val="24"/>
          <w:szCs w:val="24"/>
          <w:lang w:val="es-MX"/>
        </w:rPr>
        <w:t>José I</w:t>
      </w:r>
      <w:r w:rsidR="00B07E28">
        <w:rPr>
          <w:rFonts w:ascii="Times New Roman" w:hAnsi="Times New Roman" w:cs="Times New Roman"/>
          <w:sz w:val="24"/>
          <w:szCs w:val="24"/>
          <w:lang w:val="es-MX"/>
        </w:rPr>
        <w:t>ván</w:t>
      </w:r>
      <w:r w:rsidRPr="00A67993">
        <w:rPr>
          <w:rFonts w:ascii="Times New Roman" w:hAnsi="Times New Roman" w:cs="Times New Roman"/>
          <w:sz w:val="24"/>
          <w:szCs w:val="24"/>
          <w:lang w:val="es-MX"/>
        </w:rPr>
        <w:t xml:space="preserve"> Serrano-</w:t>
      </w:r>
      <w:proofErr w:type="spellStart"/>
      <w:proofErr w:type="gramStart"/>
      <w:r w:rsidRPr="00A67993">
        <w:rPr>
          <w:rFonts w:ascii="Times New Roman" w:hAnsi="Times New Roman" w:cs="Times New Roman"/>
          <w:sz w:val="24"/>
          <w:szCs w:val="24"/>
          <w:lang w:val="es-MX"/>
        </w:rPr>
        <w:t>Contreras</w:t>
      </w:r>
      <w:r w:rsidRPr="00A67993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a,b</w:t>
      </w:r>
      <w:proofErr w:type="gramEnd"/>
      <w:r w:rsidRPr="00A67993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,</w:t>
      </w:r>
      <w:r w:rsidR="00F22748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c</w:t>
      </w:r>
      <w:proofErr w:type="spellEnd"/>
      <w:r w:rsidRPr="00A67993">
        <w:rPr>
          <w:rFonts w:ascii="Times New Roman" w:hAnsi="Times New Roman" w:cs="Times New Roman"/>
          <w:sz w:val="24"/>
          <w:szCs w:val="24"/>
          <w:lang w:val="es-MX"/>
        </w:rPr>
        <w:t>*, Ma</w:t>
      </w:r>
      <w:r w:rsidR="001931C4">
        <w:rPr>
          <w:rFonts w:ascii="Times New Roman" w:hAnsi="Times New Roman" w:cs="Times New Roman"/>
          <w:sz w:val="24"/>
          <w:szCs w:val="24"/>
          <w:lang w:val="es-MX"/>
        </w:rPr>
        <w:t>ría</w:t>
      </w:r>
      <w:r w:rsidRPr="00A67993">
        <w:rPr>
          <w:rFonts w:ascii="Times New Roman" w:hAnsi="Times New Roman" w:cs="Times New Roman"/>
          <w:sz w:val="24"/>
          <w:szCs w:val="24"/>
          <w:lang w:val="es-MX"/>
        </w:rPr>
        <w:t xml:space="preserve"> Estela Meléndez-</w:t>
      </w:r>
      <w:proofErr w:type="spellStart"/>
      <w:r w:rsidRPr="00A67993">
        <w:rPr>
          <w:rFonts w:ascii="Times New Roman" w:hAnsi="Times New Roman" w:cs="Times New Roman"/>
          <w:sz w:val="24"/>
          <w:szCs w:val="24"/>
          <w:lang w:val="es-MX"/>
        </w:rPr>
        <w:t>Camargo</w:t>
      </w:r>
      <w:r w:rsidRPr="00A67993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b</w:t>
      </w:r>
      <w:proofErr w:type="spellEnd"/>
      <w:r w:rsidRPr="00A67993">
        <w:rPr>
          <w:rFonts w:ascii="Times New Roman" w:hAnsi="Times New Roman" w:cs="Times New Roman"/>
          <w:sz w:val="24"/>
          <w:szCs w:val="24"/>
          <w:lang w:val="es-MX"/>
        </w:rPr>
        <w:t xml:space="preserve">, </w:t>
      </w:r>
      <w:proofErr w:type="spellStart"/>
      <w:r w:rsidRPr="00A67993">
        <w:rPr>
          <w:rFonts w:ascii="Times New Roman" w:hAnsi="Times New Roman" w:cs="Times New Roman"/>
          <w:sz w:val="24"/>
          <w:szCs w:val="24"/>
          <w:lang w:val="es-MX"/>
        </w:rPr>
        <w:t>Yazmín</w:t>
      </w:r>
      <w:proofErr w:type="spellEnd"/>
      <w:r w:rsidRPr="00A67993">
        <w:rPr>
          <w:rFonts w:ascii="Times New Roman" w:hAnsi="Times New Roman" w:cs="Times New Roman"/>
          <w:sz w:val="24"/>
          <w:szCs w:val="24"/>
          <w:lang w:val="es-MX"/>
        </w:rPr>
        <w:t xml:space="preserve"> K</w:t>
      </w:r>
      <w:r w:rsidR="001931C4">
        <w:rPr>
          <w:rFonts w:ascii="Times New Roman" w:hAnsi="Times New Roman" w:cs="Times New Roman"/>
          <w:sz w:val="24"/>
          <w:szCs w:val="24"/>
          <w:lang w:val="es-MX"/>
        </w:rPr>
        <w:t>arina</w:t>
      </w:r>
      <w:r w:rsidRPr="00A67993">
        <w:rPr>
          <w:rFonts w:ascii="Times New Roman" w:hAnsi="Times New Roman" w:cs="Times New Roman"/>
          <w:sz w:val="24"/>
          <w:szCs w:val="24"/>
          <w:lang w:val="es-MX"/>
        </w:rPr>
        <w:t xml:space="preserve"> Márquez-</w:t>
      </w:r>
      <w:proofErr w:type="spellStart"/>
      <w:r w:rsidRPr="00A67993">
        <w:rPr>
          <w:rFonts w:ascii="Times New Roman" w:hAnsi="Times New Roman" w:cs="Times New Roman"/>
          <w:sz w:val="24"/>
          <w:szCs w:val="24"/>
          <w:lang w:val="es-MX"/>
        </w:rPr>
        <w:t>Flores</w:t>
      </w:r>
      <w:r w:rsidRPr="00A67993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b</w:t>
      </w:r>
      <w:proofErr w:type="spellEnd"/>
      <w:r w:rsidRPr="00A67993">
        <w:rPr>
          <w:rFonts w:ascii="Times New Roman" w:hAnsi="Times New Roman" w:cs="Times New Roman"/>
          <w:sz w:val="24"/>
          <w:szCs w:val="24"/>
          <w:vertAlign w:val="subscript"/>
          <w:lang w:val="es-MX"/>
        </w:rPr>
        <w:t xml:space="preserve">, </w:t>
      </w:r>
      <w:r w:rsidR="000B2AA6" w:rsidRPr="003D00CC">
        <w:rPr>
          <w:rFonts w:ascii="Times New Roman" w:hAnsi="Times New Roman" w:cs="Times New Roman"/>
          <w:sz w:val="24"/>
          <w:szCs w:val="24"/>
          <w:lang w:val="es-MX"/>
        </w:rPr>
        <w:t>Martha Patricia Soria</w:t>
      </w:r>
      <w:r w:rsidR="00BE3C69">
        <w:rPr>
          <w:rFonts w:ascii="Times New Roman" w:hAnsi="Times New Roman" w:cs="Times New Roman"/>
          <w:sz w:val="24"/>
          <w:szCs w:val="24"/>
          <w:lang w:val="es-MX"/>
        </w:rPr>
        <w:t>-</w:t>
      </w:r>
      <w:proofErr w:type="spellStart"/>
      <w:r w:rsidR="000B2AA6" w:rsidRPr="003D00CC">
        <w:rPr>
          <w:rFonts w:ascii="Times New Roman" w:hAnsi="Times New Roman" w:cs="Times New Roman"/>
          <w:sz w:val="24"/>
          <w:szCs w:val="24"/>
          <w:lang w:val="es-MX"/>
        </w:rPr>
        <w:t>Serrano</w:t>
      </w:r>
      <w:r w:rsidR="000B2AA6" w:rsidRPr="002A0274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b</w:t>
      </w:r>
      <w:proofErr w:type="spellEnd"/>
      <w:r w:rsidR="000B2AA6">
        <w:rPr>
          <w:rFonts w:ascii="Times New Roman" w:hAnsi="Times New Roman" w:cs="Times New Roman"/>
          <w:sz w:val="24"/>
          <w:szCs w:val="24"/>
          <w:lang w:val="es-MX"/>
        </w:rPr>
        <w:t xml:space="preserve">, </w:t>
      </w:r>
      <w:r w:rsidRPr="00A67993">
        <w:rPr>
          <w:rFonts w:ascii="Times New Roman" w:hAnsi="Times New Roman" w:cs="Times New Roman"/>
          <w:sz w:val="24"/>
          <w:szCs w:val="24"/>
          <w:lang w:val="es-MX"/>
        </w:rPr>
        <w:t>María E</w:t>
      </w:r>
      <w:r w:rsidR="001931C4">
        <w:rPr>
          <w:rFonts w:ascii="Times New Roman" w:hAnsi="Times New Roman" w:cs="Times New Roman"/>
          <w:sz w:val="24"/>
          <w:szCs w:val="24"/>
          <w:lang w:val="es-MX"/>
        </w:rPr>
        <w:t>lena</w:t>
      </w:r>
      <w:r w:rsidRPr="00A67993">
        <w:rPr>
          <w:rFonts w:ascii="Times New Roman" w:hAnsi="Times New Roman" w:cs="Times New Roman"/>
          <w:sz w:val="24"/>
          <w:szCs w:val="24"/>
          <w:lang w:val="es-MX"/>
        </w:rPr>
        <w:t xml:space="preserve"> Campos-</w:t>
      </w:r>
      <w:proofErr w:type="spellStart"/>
      <w:r w:rsidRPr="00A67993">
        <w:rPr>
          <w:rFonts w:ascii="Times New Roman" w:hAnsi="Times New Roman" w:cs="Times New Roman"/>
          <w:sz w:val="24"/>
          <w:szCs w:val="24"/>
          <w:lang w:val="es-MX"/>
        </w:rPr>
        <w:t>Aldrete</w:t>
      </w:r>
      <w:r w:rsidRPr="00A67993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a</w:t>
      </w:r>
      <w:proofErr w:type="spellEnd"/>
      <w:r w:rsidRPr="00A67993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</w:p>
    <w:p w14:paraId="122EF97C" w14:textId="77777777" w:rsidR="00A67993" w:rsidRPr="00A67993" w:rsidRDefault="00A67993" w:rsidP="00A67993">
      <w:pPr>
        <w:spacing w:after="0"/>
        <w:rPr>
          <w:rFonts w:ascii="Times New Roman" w:hAnsi="Times New Roman" w:cs="Times New Roman"/>
          <w:sz w:val="24"/>
          <w:szCs w:val="24"/>
          <w:lang w:val="es-MX"/>
        </w:rPr>
      </w:pPr>
    </w:p>
    <w:p w14:paraId="2F25CE3C" w14:textId="5A1A078D" w:rsidR="00A67993" w:rsidRPr="00A67993" w:rsidRDefault="00A67993" w:rsidP="00A67993">
      <w:pPr>
        <w:rPr>
          <w:rFonts w:ascii="Times New Roman" w:hAnsi="Times New Roman" w:cs="Times New Roman"/>
          <w:sz w:val="24"/>
          <w:szCs w:val="24"/>
          <w:vertAlign w:val="subscript"/>
          <w:lang w:val="es-MX"/>
        </w:rPr>
      </w:pPr>
      <w:proofErr w:type="spellStart"/>
      <w:r w:rsidRPr="00A67993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a</w:t>
      </w:r>
      <w:r w:rsidRPr="00A67993">
        <w:rPr>
          <w:rFonts w:ascii="Times New Roman" w:hAnsi="Times New Roman" w:cs="Times New Roman"/>
          <w:sz w:val="24"/>
          <w:szCs w:val="24"/>
          <w:lang w:val="es-MX"/>
        </w:rPr>
        <w:t>Departamento</w:t>
      </w:r>
      <w:proofErr w:type="spellEnd"/>
      <w:r w:rsidRPr="00A67993">
        <w:rPr>
          <w:rFonts w:ascii="Times New Roman" w:hAnsi="Times New Roman" w:cs="Times New Roman"/>
          <w:sz w:val="24"/>
          <w:szCs w:val="24"/>
          <w:lang w:val="es-MX"/>
        </w:rPr>
        <w:t xml:space="preserve"> de Química Orgánica, Escuela Nacional de Ciencias Biológicas, Instituto Politécnico Nacional, Prolongación de Carpio y Plan de Ayala s/n, Col. Santo Tomas C.P. 11340, Delegación Miguel Hidalgo, Ciudad de México, México</w:t>
      </w:r>
    </w:p>
    <w:p w14:paraId="58659283" w14:textId="33A08D8E" w:rsidR="00A67993" w:rsidRPr="00A67993" w:rsidRDefault="00A67993" w:rsidP="00A67993">
      <w:pPr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A67993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b</w:t>
      </w:r>
      <w:r w:rsidRPr="00A67993">
        <w:rPr>
          <w:rFonts w:ascii="Times New Roman" w:hAnsi="Times New Roman" w:cs="Times New Roman"/>
          <w:sz w:val="24"/>
          <w:szCs w:val="24"/>
          <w:lang w:val="es-MX"/>
        </w:rPr>
        <w:t>Departamento</w:t>
      </w:r>
      <w:proofErr w:type="spellEnd"/>
      <w:r w:rsidRPr="00A67993">
        <w:rPr>
          <w:rFonts w:ascii="Times New Roman" w:hAnsi="Times New Roman" w:cs="Times New Roman"/>
          <w:sz w:val="24"/>
          <w:szCs w:val="24"/>
          <w:lang w:val="es-MX"/>
        </w:rPr>
        <w:t xml:space="preserve"> de Farmacia, Escuela Nacional de Ciencias Biológicas, Instituto Politécnico Nacional, Av.</w:t>
      </w:r>
      <w:r w:rsidR="00124340">
        <w:rPr>
          <w:rFonts w:ascii="Times New Roman" w:hAnsi="Times New Roman" w:cs="Times New Roman"/>
          <w:sz w:val="24"/>
          <w:szCs w:val="24"/>
          <w:lang w:val="es-MX"/>
        </w:rPr>
        <w:t xml:space="preserve"> Wilfrido Massieu s/n, Esq. Manu</w:t>
      </w:r>
      <w:r w:rsidRPr="00A67993">
        <w:rPr>
          <w:rFonts w:ascii="Times New Roman" w:hAnsi="Times New Roman" w:cs="Times New Roman"/>
          <w:sz w:val="24"/>
          <w:szCs w:val="24"/>
          <w:lang w:val="es-MX"/>
        </w:rPr>
        <w:t xml:space="preserve">el </w:t>
      </w:r>
      <w:proofErr w:type="spellStart"/>
      <w:r w:rsidRPr="00A67993">
        <w:rPr>
          <w:rFonts w:ascii="Times New Roman" w:hAnsi="Times New Roman" w:cs="Times New Roman"/>
          <w:sz w:val="24"/>
          <w:szCs w:val="24"/>
          <w:lang w:val="es-MX"/>
        </w:rPr>
        <w:t>Stampa</w:t>
      </w:r>
      <w:proofErr w:type="spellEnd"/>
      <w:r w:rsidRPr="00A67993">
        <w:rPr>
          <w:rFonts w:ascii="Times New Roman" w:hAnsi="Times New Roman" w:cs="Times New Roman"/>
          <w:sz w:val="24"/>
          <w:szCs w:val="24"/>
          <w:lang w:val="es-MX"/>
        </w:rPr>
        <w:t>, Unidad Profesional Adolfo López Mateos, C.P.  07738, Delegación Gustavo A. Madero, Ciudad de México, México</w:t>
      </w:r>
    </w:p>
    <w:p w14:paraId="1A966A4A" w14:textId="77777777" w:rsidR="00F22748" w:rsidRPr="00573A64" w:rsidRDefault="00F22748" w:rsidP="00F22748">
      <w:pPr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573A64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c</w:t>
      </w:r>
      <w:r w:rsidRPr="00573A64">
        <w:rPr>
          <w:rFonts w:ascii="Times New Roman" w:hAnsi="Times New Roman" w:cs="Times New Roman"/>
          <w:sz w:val="24"/>
          <w:szCs w:val="24"/>
          <w:lang w:val="es-MX"/>
        </w:rPr>
        <w:t>Department</w:t>
      </w:r>
      <w:proofErr w:type="spellEnd"/>
      <w:r w:rsidRPr="00573A64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proofErr w:type="spellStart"/>
      <w:r w:rsidRPr="00573A64">
        <w:rPr>
          <w:rFonts w:ascii="Times New Roman" w:hAnsi="Times New Roman" w:cs="Times New Roman"/>
          <w:sz w:val="24"/>
          <w:szCs w:val="24"/>
          <w:lang w:val="es-MX"/>
        </w:rPr>
        <w:t>of</w:t>
      </w:r>
      <w:proofErr w:type="spellEnd"/>
      <w:r w:rsidRPr="00573A64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proofErr w:type="spellStart"/>
      <w:r w:rsidRPr="00573A64">
        <w:rPr>
          <w:rFonts w:ascii="Times New Roman" w:hAnsi="Times New Roman" w:cs="Times New Roman"/>
          <w:sz w:val="24"/>
          <w:szCs w:val="24"/>
          <w:lang w:val="es-MX"/>
        </w:rPr>
        <w:t>Metabolism</w:t>
      </w:r>
      <w:proofErr w:type="spellEnd"/>
      <w:r w:rsidRPr="00573A64">
        <w:rPr>
          <w:rFonts w:ascii="Times New Roman" w:hAnsi="Times New Roman" w:cs="Times New Roman"/>
          <w:sz w:val="24"/>
          <w:szCs w:val="24"/>
          <w:lang w:val="es-MX"/>
        </w:rPr>
        <w:t xml:space="preserve">, </w:t>
      </w:r>
      <w:proofErr w:type="spellStart"/>
      <w:r w:rsidRPr="00573A64">
        <w:rPr>
          <w:rFonts w:ascii="Times New Roman" w:hAnsi="Times New Roman" w:cs="Times New Roman"/>
          <w:sz w:val="24"/>
          <w:szCs w:val="24"/>
          <w:lang w:val="es-MX"/>
        </w:rPr>
        <w:t>Digestion</w:t>
      </w:r>
      <w:proofErr w:type="spellEnd"/>
      <w:r w:rsidRPr="00573A64">
        <w:rPr>
          <w:rFonts w:ascii="Times New Roman" w:hAnsi="Times New Roman" w:cs="Times New Roman"/>
          <w:sz w:val="24"/>
          <w:szCs w:val="24"/>
          <w:lang w:val="es-MX"/>
        </w:rPr>
        <w:t xml:space="preserve"> and </w:t>
      </w:r>
      <w:proofErr w:type="spellStart"/>
      <w:r w:rsidRPr="00573A64">
        <w:rPr>
          <w:rFonts w:ascii="Times New Roman" w:hAnsi="Times New Roman" w:cs="Times New Roman"/>
          <w:sz w:val="24"/>
          <w:szCs w:val="24"/>
          <w:lang w:val="es-MX"/>
        </w:rPr>
        <w:t>Reproduction</w:t>
      </w:r>
      <w:proofErr w:type="spellEnd"/>
      <w:r w:rsidRPr="00573A64">
        <w:rPr>
          <w:rFonts w:ascii="Times New Roman" w:hAnsi="Times New Roman" w:cs="Times New Roman"/>
          <w:sz w:val="24"/>
          <w:szCs w:val="24"/>
          <w:lang w:val="es-MX"/>
        </w:rPr>
        <w:t xml:space="preserve">, </w:t>
      </w:r>
      <w:proofErr w:type="spellStart"/>
      <w:r w:rsidRPr="00573A64">
        <w:rPr>
          <w:rFonts w:ascii="Times New Roman" w:hAnsi="Times New Roman" w:cs="Times New Roman"/>
          <w:sz w:val="24"/>
          <w:szCs w:val="24"/>
          <w:lang w:val="es-MX"/>
        </w:rPr>
        <w:t>Division</w:t>
      </w:r>
      <w:proofErr w:type="spellEnd"/>
      <w:r w:rsidRPr="00573A64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proofErr w:type="spellStart"/>
      <w:r w:rsidRPr="00573A64">
        <w:rPr>
          <w:rFonts w:ascii="Times New Roman" w:hAnsi="Times New Roman" w:cs="Times New Roman"/>
          <w:sz w:val="24"/>
          <w:szCs w:val="24"/>
          <w:lang w:val="es-MX"/>
        </w:rPr>
        <w:t>of</w:t>
      </w:r>
      <w:proofErr w:type="spellEnd"/>
      <w:r w:rsidRPr="00573A64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proofErr w:type="spellStart"/>
      <w:r w:rsidRPr="00573A64">
        <w:rPr>
          <w:rFonts w:ascii="Times New Roman" w:hAnsi="Times New Roman" w:cs="Times New Roman"/>
          <w:sz w:val="24"/>
          <w:szCs w:val="24"/>
          <w:lang w:val="es-MX"/>
        </w:rPr>
        <w:t>Systems</w:t>
      </w:r>
      <w:proofErr w:type="spellEnd"/>
      <w:r w:rsidRPr="00573A64">
        <w:rPr>
          <w:rFonts w:ascii="Times New Roman" w:hAnsi="Times New Roman" w:cs="Times New Roman"/>
          <w:sz w:val="24"/>
          <w:szCs w:val="24"/>
          <w:lang w:val="es-MX"/>
        </w:rPr>
        <w:t xml:space="preserve"> Medicine, Imperial </w:t>
      </w:r>
      <w:proofErr w:type="spellStart"/>
      <w:r w:rsidRPr="00573A64">
        <w:rPr>
          <w:rFonts w:ascii="Times New Roman" w:hAnsi="Times New Roman" w:cs="Times New Roman"/>
          <w:sz w:val="24"/>
          <w:szCs w:val="24"/>
          <w:lang w:val="es-MX"/>
        </w:rPr>
        <w:t>College</w:t>
      </w:r>
      <w:proofErr w:type="spellEnd"/>
      <w:r w:rsidRPr="00573A64">
        <w:rPr>
          <w:rFonts w:ascii="Times New Roman" w:hAnsi="Times New Roman" w:cs="Times New Roman"/>
          <w:sz w:val="24"/>
          <w:szCs w:val="24"/>
          <w:lang w:val="es-MX"/>
        </w:rPr>
        <w:t xml:space="preserve"> London, South Kensington, London, SW7 2AZ, UK.</w:t>
      </w:r>
    </w:p>
    <w:p w14:paraId="7E63A817" w14:textId="3163588E" w:rsidR="00F22748" w:rsidRPr="00573A64" w:rsidRDefault="00F22748" w:rsidP="00F22748">
      <w:pPr>
        <w:rPr>
          <w:rFonts w:ascii="Times New Roman" w:hAnsi="Times New Roman" w:cs="Times New Roman"/>
          <w:sz w:val="24"/>
          <w:szCs w:val="24"/>
          <w:lang w:val="es-MX"/>
        </w:rPr>
      </w:pPr>
    </w:p>
    <w:p w14:paraId="4B48FC81" w14:textId="77777777" w:rsidR="00F22748" w:rsidRPr="00573A64" w:rsidRDefault="00F22748" w:rsidP="00F22748">
      <w:pPr>
        <w:rPr>
          <w:rFonts w:ascii="Times New Roman" w:hAnsi="Times New Roman" w:cs="Times New Roman"/>
          <w:sz w:val="24"/>
          <w:szCs w:val="24"/>
          <w:lang w:val="es-MX"/>
        </w:rPr>
      </w:pPr>
    </w:p>
    <w:p w14:paraId="5034686D" w14:textId="77777777" w:rsidR="00F22748" w:rsidRPr="00573A64" w:rsidRDefault="00F22748" w:rsidP="00F22748">
      <w:pPr>
        <w:rPr>
          <w:rFonts w:ascii="Times New Roman" w:hAnsi="Times New Roman" w:cs="Times New Roman"/>
          <w:sz w:val="24"/>
          <w:szCs w:val="24"/>
          <w:lang w:val="es-MX"/>
        </w:rPr>
      </w:pPr>
    </w:p>
    <w:p w14:paraId="0596F0FF" w14:textId="77777777" w:rsidR="00F22748" w:rsidRDefault="00F22748" w:rsidP="00F22748">
      <w:pPr>
        <w:rPr>
          <w:rFonts w:ascii="Times New Roman" w:hAnsi="Times New Roman" w:cs="Times New Roman"/>
          <w:sz w:val="24"/>
          <w:szCs w:val="24"/>
        </w:rPr>
      </w:pPr>
      <w:r w:rsidRPr="00A36832">
        <w:rPr>
          <w:rFonts w:ascii="Times New Roman" w:hAnsi="Times New Roman" w:cs="Times New Roman"/>
          <w:sz w:val="24"/>
          <w:szCs w:val="24"/>
        </w:rPr>
        <w:t>*- corresponding autho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0AA8207C" w14:textId="39E7F126" w:rsidR="00F22748" w:rsidRPr="00672157" w:rsidRDefault="00F22748" w:rsidP="00F227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</w:t>
      </w:r>
      <w:r w:rsidRPr="00672157">
        <w:rPr>
          <w:rFonts w:ascii="Times New Roman" w:hAnsi="Times New Roman" w:cs="Times New Roman"/>
          <w:sz w:val="24"/>
          <w:szCs w:val="24"/>
        </w:rPr>
        <w:t xml:space="preserve">ail: </w:t>
      </w:r>
      <w:hyperlink r:id="rId7" w:history="1">
        <w:r w:rsidRPr="0067215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jserranoc@yahoo.com</w:t>
        </w:r>
      </w:hyperlink>
      <w:r w:rsidR="00573A6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, </w:t>
      </w:r>
      <w:r w:rsidR="00573A64" w:rsidRPr="00D94481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j.serrano-contreras@imperial.ac.uk</w:t>
      </w:r>
    </w:p>
    <w:p w14:paraId="6EF2F136" w14:textId="77777777" w:rsidR="00F22748" w:rsidRPr="00672157" w:rsidRDefault="00F22748" w:rsidP="00F22748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52EF2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>
        <w:rPr>
          <w:rFonts w:ascii="Times New Roman" w:hAnsi="Times New Roman" w:cs="Times New Roman"/>
          <w:sz w:val="24"/>
          <w:szCs w:val="24"/>
        </w:rPr>
        <w:t>Sponsor</w:t>
      </w:r>
      <w:proofErr w:type="spellEnd"/>
      <w:proofErr w:type="gramEnd"/>
      <w:r w:rsidRPr="00C52E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ffiliation</w:t>
      </w:r>
    </w:p>
    <w:p w14:paraId="791C9F59" w14:textId="77777777" w:rsidR="00F22748" w:rsidRPr="00672157" w:rsidRDefault="00F22748" w:rsidP="00F2274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52EF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C52EF2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ffiliation</w:t>
      </w:r>
    </w:p>
    <w:p w14:paraId="4BB286B4" w14:textId="77777777" w:rsidR="00A67993" w:rsidRPr="00573A64" w:rsidRDefault="00A67993" w:rsidP="00A67993">
      <w:pPr>
        <w:rPr>
          <w:rFonts w:ascii="Times New Roman" w:hAnsi="Times New Roman" w:cs="Times New Roman"/>
          <w:sz w:val="24"/>
          <w:szCs w:val="24"/>
        </w:rPr>
      </w:pPr>
    </w:p>
    <w:p w14:paraId="1AE67C70" w14:textId="77777777" w:rsidR="00A67993" w:rsidRPr="00573A64" w:rsidRDefault="00A67993" w:rsidP="00A67993">
      <w:pPr>
        <w:rPr>
          <w:rFonts w:ascii="Times New Roman" w:hAnsi="Times New Roman" w:cs="Times New Roman"/>
          <w:sz w:val="24"/>
          <w:szCs w:val="24"/>
        </w:rPr>
      </w:pPr>
    </w:p>
    <w:p w14:paraId="6630CCC6" w14:textId="121B14FA" w:rsidR="00D85BE5" w:rsidRDefault="00D85BE5" w:rsidP="00A6799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40080F4" w14:textId="77777777" w:rsidR="00573A64" w:rsidRPr="00573A64" w:rsidRDefault="00573A64" w:rsidP="00A6799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92CB53F" w14:textId="77777777" w:rsidR="00A046D5" w:rsidRPr="00573A64" w:rsidRDefault="00A046D5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32329D" w14:textId="77777777" w:rsidR="00A47D9A" w:rsidRPr="00573A64" w:rsidRDefault="00A47D9A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CC8D45" w14:textId="77777777" w:rsidR="00A47D9A" w:rsidRPr="00573A64" w:rsidRDefault="00A47D9A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F5AC81" w14:textId="4EEC9C1F" w:rsidR="00A47D9A" w:rsidRDefault="00586561" w:rsidP="009A436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s-MX"/>
        </w:rPr>
      </w:pPr>
      <w:r>
        <w:rPr>
          <w:rFonts w:ascii="Times New Roman" w:hAnsi="Times New Roman" w:cs="Times New Roman"/>
          <w:noProof/>
          <w:sz w:val="24"/>
          <w:szCs w:val="24"/>
          <w:lang w:val="es-MX"/>
        </w:rPr>
        <w:lastRenderedPageBreak/>
        <w:drawing>
          <wp:inline distT="0" distB="0" distL="0" distR="0" wp14:anchorId="65E6355D" wp14:editId="3F88059E">
            <wp:extent cx="5943600" cy="16598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5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7980C" w14:textId="045592FC" w:rsidR="009A4362" w:rsidRPr="00A67993" w:rsidRDefault="00A046D5" w:rsidP="003B636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235A">
        <w:rPr>
          <w:rFonts w:ascii="Times New Roman" w:hAnsi="Times New Roman" w:cs="Times New Roman"/>
          <w:b/>
          <w:sz w:val="24"/>
          <w:szCs w:val="24"/>
        </w:rPr>
        <w:t>Figure S1.</w:t>
      </w:r>
      <w:r w:rsidRPr="00B9235A">
        <w:rPr>
          <w:rFonts w:ascii="Times New Roman" w:hAnsi="Times New Roman" w:cs="Times New Roman"/>
          <w:sz w:val="24"/>
          <w:szCs w:val="24"/>
        </w:rPr>
        <w:t xml:space="preserve"> </w:t>
      </w:r>
      <w:r w:rsidR="00103FE8" w:rsidRPr="00B9235A">
        <w:rPr>
          <w:rFonts w:ascii="Times New Roman" w:hAnsi="Times New Roman" w:cs="Times New Roman"/>
          <w:sz w:val="24"/>
          <w:szCs w:val="24"/>
        </w:rPr>
        <w:t xml:space="preserve">Same </w:t>
      </w:r>
      <w:r w:rsidR="009A4362" w:rsidRPr="00B9235A">
        <w:rPr>
          <w:rFonts w:ascii="Times New Roman" w:hAnsi="Times New Roman" w:cs="Times New Roman"/>
          <w:sz w:val="24"/>
          <w:szCs w:val="24"/>
        </w:rPr>
        <w:t>PCA scores plot depicting all the groups included in the present study</w:t>
      </w:r>
      <w:r w:rsidRPr="00B9235A">
        <w:rPr>
          <w:rFonts w:ascii="Times New Roman" w:hAnsi="Times New Roman" w:cs="Times New Roman"/>
          <w:sz w:val="24"/>
          <w:szCs w:val="24"/>
        </w:rPr>
        <w:t xml:space="preserve">. </w:t>
      </w:r>
      <w:r w:rsidR="009A4362" w:rsidRPr="00B9235A">
        <w:rPr>
          <w:rFonts w:ascii="Times New Roman" w:hAnsi="Times New Roman" w:cs="Times New Roman"/>
          <w:sz w:val="24"/>
          <w:szCs w:val="24"/>
        </w:rPr>
        <w:t xml:space="preserve">A) </w:t>
      </w:r>
      <w:r w:rsidR="00B9235A" w:rsidRPr="00B9235A">
        <w:rPr>
          <w:rFonts w:ascii="Times New Roman" w:hAnsi="Times New Roman" w:cs="Times New Roman"/>
          <w:sz w:val="24"/>
          <w:szCs w:val="24"/>
        </w:rPr>
        <w:t>Color code</w:t>
      </w:r>
      <w:r w:rsidR="009A4362" w:rsidRPr="00B9235A">
        <w:rPr>
          <w:rFonts w:ascii="Times New Roman" w:hAnsi="Times New Roman" w:cs="Times New Roman"/>
          <w:sz w:val="24"/>
          <w:szCs w:val="24"/>
        </w:rPr>
        <w:t>: (</w:t>
      </w:r>
      <w:r w:rsidR="009A4362" w:rsidRPr="00B9235A">
        <w:rPr>
          <w:rFonts w:ascii="Times New Roman" w:hAnsi="Times New Roman" w:cs="Times New Roman"/>
          <w:noProof/>
          <w:sz w:val="24"/>
          <w:szCs w:val="24"/>
          <w:lang w:val="es-MX" w:eastAsia="es-MX"/>
        </w:rPr>
        <w:drawing>
          <wp:inline distT="0" distB="0" distL="0" distR="0" wp14:anchorId="6DDAA3CC" wp14:editId="77CAC0D7">
            <wp:extent cx="72008" cy="72008"/>
            <wp:effectExtent l="0" t="0" r="4445" b="4445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72" t="1401" r="5834" b="97898"/>
                    <a:stretch/>
                  </pic:blipFill>
                  <pic:spPr bwMode="auto">
                    <a:xfrm>
                      <a:off x="0" y="0"/>
                      <a:ext cx="72008" cy="72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  <w:r w:rsidR="009A4362" w:rsidRPr="00B9235A">
        <w:rPr>
          <w:rFonts w:ascii="Times New Roman" w:hAnsi="Times New Roman" w:cs="Times New Roman"/>
          <w:sz w:val="24"/>
          <w:szCs w:val="24"/>
        </w:rPr>
        <w:t>) control, (</w:t>
      </w:r>
      <w:r w:rsidR="009A4362" w:rsidRPr="00B9235A">
        <w:rPr>
          <w:rFonts w:ascii="Times New Roman" w:hAnsi="Times New Roman" w:cs="Times New Roman"/>
          <w:noProof/>
          <w:sz w:val="24"/>
          <w:szCs w:val="24"/>
          <w:lang w:val="es-MX" w:eastAsia="es-MX"/>
        </w:rPr>
        <w:drawing>
          <wp:inline distT="0" distB="0" distL="0" distR="0" wp14:anchorId="38550280" wp14:editId="304DAEDC">
            <wp:extent cx="72008" cy="72008"/>
            <wp:effectExtent l="0" t="0" r="4445" b="4445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925" t="2803" r="5681" b="96497"/>
                    <a:stretch/>
                  </pic:blipFill>
                  <pic:spPr bwMode="auto">
                    <a:xfrm>
                      <a:off x="0" y="0"/>
                      <a:ext cx="72008" cy="72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  <w:r w:rsidR="009A4362" w:rsidRPr="00B9235A">
        <w:rPr>
          <w:rFonts w:ascii="Times New Roman" w:hAnsi="Times New Roman" w:cs="Times New Roman"/>
          <w:sz w:val="24"/>
          <w:szCs w:val="24"/>
        </w:rPr>
        <w:t>) tween 80, (</w:t>
      </w:r>
      <w:r w:rsidR="009A4362" w:rsidRPr="00B9235A">
        <w:rPr>
          <w:rFonts w:ascii="Times New Roman" w:hAnsi="Times New Roman" w:cs="Times New Roman"/>
          <w:noProof/>
          <w:sz w:val="24"/>
          <w:szCs w:val="24"/>
          <w:lang w:val="es-MX" w:eastAsia="es-MX"/>
        </w:rPr>
        <w:drawing>
          <wp:inline distT="0" distB="0" distL="0" distR="0" wp14:anchorId="2F39F6E7" wp14:editId="5DC1D29C">
            <wp:extent cx="72008" cy="72008"/>
            <wp:effectExtent l="0" t="0" r="4445" b="4445"/>
            <wp:docPr id="3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925" t="4325" r="5681" b="94974"/>
                    <a:stretch/>
                  </pic:blipFill>
                  <pic:spPr bwMode="auto">
                    <a:xfrm>
                      <a:off x="0" y="0"/>
                      <a:ext cx="72008" cy="72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  <w:r w:rsidR="009A4362" w:rsidRPr="00B9235A">
        <w:rPr>
          <w:rFonts w:ascii="Times New Roman" w:hAnsi="Times New Roman" w:cs="Times New Roman"/>
          <w:sz w:val="24"/>
          <w:szCs w:val="24"/>
        </w:rPr>
        <w:t>) peanut oil, (</w:t>
      </w:r>
      <w:r w:rsidR="009A4362" w:rsidRPr="00B9235A">
        <w:rPr>
          <w:rFonts w:ascii="Times New Roman" w:hAnsi="Times New Roman" w:cs="Times New Roman"/>
          <w:noProof/>
          <w:sz w:val="24"/>
          <w:szCs w:val="24"/>
          <w:lang w:val="es-MX" w:eastAsia="es-MX"/>
        </w:rPr>
        <w:drawing>
          <wp:inline distT="0" distB="0" distL="0" distR="0" wp14:anchorId="6FB98A94" wp14:editId="3C063CC9">
            <wp:extent cx="70235" cy="73462"/>
            <wp:effectExtent l="0" t="0" r="6350" b="3175"/>
            <wp:docPr id="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576" t="6371" r="6040" b="92914"/>
                    <a:stretch/>
                  </pic:blipFill>
                  <pic:spPr bwMode="auto">
                    <a:xfrm>
                      <a:off x="0" y="0"/>
                      <a:ext cx="70235" cy="73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  <w:r w:rsidR="009A4362" w:rsidRPr="00B9235A">
        <w:rPr>
          <w:rFonts w:ascii="Times New Roman" w:hAnsi="Times New Roman" w:cs="Times New Roman"/>
          <w:sz w:val="24"/>
          <w:szCs w:val="24"/>
        </w:rPr>
        <w:t>) 1a, (</w:t>
      </w:r>
      <w:r w:rsidR="00B86EB0" w:rsidRPr="00B9235A">
        <w:rPr>
          <w:rFonts w:ascii="Times New Roman" w:hAnsi="Times New Roman" w:cs="Times New Roman"/>
          <w:noProof/>
          <w:sz w:val="24"/>
          <w:szCs w:val="24"/>
          <w:lang w:val="es-MX" w:eastAsia="es-MX"/>
        </w:rPr>
        <w:drawing>
          <wp:inline distT="0" distB="0" distL="0" distR="0" wp14:anchorId="5656CFF2" wp14:editId="5B746A74">
            <wp:extent cx="72008" cy="72008"/>
            <wp:effectExtent l="0" t="0" r="4445" b="4445"/>
            <wp:docPr id="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63" t="7706" r="5843" b="91593"/>
                    <a:stretch/>
                  </pic:blipFill>
                  <pic:spPr bwMode="auto">
                    <a:xfrm>
                      <a:off x="0" y="0"/>
                      <a:ext cx="72008" cy="72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  <w:r w:rsidR="009A4362" w:rsidRPr="00B9235A">
        <w:rPr>
          <w:rFonts w:ascii="Times New Roman" w:hAnsi="Times New Roman" w:cs="Times New Roman"/>
          <w:sz w:val="24"/>
          <w:szCs w:val="24"/>
        </w:rPr>
        <w:t>) 1b, (</w:t>
      </w:r>
      <w:r w:rsidR="00B86EB0" w:rsidRPr="00B9235A">
        <w:rPr>
          <w:rFonts w:ascii="Times New Roman" w:hAnsi="Times New Roman" w:cs="Times New Roman"/>
          <w:noProof/>
          <w:sz w:val="24"/>
          <w:szCs w:val="24"/>
          <w:lang w:val="es-MX" w:eastAsia="es-MX"/>
        </w:rPr>
        <w:drawing>
          <wp:inline distT="0" distB="0" distL="0" distR="0" wp14:anchorId="1C24C16E" wp14:editId="491D51E8">
            <wp:extent cx="72008" cy="72008"/>
            <wp:effectExtent l="0" t="0" r="4445" b="4445"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63" t="9808" r="5843" b="89491"/>
                    <a:stretch/>
                  </pic:blipFill>
                  <pic:spPr bwMode="auto">
                    <a:xfrm>
                      <a:off x="0" y="0"/>
                      <a:ext cx="72008" cy="72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  <w:r w:rsidR="009A4362" w:rsidRPr="00B9235A">
        <w:rPr>
          <w:rFonts w:ascii="Times New Roman" w:hAnsi="Times New Roman" w:cs="Times New Roman"/>
          <w:sz w:val="24"/>
          <w:szCs w:val="24"/>
        </w:rPr>
        <w:t>) 2a, (</w:t>
      </w:r>
      <w:r w:rsidR="00B86EB0" w:rsidRPr="00B9235A">
        <w:rPr>
          <w:rFonts w:ascii="Times New Roman" w:hAnsi="Times New Roman" w:cs="Times New Roman"/>
          <w:noProof/>
          <w:sz w:val="24"/>
          <w:szCs w:val="24"/>
          <w:lang w:val="es-MX" w:eastAsia="es-MX"/>
        </w:rPr>
        <w:drawing>
          <wp:inline distT="0" distB="0" distL="0" distR="0" wp14:anchorId="04DC0CEC" wp14:editId="08E872D5">
            <wp:extent cx="72008" cy="72008"/>
            <wp:effectExtent l="0" t="0" r="4445" b="4445"/>
            <wp:docPr id="4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63" t="11211" r="5843" b="88089"/>
                    <a:stretch/>
                  </pic:blipFill>
                  <pic:spPr bwMode="auto">
                    <a:xfrm>
                      <a:off x="0" y="0"/>
                      <a:ext cx="72008" cy="72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  <w:r w:rsidR="009A4362" w:rsidRPr="00B9235A">
        <w:rPr>
          <w:rFonts w:ascii="Times New Roman" w:hAnsi="Times New Roman" w:cs="Times New Roman"/>
          <w:sz w:val="24"/>
          <w:szCs w:val="24"/>
        </w:rPr>
        <w:t>) 2b, (</w:t>
      </w:r>
      <w:r w:rsidR="00B86EB0" w:rsidRPr="00B9235A">
        <w:rPr>
          <w:rFonts w:ascii="Times New Roman" w:hAnsi="Times New Roman" w:cs="Times New Roman"/>
          <w:noProof/>
          <w:sz w:val="24"/>
          <w:szCs w:val="24"/>
          <w:lang w:val="es-MX" w:eastAsia="es-MX"/>
        </w:rPr>
        <w:drawing>
          <wp:inline distT="0" distB="0" distL="0" distR="0" wp14:anchorId="588A1897" wp14:editId="44DE3012">
            <wp:extent cx="72008" cy="72008"/>
            <wp:effectExtent l="0" t="0" r="4445" b="4445"/>
            <wp:docPr id="4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63" t="12612" r="5843" b="86688"/>
                    <a:stretch/>
                  </pic:blipFill>
                  <pic:spPr bwMode="auto">
                    <a:xfrm>
                      <a:off x="0" y="0"/>
                      <a:ext cx="72008" cy="72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  <w:r w:rsidR="009A4362" w:rsidRPr="00B9235A">
        <w:rPr>
          <w:rFonts w:ascii="Times New Roman" w:hAnsi="Times New Roman" w:cs="Times New Roman"/>
          <w:sz w:val="24"/>
          <w:szCs w:val="24"/>
        </w:rPr>
        <w:t>) 3a, (</w:t>
      </w:r>
      <w:r w:rsidR="00B86EB0" w:rsidRPr="00B9235A">
        <w:rPr>
          <w:rFonts w:ascii="Times New Roman" w:hAnsi="Times New Roman" w:cs="Times New Roman"/>
          <w:noProof/>
          <w:sz w:val="24"/>
          <w:szCs w:val="24"/>
          <w:lang w:val="es-MX" w:eastAsia="es-MX"/>
        </w:rPr>
        <w:drawing>
          <wp:inline distT="0" distB="0" distL="0" distR="0" wp14:anchorId="1AE70CDD" wp14:editId="2CE54A76">
            <wp:extent cx="72008" cy="72008"/>
            <wp:effectExtent l="0" t="0" r="4445" b="4445"/>
            <wp:docPr id="4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63" t="14714" r="5843" b="84585"/>
                    <a:stretch/>
                  </pic:blipFill>
                  <pic:spPr bwMode="auto">
                    <a:xfrm>
                      <a:off x="0" y="0"/>
                      <a:ext cx="72008" cy="72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  <w:r w:rsidR="009A4362" w:rsidRPr="00B9235A">
        <w:rPr>
          <w:rFonts w:ascii="Times New Roman" w:hAnsi="Times New Roman" w:cs="Times New Roman"/>
          <w:sz w:val="24"/>
          <w:szCs w:val="24"/>
        </w:rPr>
        <w:t>) 3b, (</w:t>
      </w:r>
      <w:r w:rsidR="00B86EB0" w:rsidRPr="00B9235A">
        <w:rPr>
          <w:rFonts w:ascii="Times New Roman" w:hAnsi="Times New Roman" w:cs="Times New Roman"/>
          <w:noProof/>
          <w:sz w:val="24"/>
          <w:szCs w:val="24"/>
          <w:lang w:val="es-MX" w:eastAsia="es-MX"/>
        </w:rPr>
        <w:drawing>
          <wp:inline distT="0" distB="0" distL="0" distR="0" wp14:anchorId="736651FA" wp14:editId="3763DE1B">
            <wp:extent cx="72008" cy="72008"/>
            <wp:effectExtent l="0" t="0" r="4445" b="4445"/>
            <wp:docPr id="4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63" t="16115" r="5843" b="83184"/>
                    <a:stretch/>
                  </pic:blipFill>
                  <pic:spPr bwMode="auto">
                    <a:xfrm>
                      <a:off x="0" y="0"/>
                      <a:ext cx="72008" cy="72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  <w:r w:rsidR="009A4362" w:rsidRPr="00B9235A">
        <w:rPr>
          <w:rFonts w:ascii="Times New Roman" w:hAnsi="Times New Roman" w:cs="Times New Roman"/>
          <w:sz w:val="24"/>
          <w:szCs w:val="24"/>
        </w:rPr>
        <w:t>) 4,</w:t>
      </w:r>
      <w:r w:rsidR="00B9235A">
        <w:rPr>
          <w:rFonts w:ascii="Times New Roman" w:hAnsi="Times New Roman" w:cs="Times New Roman"/>
          <w:sz w:val="24"/>
          <w:szCs w:val="24"/>
        </w:rPr>
        <w:t xml:space="preserve"> </w:t>
      </w:r>
      <w:r w:rsidR="009A4362" w:rsidRPr="00B9235A">
        <w:rPr>
          <w:rFonts w:ascii="Times New Roman" w:hAnsi="Times New Roman" w:cs="Times New Roman"/>
          <w:sz w:val="24"/>
          <w:szCs w:val="24"/>
        </w:rPr>
        <w:t>(</w:t>
      </w:r>
      <w:r w:rsidR="00B86EB0" w:rsidRPr="00B9235A">
        <w:rPr>
          <w:rFonts w:ascii="Times New Roman" w:hAnsi="Times New Roman" w:cs="Times New Roman"/>
          <w:noProof/>
          <w:sz w:val="24"/>
          <w:szCs w:val="24"/>
          <w:lang w:val="es-MX" w:eastAsia="es-MX"/>
        </w:rPr>
        <w:drawing>
          <wp:inline distT="0" distB="0" distL="0" distR="0" wp14:anchorId="0D4C7612" wp14:editId="495A5639">
            <wp:extent cx="72008" cy="72008"/>
            <wp:effectExtent l="0" t="0" r="4445" b="4445"/>
            <wp:docPr id="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72" t="18200" r="5834" b="81100"/>
                    <a:stretch/>
                  </pic:blipFill>
                  <pic:spPr bwMode="auto">
                    <a:xfrm>
                      <a:off x="0" y="0"/>
                      <a:ext cx="72008" cy="72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  <w:r w:rsidR="009A4362" w:rsidRPr="00B9235A">
        <w:rPr>
          <w:rFonts w:ascii="Times New Roman" w:hAnsi="Times New Roman" w:cs="Times New Roman"/>
          <w:sz w:val="24"/>
          <w:szCs w:val="24"/>
        </w:rPr>
        <w:t>) CCl</w:t>
      </w:r>
      <w:r w:rsidR="009A4362" w:rsidRPr="00B9235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9A4362" w:rsidRPr="00B9235A">
        <w:rPr>
          <w:rFonts w:ascii="Times New Roman" w:hAnsi="Times New Roman" w:cs="Times New Roman"/>
          <w:sz w:val="24"/>
          <w:szCs w:val="24"/>
        </w:rPr>
        <w:t>, (</w:t>
      </w:r>
      <w:r w:rsidR="00B86EB0" w:rsidRPr="00B9235A">
        <w:rPr>
          <w:rFonts w:ascii="Times New Roman" w:hAnsi="Times New Roman" w:cs="Times New Roman"/>
          <w:noProof/>
          <w:sz w:val="24"/>
          <w:szCs w:val="24"/>
          <w:lang w:val="es-MX" w:eastAsia="es-MX"/>
        </w:rPr>
        <w:drawing>
          <wp:inline distT="0" distB="0" distL="0" distR="0" wp14:anchorId="29AA9FB3" wp14:editId="11BD6B73">
            <wp:extent cx="72008" cy="72008"/>
            <wp:effectExtent l="0" t="0" r="4445" b="4445"/>
            <wp:docPr id="4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72" t="19628" r="5834" b="79671"/>
                    <a:stretch/>
                  </pic:blipFill>
                  <pic:spPr bwMode="auto">
                    <a:xfrm>
                      <a:off x="0" y="0"/>
                      <a:ext cx="72008" cy="72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  <w:r w:rsidR="009A4362" w:rsidRPr="00B9235A">
        <w:rPr>
          <w:rFonts w:ascii="Times New Roman" w:hAnsi="Times New Roman" w:cs="Times New Roman"/>
          <w:sz w:val="24"/>
          <w:szCs w:val="24"/>
        </w:rPr>
        <w:t>) APAP.</w:t>
      </w:r>
      <w:r w:rsidR="00B86EB0" w:rsidRPr="00B9235A">
        <w:rPr>
          <w:rFonts w:ascii="Times New Roman" w:hAnsi="Times New Roman" w:cs="Times New Roman"/>
          <w:sz w:val="24"/>
          <w:szCs w:val="24"/>
        </w:rPr>
        <w:t xml:space="preserve"> B) </w:t>
      </w:r>
      <w:r w:rsidR="00B9235A" w:rsidRPr="00B9235A">
        <w:rPr>
          <w:rFonts w:ascii="Times New Roman" w:hAnsi="Times New Roman" w:cs="Times New Roman"/>
          <w:sz w:val="24"/>
          <w:szCs w:val="24"/>
        </w:rPr>
        <w:t xml:space="preserve">Color code: </w:t>
      </w:r>
      <w:r w:rsidR="00B86EB0" w:rsidRPr="00B9235A">
        <w:rPr>
          <w:rFonts w:ascii="Times New Roman" w:hAnsi="Times New Roman" w:cs="Times New Roman"/>
          <w:sz w:val="24"/>
          <w:szCs w:val="24"/>
        </w:rPr>
        <w:t>(</w:t>
      </w:r>
      <w:r w:rsidR="00B86EB0" w:rsidRPr="00B9235A">
        <w:rPr>
          <w:rFonts w:ascii="Times New Roman" w:hAnsi="Times New Roman" w:cs="Times New Roman"/>
          <w:noProof/>
          <w:sz w:val="24"/>
          <w:szCs w:val="24"/>
          <w:lang w:val="es-MX" w:eastAsia="es-MX"/>
        </w:rPr>
        <w:drawing>
          <wp:inline distT="0" distB="0" distL="0" distR="0" wp14:anchorId="2ACFD0F4" wp14:editId="018FE0A2">
            <wp:extent cx="72008" cy="72008"/>
            <wp:effectExtent l="0" t="0" r="4445" b="4445"/>
            <wp:docPr id="4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72" t="1401" r="5834" b="97898"/>
                    <a:stretch/>
                  </pic:blipFill>
                  <pic:spPr bwMode="auto">
                    <a:xfrm>
                      <a:off x="0" y="0"/>
                      <a:ext cx="72008" cy="72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  <w:r w:rsidR="00B86EB0" w:rsidRPr="00B9235A">
        <w:rPr>
          <w:rFonts w:ascii="Times New Roman" w:hAnsi="Times New Roman" w:cs="Times New Roman"/>
          <w:sz w:val="24"/>
          <w:szCs w:val="24"/>
        </w:rPr>
        <w:t>) control, (</w:t>
      </w:r>
      <w:r w:rsidR="00B86EB0" w:rsidRPr="00B9235A">
        <w:rPr>
          <w:rFonts w:ascii="Times New Roman" w:hAnsi="Times New Roman" w:cs="Times New Roman"/>
          <w:noProof/>
          <w:sz w:val="24"/>
          <w:szCs w:val="24"/>
          <w:lang w:val="es-MX" w:eastAsia="es-MX"/>
        </w:rPr>
        <w:drawing>
          <wp:inline distT="0" distB="0" distL="0" distR="0" wp14:anchorId="07A95EFA" wp14:editId="07AD522D">
            <wp:extent cx="72008" cy="72008"/>
            <wp:effectExtent l="0" t="0" r="4445" b="4445"/>
            <wp:docPr id="4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925" t="2803" r="5681" b="96497"/>
                    <a:stretch/>
                  </pic:blipFill>
                  <pic:spPr bwMode="auto">
                    <a:xfrm>
                      <a:off x="0" y="0"/>
                      <a:ext cx="72008" cy="72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  <w:r w:rsidR="00B86EB0" w:rsidRPr="00B9235A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B86EB0" w:rsidRPr="00B9235A">
        <w:rPr>
          <w:rFonts w:ascii="Times New Roman" w:hAnsi="Times New Roman" w:cs="Times New Roman"/>
          <w:sz w:val="24"/>
          <w:szCs w:val="24"/>
        </w:rPr>
        <w:t>imidazo</w:t>
      </w:r>
      <w:proofErr w:type="spellEnd"/>
      <w:r w:rsidR="00B86EB0" w:rsidRPr="00B9235A">
        <w:rPr>
          <w:rFonts w:ascii="Times New Roman" w:hAnsi="Times New Roman" w:cs="Times New Roman"/>
          <w:sz w:val="24"/>
          <w:szCs w:val="24"/>
        </w:rPr>
        <w:t>[1,2-</w:t>
      </w:r>
      <w:proofErr w:type="gramStart"/>
      <w:r w:rsidR="00B86EB0" w:rsidRPr="00B9235A">
        <w:rPr>
          <w:rFonts w:ascii="Times New Roman" w:hAnsi="Times New Roman" w:cs="Times New Roman"/>
          <w:i/>
          <w:sz w:val="24"/>
          <w:szCs w:val="24"/>
        </w:rPr>
        <w:t>a</w:t>
      </w:r>
      <w:r w:rsidR="00B86EB0" w:rsidRPr="00B9235A">
        <w:rPr>
          <w:rFonts w:ascii="Times New Roman" w:hAnsi="Times New Roman" w:cs="Times New Roman"/>
          <w:sz w:val="24"/>
          <w:szCs w:val="24"/>
        </w:rPr>
        <w:t>]pyridines</w:t>
      </w:r>
      <w:proofErr w:type="gramEnd"/>
      <w:r w:rsidR="00B86EB0" w:rsidRPr="00B9235A">
        <w:rPr>
          <w:rFonts w:ascii="Times New Roman" w:hAnsi="Times New Roman" w:cs="Times New Roman"/>
          <w:sz w:val="24"/>
          <w:szCs w:val="24"/>
        </w:rPr>
        <w:t>, (</w:t>
      </w:r>
      <w:r w:rsidR="00B86EB0" w:rsidRPr="00B9235A">
        <w:rPr>
          <w:rFonts w:ascii="Times New Roman" w:hAnsi="Times New Roman" w:cs="Times New Roman"/>
          <w:noProof/>
          <w:sz w:val="24"/>
          <w:szCs w:val="24"/>
          <w:lang w:val="es-MX" w:eastAsia="es-MX"/>
        </w:rPr>
        <w:drawing>
          <wp:inline distT="0" distB="0" distL="0" distR="0" wp14:anchorId="1F362D8D" wp14:editId="7C7E47F5">
            <wp:extent cx="72008" cy="72008"/>
            <wp:effectExtent l="0" t="0" r="4445" b="4445"/>
            <wp:docPr id="5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63" t="16115" r="5843" b="83184"/>
                    <a:stretch/>
                  </pic:blipFill>
                  <pic:spPr bwMode="auto">
                    <a:xfrm>
                      <a:off x="0" y="0"/>
                      <a:ext cx="72008" cy="72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  <w:r w:rsidR="00B86EB0" w:rsidRPr="00B9235A">
        <w:rPr>
          <w:rFonts w:ascii="Times New Roman" w:hAnsi="Times New Roman" w:cs="Times New Roman"/>
          <w:sz w:val="24"/>
          <w:szCs w:val="24"/>
        </w:rPr>
        <w:t>) drug vehicles, (</w:t>
      </w:r>
      <w:r w:rsidR="00B86EB0" w:rsidRPr="00B9235A">
        <w:rPr>
          <w:rFonts w:ascii="Times New Roman" w:hAnsi="Times New Roman" w:cs="Times New Roman"/>
          <w:noProof/>
          <w:sz w:val="24"/>
          <w:szCs w:val="24"/>
          <w:lang w:val="es-MX" w:eastAsia="es-MX"/>
        </w:rPr>
        <w:drawing>
          <wp:inline distT="0" distB="0" distL="0" distR="0" wp14:anchorId="139B8060" wp14:editId="4F989035">
            <wp:extent cx="72008" cy="72008"/>
            <wp:effectExtent l="0" t="0" r="4445" b="4445"/>
            <wp:docPr id="5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72" t="19628" r="5834" b="79671"/>
                    <a:stretch/>
                  </pic:blipFill>
                  <pic:spPr bwMode="auto">
                    <a:xfrm>
                      <a:off x="0" y="0"/>
                      <a:ext cx="72008" cy="72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  <w:r w:rsidR="00B86EB0" w:rsidRPr="00B9235A">
        <w:rPr>
          <w:rFonts w:ascii="Times New Roman" w:hAnsi="Times New Roman" w:cs="Times New Roman"/>
          <w:sz w:val="24"/>
          <w:szCs w:val="24"/>
        </w:rPr>
        <w:t>) toxicants.</w:t>
      </w:r>
      <w:r w:rsidR="006F1E39" w:rsidRPr="00B9235A">
        <w:rPr>
          <w:rFonts w:ascii="Times New Roman" w:hAnsi="Times New Roman" w:cs="Times New Roman"/>
          <w:sz w:val="24"/>
          <w:szCs w:val="24"/>
        </w:rPr>
        <w:t xml:space="preserve"> R</w:t>
      </w:r>
      <w:r w:rsidR="006F1E39" w:rsidRPr="00B923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F1E39" w:rsidRPr="00B9235A">
        <w:rPr>
          <w:rFonts w:ascii="Times New Roman" w:hAnsi="Times New Roman" w:cs="Times New Roman"/>
          <w:sz w:val="24"/>
          <w:szCs w:val="24"/>
        </w:rPr>
        <w:t>X =</w:t>
      </w:r>
      <w:r w:rsidR="009D43CE" w:rsidRPr="00B9235A">
        <w:rPr>
          <w:rFonts w:ascii="Times New Roman" w:hAnsi="Times New Roman" w:cs="Times New Roman"/>
          <w:sz w:val="24"/>
          <w:szCs w:val="24"/>
        </w:rPr>
        <w:t xml:space="preserve"> 0.79</w:t>
      </w:r>
      <w:r w:rsidR="006F1E39" w:rsidRPr="00B9235A">
        <w:rPr>
          <w:rFonts w:ascii="Times New Roman" w:hAnsi="Times New Roman" w:cs="Times New Roman"/>
          <w:sz w:val="24"/>
          <w:szCs w:val="24"/>
        </w:rPr>
        <w:t>, Q</w:t>
      </w:r>
      <w:r w:rsidR="006F1E39" w:rsidRPr="00B923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F1E39" w:rsidRPr="00B9235A">
        <w:rPr>
          <w:rFonts w:ascii="Times New Roman" w:hAnsi="Times New Roman" w:cs="Times New Roman"/>
          <w:sz w:val="24"/>
          <w:szCs w:val="24"/>
        </w:rPr>
        <w:t xml:space="preserve"> = </w:t>
      </w:r>
      <w:r w:rsidR="009D43CE" w:rsidRPr="00B9235A">
        <w:rPr>
          <w:rFonts w:ascii="Times New Roman" w:hAnsi="Times New Roman" w:cs="Times New Roman"/>
          <w:sz w:val="24"/>
          <w:szCs w:val="24"/>
        </w:rPr>
        <w:t>0.68</w:t>
      </w:r>
      <w:r w:rsidR="006F1E39" w:rsidRPr="00B9235A">
        <w:rPr>
          <w:rFonts w:ascii="Times New Roman" w:hAnsi="Times New Roman" w:cs="Times New Roman"/>
          <w:sz w:val="24"/>
          <w:szCs w:val="24"/>
        </w:rPr>
        <w:t>.</w:t>
      </w:r>
    </w:p>
    <w:p w14:paraId="2BC0CD44" w14:textId="77777777" w:rsidR="009A4362" w:rsidRDefault="009A4362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8F796E" w14:textId="77777777" w:rsidR="009A4362" w:rsidRDefault="009A4362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322EA2" w14:textId="77777777" w:rsidR="009A4362" w:rsidRDefault="009A4362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339CC5" w14:textId="77777777" w:rsidR="009A4362" w:rsidRDefault="009A4362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1219F1" w14:textId="77777777" w:rsidR="009A4362" w:rsidRDefault="009A4362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7A18FB" w14:textId="77777777" w:rsidR="009A4362" w:rsidRDefault="009A4362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1D1447" w14:textId="77777777" w:rsidR="00D85BE5" w:rsidRPr="00A67993" w:rsidRDefault="00D85BE5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9F9906" w14:textId="77777777" w:rsidR="00D85BE5" w:rsidRDefault="00D85BE5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BE3B9F" w14:textId="77777777" w:rsidR="006F1E39" w:rsidRDefault="006F1E39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01FE54" w14:textId="77777777" w:rsidR="006F1E39" w:rsidRDefault="006F1E39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86C5DC" w14:textId="77777777" w:rsidR="006F1E39" w:rsidRDefault="006F1E39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61981B" w14:textId="77777777" w:rsidR="006F1E39" w:rsidRDefault="006F1E39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154881" w14:textId="77777777" w:rsidR="006F1E39" w:rsidRDefault="006F1E39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8B7114" w14:textId="77777777" w:rsidR="006F1E39" w:rsidRDefault="006F1E39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5EFD95" w14:textId="05FF817C" w:rsidR="006F1E39" w:rsidRDefault="006D34D5" w:rsidP="006F1E3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17241A" wp14:editId="70B9B35D">
            <wp:extent cx="5943600" cy="4749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4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33E61" w14:textId="32EF5F69" w:rsidR="006F1E39" w:rsidRPr="00A07D81" w:rsidRDefault="00D85BE5" w:rsidP="00863FC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r w:rsidRPr="00A67993">
        <w:rPr>
          <w:rFonts w:ascii="Times New Roman" w:hAnsi="Times New Roman" w:cs="Times New Roman"/>
          <w:b/>
          <w:sz w:val="24"/>
          <w:szCs w:val="24"/>
        </w:rPr>
        <w:t>Figure S2.</w:t>
      </w:r>
      <w:r w:rsidRPr="00A67993">
        <w:rPr>
          <w:rFonts w:ascii="Times New Roman" w:hAnsi="Times New Roman" w:cs="Times New Roman"/>
          <w:sz w:val="24"/>
          <w:szCs w:val="24"/>
        </w:rPr>
        <w:t xml:space="preserve"> </w:t>
      </w:r>
      <w:r w:rsidR="006F1E39">
        <w:rPr>
          <w:rFonts w:ascii="Times New Roman" w:hAnsi="Times New Roman" w:cs="Times New Roman"/>
          <w:sz w:val="24"/>
          <w:szCs w:val="24"/>
        </w:rPr>
        <w:t>Proof</w:t>
      </w:r>
      <w:r w:rsidR="006D34D5">
        <w:rPr>
          <w:rFonts w:ascii="Times New Roman" w:hAnsi="Times New Roman" w:cs="Times New Roman"/>
          <w:sz w:val="24"/>
          <w:szCs w:val="24"/>
        </w:rPr>
        <w:t>-</w:t>
      </w:r>
      <w:r w:rsidR="006F1E39">
        <w:rPr>
          <w:rFonts w:ascii="Times New Roman" w:hAnsi="Times New Roman" w:cs="Times New Roman"/>
          <w:sz w:val="24"/>
          <w:szCs w:val="24"/>
        </w:rPr>
        <w:t>of</w:t>
      </w:r>
      <w:r w:rsidR="006D34D5">
        <w:rPr>
          <w:rFonts w:ascii="Times New Roman" w:hAnsi="Times New Roman" w:cs="Times New Roman"/>
          <w:sz w:val="24"/>
          <w:szCs w:val="24"/>
        </w:rPr>
        <w:t>-</w:t>
      </w:r>
      <w:r w:rsidR="006F1E39">
        <w:rPr>
          <w:rFonts w:ascii="Times New Roman" w:hAnsi="Times New Roman" w:cs="Times New Roman"/>
          <w:sz w:val="24"/>
          <w:szCs w:val="24"/>
        </w:rPr>
        <w:t>the</w:t>
      </w:r>
      <w:r w:rsidR="006D34D5">
        <w:rPr>
          <w:rFonts w:ascii="Times New Roman" w:hAnsi="Times New Roman" w:cs="Times New Roman"/>
          <w:sz w:val="24"/>
          <w:szCs w:val="24"/>
        </w:rPr>
        <w:t>-</w:t>
      </w:r>
      <w:r w:rsidR="006F1E39">
        <w:rPr>
          <w:rFonts w:ascii="Times New Roman" w:hAnsi="Times New Roman" w:cs="Times New Roman"/>
          <w:sz w:val="24"/>
          <w:szCs w:val="24"/>
        </w:rPr>
        <w:t>concept model with toxicants. A) PLS cross-validated scores</w:t>
      </w:r>
      <w:r w:rsidR="005756DA">
        <w:rPr>
          <w:rFonts w:ascii="Times New Roman" w:hAnsi="Times New Roman" w:cs="Times New Roman"/>
          <w:sz w:val="24"/>
          <w:szCs w:val="24"/>
        </w:rPr>
        <w:t xml:space="preserve"> plot</w:t>
      </w:r>
      <w:r w:rsidR="00863FC2">
        <w:rPr>
          <w:rFonts w:ascii="Times New Roman" w:hAnsi="Times New Roman" w:cs="Times New Roman"/>
          <w:sz w:val="24"/>
          <w:szCs w:val="24"/>
        </w:rPr>
        <w:t xml:space="preserve"> along with </w:t>
      </w:r>
      <w:r w:rsidR="0006563C">
        <w:rPr>
          <w:rFonts w:ascii="Times New Roman" w:hAnsi="Times New Roman" w:cs="Times New Roman"/>
          <w:sz w:val="24"/>
          <w:szCs w:val="24"/>
        </w:rPr>
        <w:t>the corresponding</w:t>
      </w:r>
      <w:r w:rsidR="00863FC2">
        <w:rPr>
          <w:rFonts w:ascii="Times New Roman" w:hAnsi="Times New Roman" w:cs="Times New Roman"/>
          <w:sz w:val="24"/>
          <w:szCs w:val="24"/>
        </w:rPr>
        <w:t xml:space="preserve"> d</w:t>
      </w:r>
      <w:r w:rsidR="00863FC2" w:rsidRPr="00863FC2">
        <w:rPr>
          <w:rFonts w:ascii="Times New Roman" w:hAnsi="Times New Roman" w:cs="Times New Roman"/>
          <w:sz w:val="24"/>
          <w:szCs w:val="24"/>
        </w:rPr>
        <w:t xml:space="preserve">ensity plots </w:t>
      </w:r>
      <w:r w:rsidR="0006563C">
        <w:rPr>
          <w:rFonts w:ascii="Times New Roman" w:hAnsi="Times New Roman" w:cs="Times New Roman"/>
          <w:sz w:val="24"/>
          <w:szCs w:val="24"/>
        </w:rPr>
        <w:t xml:space="preserve">for both components </w:t>
      </w:r>
      <w:r w:rsidR="00863FC2" w:rsidRPr="00863FC2">
        <w:rPr>
          <w:rFonts w:ascii="Times New Roman" w:hAnsi="Times New Roman" w:cs="Times New Roman"/>
          <w:sz w:val="24"/>
          <w:szCs w:val="24"/>
        </w:rPr>
        <w:t xml:space="preserve">derived from kernel density estimates and scaled to a </w:t>
      </w:r>
      <w:r w:rsidR="00863FC2" w:rsidRPr="003902F9">
        <w:rPr>
          <w:rFonts w:ascii="Times New Roman" w:hAnsi="Times New Roman" w:cs="Times New Roman"/>
          <w:sz w:val="24"/>
          <w:szCs w:val="24"/>
        </w:rPr>
        <w:t>maximum estimated value of 1</w:t>
      </w:r>
      <w:r w:rsidR="006F1E39" w:rsidRPr="003902F9">
        <w:rPr>
          <w:rFonts w:ascii="Times New Roman" w:hAnsi="Times New Roman" w:cs="Times New Roman"/>
          <w:sz w:val="24"/>
          <w:szCs w:val="24"/>
        </w:rPr>
        <w:t>.</w:t>
      </w:r>
      <w:r w:rsidR="00B9235A" w:rsidRPr="003902F9">
        <w:rPr>
          <w:rFonts w:ascii="Times New Roman" w:hAnsi="Times New Roman" w:cs="Times New Roman"/>
          <w:sz w:val="24"/>
          <w:szCs w:val="24"/>
        </w:rPr>
        <w:t xml:space="preserve"> Color code</w:t>
      </w:r>
      <w:r w:rsidR="006D7A62" w:rsidRPr="003902F9">
        <w:rPr>
          <w:rFonts w:ascii="Times New Roman" w:hAnsi="Times New Roman" w:cs="Times New Roman"/>
          <w:sz w:val="24"/>
          <w:szCs w:val="24"/>
        </w:rPr>
        <w:t>: (</w:t>
      </w:r>
      <w:r w:rsidR="006D7A62" w:rsidRPr="003902F9">
        <w:rPr>
          <w:rFonts w:ascii="Times New Roman" w:hAnsi="Times New Roman" w:cs="Times New Roman"/>
          <w:noProof/>
          <w:sz w:val="24"/>
          <w:szCs w:val="24"/>
          <w:lang w:val="es-MX" w:eastAsia="es-MX"/>
        </w:rPr>
        <w:drawing>
          <wp:inline distT="0" distB="0" distL="0" distR="0" wp14:anchorId="5399271E" wp14:editId="357E93D9">
            <wp:extent cx="72008" cy="72008"/>
            <wp:effectExtent l="0" t="0" r="4445" b="4445"/>
            <wp:docPr id="5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72" t="1401" r="5834" b="97898"/>
                    <a:stretch/>
                  </pic:blipFill>
                  <pic:spPr bwMode="auto">
                    <a:xfrm>
                      <a:off x="0" y="0"/>
                      <a:ext cx="72008" cy="72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  <w:r w:rsidR="006D7A62" w:rsidRPr="003902F9">
        <w:rPr>
          <w:rFonts w:ascii="Times New Roman" w:hAnsi="Times New Roman" w:cs="Times New Roman"/>
          <w:sz w:val="24"/>
          <w:szCs w:val="24"/>
        </w:rPr>
        <w:t>) control, (</w:t>
      </w:r>
      <w:r w:rsidR="006D7A62" w:rsidRPr="003902F9">
        <w:rPr>
          <w:rFonts w:ascii="Times New Roman" w:hAnsi="Times New Roman" w:cs="Times New Roman"/>
          <w:noProof/>
          <w:sz w:val="24"/>
          <w:szCs w:val="24"/>
          <w:lang w:val="es-MX" w:eastAsia="es-MX"/>
        </w:rPr>
        <w:drawing>
          <wp:inline distT="0" distB="0" distL="0" distR="0" wp14:anchorId="53FABF87" wp14:editId="559273C3">
            <wp:extent cx="72008" cy="72008"/>
            <wp:effectExtent l="0" t="0" r="4445" b="4445"/>
            <wp:docPr id="6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925" t="4325" r="5681" b="94974"/>
                    <a:stretch/>
                  </pic:blipFill>
                  <pic:spPr bwMode="auto">
                    <a:xfrm>
                      <a:off x="0" y="0"/>
                      <a:ext cx="72008" cy="72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  <w:r w:rsidR="006D7A62" w:rsidRPr="003902F9">
        <w:rPr>
          <w:rFonts w:ascii="Times New Roman" w:hAnsi="Times New Roman" w:cs="Times New Roman"/>
          <w:sz w:val="24"/>
          <w:szCs w:val="24"/>
        </w:rPr>
        <w:t>) peanut oil, (</w:t>
      </w:r>
      <w:r w:rsidR="006D7A62" w:rsidRPr="003902F9">
        <w:rPr>
          <w:rFonts w:ascii="Times New Roman" w:hAnsi="Times New Roman" w:cs="Times New Roman"/>
          <w:noProof/>
          <w:sz w:val="24"/>
          <w:szCs w:val="24"/>
          <w:lang w:val="es-MX" w:eastAsia="es-MX"/>
        </w:rPr>
        <w:drawing>
          <wp:inline distT="0" distB="0" distL="0" distR="0" wp14:anchorId="6E6FD1E2" wp14:editId="52D3C755">
            <wp:extent cx="72008" cy="72008"/>
            <wp:effectExtent l="0" t="0" r="4445" b="4445"/>
            <wp:docPr id="6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72" t="18200" r="5834" b="81100"/>
                    <a:stretch/>
                  </pic:blipFill>
                  <pic:spPr bwMode="auto">
                    <a:xfrm>
                      <a:off x="0" y="0"/>
                      <a:ext cx="72008" cy="72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  <w:r w:rsidR="006D7A62" w:rsidRPr="003902F9">
        <w:rPr>
          <w:rFonts w:ascii="Times New Roman" w:hAnsi="Times New Roman" w:cs="Times New Roman"/>
          <w:sz w:val="24"/>
          <w:szCs w:val="24"/>
        </w:rPr>
        <w:t>) CCl</w:t>
      </w:r>
      <w:r w:rsidR="006D7A62" w:rsidRPr="003902F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D7A62" w:rsidRPr="003902F9">
        <w:rPr>
          <w:rFonts w:ascii="Times New Roman" w:hAnsi="Times New Roman" w:cs="Times New Roman"/>
          <w:sz w:val="24"/>
          <w:szCs w:val="24"/>
        </w:rPr>
        <w:t>, (</w:t>
      </w:r>
      <w:r w:rsidR="006D7A62" w:rsidRPr="003902F9">
        <w:rPr>
          <w:rFonts w:ascii="Times New Roman" w:hAnsi="Times New Roman" w:cs="Times New Roman"/>
          <w:noProof/>
          <w:sz w:val="24"/>
          <w:szCs w:val="24"/>
          <w:lang w:val="es-MX" w:eastAsia="es-MX"/>
        </w:rPr>
        <w:drawing>
          <wp:inline distT="0" distB="0" distL="0" distR="0" wp14:anchorId="2192E804" wp14:editId="1BDB96A8">
            <wp:extent cx="72008" cy="72008"/>
            <wp:effectExtent l="0" t="0" r="4445" b="4445"/>
            <wp:docPr id="7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72" t="19628" r="5834" b="79671"/>
                    <a:stretch/>
                  </pic:blipFill>
                  <pic:spPr bwMode="auto">
                    <a:xfrm>
                      <a:off x="0" y="0"/>
                      <a:ext cx="72008" cy="72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  <w:r w:rsidR="006D7A62" w:rsidRPr="003902F9">
        <w:rPr>
          <w:rFonts w:ascii="Times New Roman" w:hAnsi="Times New Roman" w:cs="Times New Roman"/>
          <w:sz w:val="24"/>
          <w:szCs w:val="24"/>
        </w:rPr>
        <w:t xml:space="preserve">) APAP. </w:t>
      </w:r>
      <w:bookmarkStart w:id="0" w:name="_Hlk62594052"/>
      <w:bookmarkStart w:id="1" w:name="_Hlk62594325"/>
      <w:bookmarkStart w:id="2" w:name="_Hlk62594512"/>
      <w:bookmarkStart w:id="3" w:name="_Hlk62594647"/>
      <w:r w:rsidR="006F1E39" w:rsidRPr="003902F9">
        <w:rPr>
          <w:rFonts w:ascii="Times New Roman" w:hAnsi="Times New Roman" w:cs="Times New Roman"/>
          <w:sz w:val="24"/>
          <w:szCs w:val="24"/>
          <w:lang w:val="en-GB"/>
        </w:rPr>
        <w:t>Manhattan plots</w:t>
      </w:r>
      <w:r w:rsidR="00AB5350" w:rsidRPr="003902F9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="008701F3" w:rsidRPr="003902F9">
        <w:rPr>
          <w:rFonts w:ascii="Times New Roman" w:hAnsi="Times New Roman" w:cs="Times New Roman"/>
          <w:sz w:val="24"/>
          <w:szCs w:val="24"/>
          <w:lang w:val="en-GB"/>
        </w:rPr>
        <w:t xml:space="preserve"> the significant variables corresponding to </w:t>
      </w:r>
      <w:r w:rsidR="00B354B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8701F3" w:rsidRPr="003902F9">
        <w:rPr>
          <w:rFonts w:ascii="Times New Roman" w:hAnsi="Times New Roman" w:cs="Times New Roman"/>
          <w:sz w:val="24"/>
          <w:szCs w:val="24"/>
        </w:rPr>
        <w:t>renal (B) and hepatic (C) functionality parameters. The c</w:t>
      </w:r>
      <w:proofErr w:type="spellStart"/>
      <w:r w:rsidR="006F1E39" w:rsidRPr="003902F9">
        <w:rPr>
          <w:rFonts w:ascii="Times New Roman" w:hAnsi="Times New Roman" w:cs="Times New Roman"/>
          <w:sz w:val="24"/>
          <w:szCs w:val="24"/>
          <w:lang w:val="en-GB"/>
        </w:rPr>
        <w:t>olor</w:t>
      </w:r>
      <w:proofErr w:type="spellEnd"/>
      <w:r w:rsidR="008701F3" w:rsidRPr="003902F9">
        <w:rPr>
          <w:rFonts w:ascii="Times New Roman" w:hAnsi="Times New Roman" w:cs="Times New Roman"/>
          <w:sz w:val="24"/>
          <w:szCs w:val="24"/>
          <w:lang w:val="en-GB"/>
        </w:rPr>
        <w:t xml:space="preserve"> code is</w:t>
      </w:r>
      <w:r w:rsidR="006F1E39" w:rsidRPr="003902F9">
        <w:rPr>
          <w:rFonts w:ascii="Times New Roman" w:hAnsi="Times New Roman" w:cs="Times New Roman"/>
          <w:sz w:val="24"/>
          <w:szCs w:val="24"/>
          <w:lang w:val="en-GB"/>
        </w:rPr>
        <w:t xml:space="preserve"> according to the difference between the estimated group means</w:t>
      </w:r>
      <w:r w:rsidR="008701F3" w:rsidRPr="003902F9">
        <w:rPr>
          <w:rFonts w:ascii="Times New Roman" w:hAnsi="Times New Roman" w:cs="Times New Roman"/>
          <w:sz w:val="24"/>
          <w:szCs w:val="24"/>
          <w:lang w:val="en-GB"/>
        </w:rPr>
        <w:t>, m</w:t>
      </w:r>
      <w:r w:rsidR="006F1E39" w:rsidRPr="003902F9">
        <w:rPr>
          <w:rFonts w:ascii="Times New Roman" w:hAnsi="Times New Roman" w:cs="Times New Roman"/>
          <w:sz w:val="24"/>
          <w:szCs w:val="24"/>
          <w:lang w:val="en-GB"/>
        </w:rPr>
        <w:t xml:space="preserve">ore than (blue) or less than (red) </w:t>
      </w:r>
      <w:bookmarkEnd w:id="0"/>
      <w:r w:rsidR="006F1E39" w:rsidRPr="003902F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bookmarkEnd w:id="1"/>
      <w:r w:rsidR="006F1E39" w:rsidRPr="003902F9">
        <w:rPr>
          <w:rFonts w:ascii="Times New Roman" w:hAnsi="Times New Roman" w:cs="Times New Roman"/>
          <w:sz w:val="24"/>
          <w:szCs w:val="24"/>
          <w:lang w:val="en-GB"/>
        </w:rPr>
        <w:t>control</w:t>
      </w:r>
      <w:bookmarkEnd w:id="2"/>
      <w:r w:rsidR="006F1E39" w:rsidRPr="003902F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bookmarkEnd w:id="3"/>
      <w:r w:rsidR="006F1E39" w:rsidRPr="003902F9">
        <w:rPr>
          <w:rFonts w:ascii="Times New Roman" w:hAnsi="Times New Roman" w:cs="Times New Roman"/>
          <w:sz w:val="24"/>
          <w:szCs w:val="24"/>
          <w:lang w:val="en-GB"/>
        </w:rPr>
        <w:t xml:space="preserve">PO or APAP. Cut-offs: </w:t>
      </w:r>
      <w:r w:rsidR="00AB5350" w:rsidRPr="003902F9">
        <w:rPr>
          <w:rFonts w:ascii="Times New Roman" w:hAnsi="Times New Roman" w:cs="Times New Roman"/>
          <w:sz w:val="24"/>
          <w:szCs w:val="24"/>
          <w:lang w:val="en-GB"/>
        </w:rPr>
        <w:t>black</w:t>
      </w:r>
      <w:r w:rsidR="006F1E39" w:rsidRPr="003902F9">
        <w:rPr>
          <w:rFonts w:ascii="Times New Roman" w:hAnsi="Times New Roman" w:cs="Times New Roman"/>
          <w:sz w:val="24"/>
          <w:szCs w:val="24"/>
          <w:lang w:val="en-GB"/>
        </w:rPr>
        <w:t xml:space="preserve"> (-log</w:t>
      </w:r>
      <w:r w:rsidR="006F1E39" w:rsidRPr="003902F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0</w:t>
      </w:r>
      <w:r w:rsidR="006F1E39" w:rsidRPr="003902F9">
        <w:rPr>
          <w:rFonts w:ascii="Times New Roman" w:hAnsi="Times New Roman" w:cs="Times New Roman"/>
          <w:sz w:val="24"/>
          <w:szCs w:val="24"/>
          <w:lang w:val="en-GB"/>
        </w:rPr>
        <w:t xml:space="preserve">(0.05) = 1.3), </w:t>
      </w:r>
      <w:r w:rsidR="00AB5350" w:rsidRPr="003902F9">
        <w:rPr>
          <w:rFonts w:ascii="Times New Roman" w:hAnsi="Times New Roman" w:cs="Times New Roman"/>
          <w:sz w:val="24"/>
          <w:szCs w:val="24"/>
          <w:lang w:val="en-GB"/>
        </w:rPr>
        <w:t>green</w:t>
      </w:r>
      <w:r w:rsidR="006F1E39" w:rsidRPr="003902F9">
        <w:rPr>
          <w:rFonts w:ascii="Times New Roman" w:hAnsi="Times New Roman" w:cs="Times New Roman"/>
          <w:sz w:val="24"/>
          <w:szCs w:val="24"/>
          <w:lang w:val="en-GB"/>
        </w:rPr>
        <w:t xml:space="preserve"> (-log</w:t>
      </w:r>
      <w:r w:rsidR="006F1E39" w:rsidRPr="003902F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0</w:t>
      </w:r>
      <w:r w:rsidR="006F1E39" w:rsidRPr="003902F9">
        <w:rPr>
          <w:rFonts w:ascii="Times New Roman" w:hAnsi="Times New Roman" w:cs="Times New Roman"/>
          <w:sz w:val="24"/>
          <w:szCs w:val="24"/>
          <w:lang w:val="en-GB"/>
        </w:rPr>
        <w:t>(0.01) = 2.0).</w:t>
      </w:r>
      <w:r w:rsidR="005756DA" w:rsidRPr="003902F9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62594131"/>
      <w:r w:rsidR="008701F3" w:rsidRPr="003902F9">
        <w:rPr>
          <w:rFonts w:ascii="Times New Roman" w:hAnsi="Times New Roman" w:cs="Times New Roman"/>
          <w:sz w:val="24"/>
          <w:szCs w:val="24"/>
          <w:lang w:val="en-GB"/>
        </w:rPr>
        <w:t xml:space="preserve">Key: </w:t>
      </w:r>
      <w:r w:rsidR="008701F3" w:rsidRPr="003902F9">
        <w:rPr>
          <w:rFonts w:ascii="Times New Roman" w:hAnsi="Times New Roman" w:cs="Times New Roman"/>
          <w:sz w:val="24"/>
          <w:szCs w:val="24"/>
        </w:rPr>
        <w:t xml:space="preserve">PLS VIP, variable influence on projection from the PLS model; </w:t>
      </w:r>
      <w:bookmarkEnd w:id="4"/>
      <w:r w:rsidR="008701F3" w:rsidRPr="003902F9">
        <w:rPr>
          <w:rFonts w:ascii="Times New Roman" w:hAnsi="Times New Roman" w:cs="Times New Roman"/>
          <w:sz w:val="24"/>
          <w:szCs w:val="24"/>
        </w:rPr>
        <w:t>PAH t/m ratio</w:t>
      </w:r>
      <w:r w:rsidR="0069019B" w:rsidRPr="003902F9">
        <w:rPr>
          <w:rFonts w:ascii="Times New Roman" w:hAnsi="Times New Roman" w:cs="Times New Roman"/>
          <w:sz w:val="24"/>
          <w:szCs w:val="24"/>
        </w:rPr>
        <w:t>,</w:t>
      </w:r>
      <w:r w:rsidR="008701F3" w:rsidRPr="003902F9">
        <w:rPr>
          <w:rFonts w:ascii="Times New Roman" w:hAnsi="Times New Roman" w:cs="Times New Roman"/>
          <w:sz w:val="24"/>
          <w:szCs w:val="24"/>
        </w:rPr>
        <w:t xml:space="preserve"> PAH tissue to mediu</w:t>
      </w:r>
      <w:r w:rsidR="008701F3" w:rsidRPr="005C42F0">
        <w:rPr>
          <w:rFonts w:ascii="Times New Roman" w:hAnsi="Times New Roman" w:cs="Times New Roman"/>
          <w:sz w:val="24"/>
          <w:szCs w:val="24"/>
        </w:rPr>
        <w:t>m ratio.</w:t>
      </w:r>
      <w:r w:rsidR="00A07D81" w:rsidRPr="005C42F0">
        <w:rPr>
          <w:rFonts w:ascii="Times New Roman" w:hAnsi="Times New Roman" w:cs="Times New Roman"/>
          <w:sz w:val="24"/>
          <w:szCs w:val="24"/>
        </w:rPr>
        <w:t xml:space="preserve"> Adjusted </w:t>
      </w:r>
      <w:r w:rsidR="00A07D81" w:rsidRPr="005C42F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07D81" w:rsidRPr="005C42F0">
        <w:rPr>
          <w:rFonts w:ascii="Times New Roman" w:hAnsi="Times New Roman" w:cs="Times New Roman"/>
          <w:sz w:val="24"/>
          <w:szCs w:val="24"/>
        </w:rPr>
        <w:t>-values (</w:t>
      </w:r>
      <w:proofErr w:type="spellStart"/>
      <w:r w:rsidR="00A07D81" w:rsidRPr="005C42F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07D81" w:rsidRPr="005C42F0"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 w:rsidR="00A07D81" w:rsidRPr="005C42F0">
        <w:rPr>
          <w:rFonts w:ascii="Times New Roman" w:hAnsi="Times New Roman" w:cs="Times New Roman"/>
          <w:sz w:val="24"/>
          <w:szCs w:val="24"/>
        </w:rPr>
        <w:t xml:space="preserve">) are reported </w:t>
      </w:r>
      <w:r w:rsidR="00024BC4" w:rsidRPr="005C42F0">
        <w:rPr>
          <w:rFonts w:ascii="Times New Roman" w:hAnsi="Times New Roman" w:cs="Times New Roman"/>
          <w:sz w:val="24"/>
          <w:szCs w:val="24"/>
        </w:rPr>
        <w:t>i</w:t>
      </w:r>
      <w:r w:rsidR="00A07D81" w:rsidRPr="005C42F0">
        <w:rPr>
          <w:rFonts w:ascii="Times New Roman" w:hAnsi="Times New Roman" w:cs="Times New Roman"/>
          <w:sz w:val="24"/>
          <w:szCs w:val="24"/>
        </w:rPr>
        <w:t xml:space="preserve">n </w:t>
      </w:r>
      <w:r w:rsidR="00A07D81" w:rsidRPr="005C42F0">
        <w:rPr>
          <w:rFonts w:ascii="Times New Roman" w:hAnsi="Times New Roman" w:cs="Times New Roman"/>
          <w:b/>
          <w:bCs/>
          <w:sz w:val="24"/>
          <w:szCs w:val="24"/>
        </w:rPr>
        <w:t>Supplementary Table S4</w:t>
      </w:r>
      <w:r w:rsidR="00A07D81" w:rsidRPr="005C42F0">
        <w:rPr>
          <w:rFonts w:ascii="Times New Roman" w:hAnsi="Times New Roman" w:cs="Times New Roman"/>
          <w:sz w:val="24"/>
          <w:szCs w:val="24"/>
        </w:rPr>
        <w:t>.</w:t>
      </w:r>
    </w:p>
    <w:p w14:paraId="520FA0EE" w14:textId="3C9DB05D" w:rsidR="006D7A62" w:rsidRDefault="006D7A62" w:rsidP="00863FC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83BAD4" w14:textId="77777777" w:rsidR="006D7A62" w:rsidRDefault="006D7A62" w:rsidP="00863FC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99F1FF4" w14:textId="77777777" w:rsidR="00AA1D65" w:rsidRPr="00A67993" w:rsidRDefault="00AA1D65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7993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Pr="00A67993">
        <w:rPr>
          <w:rFonts w:ascii="Times New Roman" w:hAnsi="Times New Roman" w:cs="Times New Roman"/>
          <w:sz w:val="24"/>
          <w:szCs w:val="24"/>
        </w:rPr>
        <w:t xml:space="preserve"> Summary of physical and chemical data, and IR and NMR peak assignments for </w:t>
      </w:r>
      <w:r w:rsidRPr="00A67993">
        <w:rPr>
          <w:rFonts w:ascii="Times New Roman" w:hAnsi="Times New Roman" w:cs="Times New Roman"/>
          <w:b/>
          <w:sz w:val="24"/>
          <w:szCs w:val="24"/>
        </w:rPr>
        <w:t>1a-b</w:t>
      </w:r>
      <w:r w:rsidRPr="00A67993">
        <w:rPr>
          <w:rFonts w:ascii="Times New Roman" w:hAnsi="Times New Roman" w:cs="Times New Roman"/>
          <w:sz w:val="24"/>
          <w:szCs w:val="24"/>
        </w:rPr>
        <w:t xml:space="preserve"> and </w:t>
      </w:r>
      <w:r w:rsidRPr="00A67993">
        <w:rPr>
          <w:rFonts w:ascii="Times New Roman" w:hAnsi="Times New Roman" w:cs="Times New Roman"/>
          <w:b/>
          <w:sz w:val="24"/>
          <w:szCs w:val="24"/>
        </w:rPr>
        <w:t>2a-b</w:t>
      </w:r>
    </w:p>
    <w:tbl>
      <w:tblPr>
        <w:tblStyle w:val="Tablaconcuadrcu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8202"/>
      </w:tblGrid>
      <w:tr w:rsidR="00AA1D65" w:rsidRPr="00A67993" w14:paraId="02D4A8E9" w14:textId="77777777" w:rsidTr="00FF2DAB"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</w:tcPr>
          <w:p w14:paraId="7899A2FD" w14:textId="77777777" w:rsidR="00AA1D65" w:rsidRPr="00A67993" w:rsidRDefault="00AA1D65" w:rsidP="00A679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993">
              <w:rPr>
                <w:rFonts w:ascii="Times New Roman" w:hAnsi="Times New Roman" w:cs="Times New Roman"/>
                <w:b/>
                <w:sz w:val="24"/>
                <w:szCs w:val="24"/>
              </w:rPr>
              <w:t>Molecule</w:t>
            </w:r>
          </w:p>
        </w:tc>
        <w:tc>
          <w:tcPr>
            <w:tcW w:w="8202" w:type="dxa"/>
            <w:tcBorders>
              <w:top w:val="single" w:sz="8" w:space="0" w:color="auto"/>
              <w:bottom w:val="single" w:sz="8" w:space="0" w:color="auto"/>
            </w:tcBorders>
          </w:tcPr>
          <w:p w14:paraId="390EAB76" w14:textId="77777777" w:rsidR="00AA1D65" w:rsidRPr="00A67993" w:rsidRDefault="00AA1D65" w:rsidP="00A679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9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ysical constants and spectroscopic </w:t>
            </w:r>
            <w:proofErr w:type="spellStart"/>
            <w:r w:rsidRPr="00A67993">
              <w:rPr>
                <w:rFonts w:ascii="Times New Roman" w:hAnsi="Times New Roman" w:cs="Times New Roman"/>
                <w:b/>
                <w:sz w:val="24"/>
                <w:szCs w:val="24"/>
              </w:rPr>
              <w:t>data</w:t>
            </w:r>
            <w:r w:rsidRPr="00A6799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A1D65" w:rsidRPr="00A67993" w14:paraId="724E0461" w14:textId="77777777" w:rsidTr="00FF2DAB">
        <w:tc>
          <w:tcPr>
            <w:tcW w:w="1097" w:type="dxa"/>
            <w:tcBorders>
              <w:top w:val="single" w:sz="8" w:space="0" w:color="auto"/>
            </w:tcBorders>
          </w:tcPr>
          <w:p w14:paraId="33609A5C" w14:textId="77777777" w:rsidR="00AA1D65" w:rsidRPr="00A67993" w:rsidRDefault="00AA1D65" w:rsidP="00A679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9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a </w:t>
            </w:r>
          </w:p>
        </w:tc>
        <w:tc>
          <w:tcPr>
            <w:tcW w:w="8253" w:type="dxa"/>
            <w:tcBorders>
              <w:top w:val="single" w:sz="8" w:space="0" w:color="auto"/>
            </w:tcBorders>
          </w:tcPr>
          <w:p w14:paraId="1C0E793E" w14:textId="77777777" w:rsidR="00AA1D65" w:rsidRPr="00A67993" w:rsidRDefault="00AA1D65" w:rsidP="005756D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5.57 g of white needle</w:t>
            </w:r>
            <w:r w:rsidR="00413EA7"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crystals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77.9%, mp: 177 ºC. IR (KBr cm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BR"/>
              </w:rPr>
              <w:t>-1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): 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sym w:font="Symbol" w:char="F075"/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1725 (C=O), 1269 (C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sym w:font="Symbol" w:char="F02D"/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), 3087 (C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sym w:font="Symbol" w:char="F02D"/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/>
              </w:rPr>
              <w:t>ar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, 2981 (C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sym w:font="Symbol" w:char="F02D"/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/>
              </w:rPr>
              <w:t>al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). 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BR"/>
              </w:rPr>
              <w:t>1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 NMR (DMSO-d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/>
              </w:rPr>
              <w:t>6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300 MHz): </w:t>
            </w:r>
            <w:r w:rsidRPr="00A67993">
              <w:rPr>
                <w:rFonts w:ascii="Times New Roman" w:hAnsi="Times New Roman" w:cs="Times New Roman"/>
                <w:sz w:val="24"/>
                <w:szCs w:val="24"/>
              </w:rPr>
              <w:sym w:font="Symbol" w:char="F064"/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1.39 (t, 3H), 4.46 (q, 2H), 7.58 (t, 1H), 7.93 (d, 1H), 8.04 (t, 1H), 9.01 (d, 1H), 9.103 (s, 1H); 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BR"/>
              </w:rPr>
              <w:t>13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{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BR"/>
              </w:rPr>
              <w:t>1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} NMR (DMSO-d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/>
              </w:rPr>
              <w:t>6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75 MHz): </w:t>
            </w:r>
            <w:r w:rsidRPr="00A67993">
              <w:rPr>
                <w:rFonts w:ascii="Times New Roman" w:hAnsi="Times New Roman" w:cs="Times New Roman"/>
                <w:sz w:val="24"/>
                <w:szCs w:val="24"/>
              </w:rPr>
              <w:sym w:font="Symbol" w:char="F064"/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14.08, 62.28, 113.22, 117.52, 119.21, 126.77, 129.63, 134.84, 141, 158.68.</w:t>
            </w:r>
          </w:p>
        </w:tc>
      </w:tr>
      <w:tr w:rsidR="00AA1D65" w:rsidRPr="00A67993" w14:paraId="3DB96962" w14:textId="77777777" w:rsidTr="00FF2DAB">
        <w:tc>
          <w:tcPr>
            <w:tcW w:w="1097" w:type="dxa"/>
          </w:tcPr>
          <w:p w14:paraId="360AFAAB" w14:textId="77777777" w:rsidR="00AA1D65" w:rsidRPr="00A67993" w:rsidRDefault="00AA1D65" w:rsidP="00A679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993">
              <w:rPr>
                <w:rFonts w:ascii="Times New Roman" w:hAnsi="Times New Roman" w:cs="Times New Roman"/>
                <w:b/>
                <w:sz w:val="24"/>
                <w:szCs w:val="24"/>
              </w:rPr>
              <w:t>1b</w:t>
            </w:r>
          </w:p>
        </w:tc>
        <w:tc>
          <w:tcPr>
            <w:tcW w:w="8253" w:type="dxa"/>
          </w:tcPr>
          <w:p w14:paraId="5E3F4EA8" w14:textId="77777777" w:rsidR="00AA1D65" w:rsidRPr="00A67993" w:rsidRDefault="00AA1D65" w:rsidP="005756D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27.48 g of yellow </w:t>
            </w:r>
            <w:r w:rsidR="00413EA7"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needle 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rystals, 46.0% (two steps), mp: 106 ºC. IR (KBr cm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BR"/>
              </w:rPr>
              <w:t>-1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): 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sym w:font="Symbol" w:char="F075"/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1736 (C=O), 1241 (C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sym w:font="Symbol" w:char="F02D"/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), 3074 (C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sym w:font="Symbol" w:char="F02D"/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/>
              </w:rPr>
              <w:t>ar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, 2987 (C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sym w:font="Symbol" w:char="F02D"/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/>
              </w:rPr>
              <w:t>al</w:t>
            </w:r>
            <w:r w:rsidRPr="00A67993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A67993">
              <w:rPr>
                <w:rFonts w:ascii="Times New Roman" w:hAnsi="Times New Roman" w:cs="Times New Roman"/>
                <w:sz w:val="24"/>
                <w:szCs w:val="24"/>
              </w:rPr>
              <w:sym w:font="Symbol" w:char="F075"/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A67993">
              <w:rPr>
                <w:rFonts w:ascii="Times New Roman" w:hAnsi="Times New Roman" w:cs="Times New Roman"/>
                <w:sz w:val="24"/>
                <w:szCs w:val="24"/>
              </w:rPr>
              <w:t xml:space="preserve"> 1376 (NO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67993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A67993">
              <w:rPr>
                <w:rFonts w:ascii="Times New Roman" w:hAnsi="Times New Roman" w:cs="Times New Roman"/>
                <w:sz w:val="24"/>
                <w:szCs w:val="24"/>
              </w:rPr>
              <w:sym w:font="Symbol" w:char="F075"/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s</w:t>
            </w:r>
            <w:r w:rsidRPr="00A67993">
              <w:rPr>
                <w:rFonts w:ascii="Times New Roman" w:hAnsi="Times New Roman" w:cs="Times New Roman"/>
                <w:sz w:val="24"/>
                <w:szCs w:val="24"/>
              </w:rPr>
              <w:t xml:space="preserve"> 1536 (NO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67993">
              <w:rPr>
                <w:rFonts w:ascii="Times New Roman" w:hAnsi="Times New Roman" w:cs="Times New Roman"/>
                <w:sz w:val="24"/>
                <w:szCs w:val="24"/>
              </w:rPr>
              <w:t xml:space="preserve">). 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BR"/>
              </w:rPr>
              <w:t>1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 NMR (DMSO-d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/>
              </w:rPr>
              <w:t>6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300 MHz):</w:t>
            </w:r>
            <w:r w:rsidRPr="00A679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7993">
              <w:rPr>
                <w:rFonts w:ascii="Times New Roman" w:hAnsi="Times New Roman" w:cs="Times New Roman"/>
                <w:sz w:val="24"/>
                <w:szCs w:val="24"/>
              </w:rPr>
              <w:sym w:font="Symbol" w:char="F064"/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1.36 (t, 3H), 4.44 (q, 2H), 7.54 (t, 1H), 7.86 (t, 1H), 7.98 (d, 1H), 9.27 (d, 1H); 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BR"/>
              </w:rPr>
              <w:t>13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{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BR"/>
              </w:rPr>
              <w:t>1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} NMR (DMSO-d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/>
              </w:rPr>
              <w:t>6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75 MHz): </w:t>
            </w:r>
            <w:r w:rsidRPr="00A67993">
              <w:rPr>
                <w:rFonts w:ascii="Times New Roman" w:hAnsi="Times New Roman" w:cs="Times New Roman"/>
                <w:sz w:val="24"/>
                <w:szCs w:val="24"/>
              </w:rPr>
              <w:sym w:font="Symbol" w:char="F064"/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13.82, 62.38, 118.26, 118.42, 128.09, 132.34, 139.94, 144.60, 162.19. </w:t>
            </w:r>
          </w:p>
        </w:tc>
      </w:tr>
      <w:tr w:rsidR="00AA1D65" w:rsidRPr="00A67993" w14:paraId="01EF95D2" w14:textId="77777777" w:rsidTr="00FF2DAB">
        <w:tc>
          <w:tcPr>
            <w:tcW w:w="1097" w:type="dxa"/>
          </w:tcPr>
          <w:p w14:paraId="0D0CB317" w14:textId="77777777" w:rsidR="00AA1D65" w:rsidRPr="00A67993" w:rsidRDefault="00AA1D65" w:rsidP="00A679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993">
              <w:rPr>
                <w:rFonts w:ascii="Times New Roman" w:hAnsi="Times New Roman" w:cs="Times New Roman"/>
                <w:b/>
                <w:sz w:val="24"/>
                <w:szCs w:val="24"/>
              </w:rPr>
              <w:t>2a</w:t>
            </w:r>
          </w:p>
        </w:tc>
        <w:tc>
          <w:tcPr>
            <w:tcW w:w="8253" w:type="dxa"/>
          </w:tcPr>
          <w:p w14:paraId="3B3F2EB4" w14:textId="77777777" w:rsidR="00AA1D65" w:rsidRPr="00A67993" w:rsidRDefault="00AA1D65" w:rsidP="005756D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.28 g of brown crystals, 46.2% (three steps), mp: 176 ºC. IR (KBr cm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BR"/>
              </w:rPr>
              <w:t>-1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): 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sym w:font="Symbol" w:char="F075"/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2234 (C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sym w:font="Symbol" w:char="F0BA"/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), 3105 (C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sym w:font="Symbol" w:char="F02D"/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/>
              </w:rPr>
              <w:t>ar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). 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BR"/>
              </w:rPr>
              <w:t>1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 NMR (CDCl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/>
              </w:rPr>
              <w:t>3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300 MHz): </w:t>
            </w:r>
            <w:r w:rsidRPr="00A67993">
              <w:rPr>
                <w:rFonts w:ascii="Times New Roman" w:hAnsi="Times New Roman" w:cs="Times New Roman"/>
                <w:sz w:val="24"/>
                <w:szCs w:val="24"/>
              </w:rPr>
              <w:sym w:font="Symbol" w:char="F064"/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6.98 (t, 1H), 7.35 (t, 1H), 7.64 (d, 1H), 8.1 (s, 1H), 8.18 (d, 1H); 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BR"/>
              </w:rPr>
              <w:t>13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{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BR"/>
              </w:rPr>
              <w:t>1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} NMR (CDCl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/>
              </w:rPr>
              <w:t>3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75 MHz): </w:t>
            </w:r>
            <w:r w:rsidRPr="00A67993">
              <w:rPr>
                <w:rFonts w:ascii="Times New Roman" w:hAnsi="Times New Roman" w:cs="Times New Roman"/>
                <w:sz w:val="24"/>
                <w:szCs w:val="24"/>
              </w:rPr>
              <w:sym w:font="Symbol" w:char="F064"/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114.58, 114.68, 118.41, 119.25, 125.98, 127.23, 145.34. </w:t>
            </w:r>
          </w:p>
        </w:tc>
      </w:tr>
      <w:tr w:rsidR="00AA1D65" w:rsidRPr="00A67993" w14:paraId="0CC6BAD3" w14:textId="77777777" w:rsidTr="00FF2DAB">
        <w:tc>
          <w:tcPr>
            <w:tcW w:w="1097" w:type="dxa"/>
            <w:tcBorders>
              <w:bottom w:val="single" w:sz="8" w:space="0" w:color="auto"/>
            </w:tcBorders>
          </w:tcPr>
          <w:p w14:paraId="5F535861" w14:textId="77777777" w:rsidR="00AA1D65" w:rsidRPr="00A67993" w:rsidRDefault="00AA1D65" w:rsidP="00A679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993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2b</w:t>
            </w:r>
          </w:p>
        </w:tc>
        <w:tc>
          <w:tcPr>
            <w:tcW w:w="8253" w:type="dxa"/>
            <w:tcBorders>
              <w:bottom w:val="single" w:sz="8" w:space="0" w:color="auto"/>
            </w:tcBorders>
          </w:tcPr>
          <w:p w14:paraId="1B7258D6" w14:textId="77777777" w:rsidR="00AA1D65" w:rsidRPr="00A67993" w:rsidRDefault="00AA1D65" w:rsidP="005756D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1.52 g of yellow crystals, 36.4% (four steps), mp: 163 ºC. IR (KBr cm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BR"/>
              </w:rPr>
              <w:t>-1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): </w:t>
            </w:r>
            <w:r w:rsidRPr="00A67993">
              <w:rPr>
                <w:rFonts w:ascii="Times New Roman" w:hAnsi="Times New Roman" w:cs="Times New Roman"/>
                <w:sz w:val="24"/>
                <w:szCs w:val="24"/>
              </w:rPr>
              <w:sym w:font="Symbol" w:char="F075"/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A67993">
              <w:rPr>
                <w:rFonts w:ascii="Times New Roman" w:hAnsi="Times New Roman" w:cs="Times New Roman"/>
                <w:sz w:val="24"/>
                <w:szCs w:val="24"/>
              </w:rPr>
              <w:t xml:space="preserve"> 1358 (NO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67993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A67993">
              <w:rPr>
                <w:rFonts w:ascii="Times New Roman" w:hAnsi="Times New Roman" w:cs="Times New Roman"/>
                <w:sz w:val="24"/>
                <w:szCs w:val="24"/>
              </w:rPr>
              <w:sym w:font="Symbol" w:char="F075"/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s</w:t>
            </w:r>
            <w:r w:rsidRPr="00A67993">
              <w:rPr>
                <w:rFonts w:ascii="Times New Roman" w:hAnsi="Times New Roman" w:cs="Times New Roman"/>
                <w:sz w:val="24"/>
                <w:szCs w:val="24"/>
              </w:rPr>
              <w:t xml:space="preserve"> 1539 (NO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67993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sym w:font="Symbol" w:char="F075"/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2249 (C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sym w:font="Symbol" w:char="F0BA"/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), 3140 (C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sym w:font="Symbol" w:char="F02D"/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/>
              </w:rPr>
              <w:t>ar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). 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BR"/>
              </w:rPr>
              <w:t>1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 NMR (CDCl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/>
              </w:rPr>
              <w:t>3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500 MHz): </w:t>
            </w:r>
            <w:r w:rsidRPr="00A67993">
              <w:rPr>
                <w:rFonts w:ascii="Times New Roman" w:hAnsi="Times New Roman" w:cs="Times New Roman"/>
                <w:sz w:val="24"/>
                <w:szCs w:val="24"/>
              </w:rPr>
              <w:sym w:font="Symbol" w:char="F064"/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7.47 (t, 1H), 7.79 (t, 1H), 7.94 (d, 1H), 9.41 (d, 1H); 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BR"/>
              </w:rPr>
              <w:t>13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{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BR"/>
              </w:rPr>
              <w:t>1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} NMR (CDCl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/>
              </w:rPr>
              <w:t>3</w:t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125 MHz): </w:t>
            </w:r>
            <w:r w:rsidRPr="00A67993">
              <w:rPr>
                <w:rFonts w:ascii="Times New Roman" w:hAnsi="Times New Roman" w:cs="Times New Roman"/>
                <w:sz w:val="24"/>
                <w:szCs w:val="24"/>
              </w:rPr>
              <w:sym w:font="Symbol" w:char="F064"/>
            </w:r>
            <w:r w:rsidRPr="00A679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11.65, 118.84, 119.55, 120.77, 127.21, 131.84, 145.31. </w:t>
            </w:r>
          </w:p>
        </w:tc>
      </w:tr>
      <w:tr w:rsidR="00AA1D65" w:rsidRPr="000A0DF4" w14:paraId="138C3958" w14:textId="77777777" w:rsidTr="00FF2DAB">
        <w:tc>
          <w:tcPr>
            <w:tcW w:w="9360" w:type="dxa"/>
            <w:gridSpan w:val="2"/>
            <w:tcBorders>
              <w:top w:val="single" w:sz="8" w:space="0" w:color="auto"/>
            </w:tcBorders>
          </w:tcPr>
          <w:p w14:paraId="3EF9E328" w14:textId="7651A39B" w:rsidR="00AA1D65" w:rsidRPr="001931C4" w:rsidRDefault="00AA1D65" w:rsidP="00A679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1931C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MX"/>
              </w:rPr>
              <w:t>a</w:t>
            </w:r>
            <w:r w:rsidR="001931C4" w:rsidRPr="001931C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As</w:t>
            </w:r>
            <w:proofErr w:type="spellEnd"/>
            <w:r w:rsidR="001931C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</w:t>
            </w:r>
            <w:proofErr w:type="spellStart"/>
            <w:r w:rsidR="001931C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reported</w:t>
            </w:r>
            <w:proofErr w:type="spellEnd"/>
            <w:r w:rsidR="001931C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in </w:t>
            </w:r>
            <w:proofErr w:type="spellStart"/>
            <w:r w:rsidRPr="001931C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the</w:t>
            </w:r>
            <w:proofErr w:type="spellEnd"/>
            <w:r w:rsidRPr="001931C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1931C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literature</w:t>
            </w:r>
            <w:proofErr w:type="spellEnd"/>
            <w:r w:rsidR="00C35BEA" w:rsidRPr="001931C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(López-Martínez et al., 2012; </w:t>
            </w:r>
            <w:proofErr w:type="spellStart"/>
            <w:r w:rsidR="00C35BEA" w:rsidRPr="001931C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Lombardino</w:t>
            </w:r>
            <w:proofErr w:type="spellEnd"/>
            <w:r w:rsidR="00C35BEA" w:rsidRPr="001931C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, 1965; Arias et al., 2006)</w:t>
            </w:r>
            <w:r w:rsidRPr="001931C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.</w:t>
            </w:r>
          </w:p>
        </w:tc>
      </w:tr>
    </w:tbl>
    <w:p w14:paraId="0580A736" w14:textId="77777777" w:rsidR="00AA1D65" w:rsidRPr="001931C4" w:rsidRDefault="00AA1D65" w:rsidP="00A67993">
      <w:pPr>
        <w:spacing w:line="360" w:lineRule="auto"/>
        <w:rPr>
          <w:rFonts w:ascii="Times New Roman" w:hAnsi="Times New Roman" w:cs="Times New Roman"/>
          <w:sz w:val="24"/>
          <w:szCs w:val="24"/>
          <w:lang w:val="es-MX"/>
        </w:rPr>
      </w:pPr>
    </w:p>
    <w:p w14:paraId="339B659C" w14:textId="77777777" w:rsidR="00AA1D65" w:rsidRPr="001931C4" w:rsidRDefault="00AA1D65" w:rsidP="00A67993">
      <w:pPr>
        <w:spacing w:line="360" w:lineRule="auto"/>
        <w:rPr>
          <w:rFonts w:ascii="Times New Roman" w:hAnsi="Times New Roman" w:cs="Times New Roman"/>
          <w:sz w:val="24"/>
          <w:szCs w:val="24"/>
          <w:lang w:val="es-MX"/>
        </w:rPr>
      </w:pPr>
    </w:p>
    <w:p w14:paraId="6B95E4D7" w14:textId="77777777" w:rsidR="00AA1D65" w:rsidRPr="001931C4" w:rsidRDefault="00AA1D65" w:rsidP="00A67993">
      <w:pPr>
        <w:spacing w:line="360" w:lineRule="auto"/>
        <w:rPr>
          <w:rFonts w:ascii="Times New Roman" w:hAnsi="Times New Roman" w:cs="Times New Roman"/>
          <w:sz w:val="24"/>
          <w:szCs w:val="24"/>
          <w:lang w:val="es-MX"/>
        </w:rPr>
      </w:pPr>
    </w:p>
    <w:p w14:paraId="7078FDC5" w14:textId="77777777" w:rsidR="00AA1D65" w:rsidRPr="001931C4" w:rsidRDefault="00AA1D65" w:rsidP="00A67993">
      <w:pPr>
        <w:spacing w:line="360" w:lineRule="auto"/>
        <w:rPr>
          <w:rFonts w:ascii="Times New Roman" w:hAnsi="Times New Roman" w:cs="Times New Roman"/>
          <w:sz w:val="24"/>
          <w:szCs w:val="24"/>
          <w:lang w:val="es-MX"/>
        </w:rPr>
      </w:pPr>
    </w:p>
    <w:p w14:paraId="6CAC5D88" w14:textId="77777777" w:rsidR="00AA1D65" w:rsidRPr="001931C4" w:rsidRDefault="00AA1D65" w:rsidP="00A67993">
      <w:pPr>
        <w:spacing w:line="360" w:lineRule="auto"/>
        <w:rPr>
          <w:rFonts w:ascii="Times New Roman" w:hAnsi="Times New Roman" w:cs="Times New Roman"/>
          <w:sz w:val="24"/>
          <w:szCs w:val="24"/>
          <w:lang w:val="es-MX"/>
        </w:rPr>
      </w:pPr>
    </w:p>
    <w:p w14:paraId="7A38C9E7" w14:textId="21867908" w:rsidR="00965EF1" w:rsidRPr="004B6CAC" w:rsidRDefault="00965EF1" w:rsidP="00965E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799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A67993">
        <w:rPr>
          <w:rFonts w:ascii="Times New Roman" w:hAnsi="Times New Roman" w:cs="Times New Roman"/>
          <w:b/>
          <w:sz w:val="24"/>
          <w:szCs w:val="24"/>
        </w:rPr>
        <w:t>.</w:t>
      </w:r>
      <w:r w:rsidRPr="00A67993">
        <w:rPr>
          <w:rFonts w:ascii="Times New Roman" w:hAnsi="Times New Roman" w:cs="Times New Roman"/>
          <w:sz w:val="24"/>
          <w:szCs w:val="24"/>
        </w:rPr>
        <w:t xml:space="preserve"> Summary of the acute toxicological profile of evaluated compounds.</w:t>
      </w:r>
    </w:p>
    <w:tbl>
      <w:tblPr>
        <w:tblpPr w:leftFromText="180" w:rightFromText="180" w:vertAnchor="text" w:tblpXSpec="center" w:tblpY="1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709"/>
        <w:gridCol w:w="1417"/>
        <w:gridCol w:w="1276"/>
        <w:gridCol w:w="3118"/>
      </w:tblGrid>
      <w:tr w:rsidR="00965EF1" w:rsidRPr="00A67993" w14:paraId="6A189F06" w14:textId="77777777" w:rsidTr="00FD1DCE">
        <w:trPr>
          <w:trHeight w:val="37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</w:tcBorders>
            <w:hideMark/>
          </w:tcPr>
          <w:p w14:paraId="6FA692C9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Compound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bottom w:val="single" w:sz="4" w:space="0" w:color="auto"/>
            </w:tcBorders>
          </w:tcPr>
          <w:p w14:paraId="645A0A33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636FE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  <w:hideMark/>
          </w:tcPr>
          <w:p w14:paraId="39B8A0C4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l LD</w:t>
            </w: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276" w:type="dxa"/>
            <w:vMerge w:val="restart"/>
            <w:tcBorders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AFC47A8" w14:textId="58281CD9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y</w:t>
            </w:r>
            <w:r w:rsidR="00A74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118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B55EAAC" w14:textId="6DEDEF0F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zar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ment</w:t>
            </w:r>
            <w:r w:rsidR="00A74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965EF1" w:rsidRPr="00A67993" w14:paraId="35DB6299" w14:textId="77777777" w:rsidTr="00FD1DCE">
        <w:trPr>
          <w:trHeight w:val="315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6" w:space="0" w:color="auto"/>
            </w:tcBorders>
            <w:hideMark/>
          </w:tcPr>
          <w:p w14:paraId="4D99A184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8" w:space="0" w:color="000000"/>
              <w:bottom w:val="single" w:sz="6" w:space="0" w:color="auto"/>
            </w:tcBorders>
          </w:tcPr>
          <w:p w14:paraId="19D613DB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</w:tcPr>
          <w:p w14:paraId="44C4764D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14:paraId="3FFB3539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g/kg </w:t>
            </w:r>
            <w:proofErr w:type="spellStart"/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.w.</w:t>
            </w:r>
            <w:proofErr w:type="spellEnd"/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FFFFFF" w:themeColor="background1"/>
              <w:bottom w:val="single" w:sz="6" w:space="0" w:color="auto"/>
              <w:right w:val="nil"/>
            </w:tcBorders>
            <w:hideMark/>
          </w:tcPr>
          <w:p w14:paraId="2335AFF7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DAC4B8E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65EF1" w:rsidRPr="00A67993" w14:paraId="61C9691C" w14:textId="77777777" w:rsidTr="00FD1DCE">
        <w:trPr>
          <w:trHeight w:val="759"/>
        </w:trPr>
        <w:tc>
          <w:tcPr>
            <w:tcW w:w="1418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3C626385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a</w:t>
            </w:r>
          </w:p>
          <w:p w14:paraId="2590BA49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3C475B9C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924864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3EEFDA34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1292C75F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18" w:type="dxa"/>
            <w:tcBorders>
              <w:top w:val="single" w:sz="6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23F7501F" w14:textId="77777777" w:rsidR="00965EF1" w:rsidRPr="003514C9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be harmful if swallowed</w:t>
            </w:r>
          </w:p>
        </w:tc>
      </w:tr>
      <w:tr w:rsidR="00965EF1" w:rsidRPr="00A67993" w14:paraId="249A9847" w14:textId="77777777" w:rsidTr="00FD1DCE">
        <w:trPr>
          <w:trHeight w:val="759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6D24BB0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b</w:t>
            </w:r>
          </w:p>
          <w:p w14:paraId="4CAE63B9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934804E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B10D8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hideMark/>
          </w:tcPr>
          <w:p w14:paraId="65320682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4.00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hideMark/>
          </w:tcPr>
          <w:p w14:paraId="4B309379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67887" w14:textId="77777777" w:rsidR="00965EF1" w:rsidRPr="003514C9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be harmful if swallowed</w:t>
            </w:r>
          </w:p>
        </w:tc>
      </w:tr>
      <w:tr w:rsidR="00965EF1" w:rsidRPr="00A67993" w14:paraId="41FD13E5" w14:textId="77777777" w:rsidTr="00FD1DCE">
        <w:trPr>
          <w:trHeight w:val="632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9D0AF56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a</w:t>
            </w:r>
          </w:p>
          <w:p w14:paraId="35E36463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F8F0440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306BB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75461AF5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1D851FD8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1723583F" w14:textId="77777777" w:rsidR="00965EF1" w:rsidRPr="003514C9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mful if swallowed</w:t>
            </w:r>
          </w:p>
        </w:tc>
      </w:tr>
      <w:tr w:rsidR="00965EF1" w:rsidRPr="00A67993" w14:paraId="5C7BA3C2" w14:textId="77777777" w:rsidTr="00FD1DCE">
        <w:trPr>
          <w:trHeight w:val="408"/>
        </w:trPr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hideMark/>
          </w:tcPr>
          <w:p w14:paraId="24F11C13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b</w:t>
            </w:r>
          </w:p>
          <w:p w14:paraId="50CEBD3F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263F0A81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82D0ED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4495FAAD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48BE8BE0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5108DFB9" w14:textId="77777777" w:rsidR="00965EF1" w:rsidRPr="003514C9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4C9">
              <w:rPr>
                <w:rFonts w:ascii="Times New Roman" w:hAnsi="Times New Roman" w:cs="Times New Roman"/>
                <w:sz w:val="24"/>
                <w:szCs w:val="24"/>
              </w:rPr>
              <w:t>Harmful if swallowed</w:t>
            </w:r>
          </w:p>
        </w:tc>
      </w:tr>
      <w:tr w:rsidR="00965EF1" w:rsidRPr="00A67993" w14:paraId="5538F0DD" w14:textId="77777777" w:rsidTr="00FD1DCE">
        <w:trPr>
          <w:trHeight w:val="408"/>
        </w:trPr>
        <w:tc>
          <w:tcPr>
            <w:tcW w:w="1418" w:type="dxa"/>
            <w:tcBorders>
              <w:top w:val="nil"/>
              <w:left w:val="nil"/>
            </w:tcBorders>
            <w:shd w:val="clear" w:color="auto" w:fill="auto"/>
          </w:tcPr>
          <w:p w14:paraId="0E46245E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a</w:t>
            </w:r>
          </w:p>
          <w:p w14:paraId="33EDEA4A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941DEF1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129704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auto"/>
          </w:tcPr>
          <w:p w14:paraId="073881FF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2</w:t>
            </w: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14:paraId="1DDFCBC3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2D98AD31" w14:textId="77777777" w:rsidR="00965EF1" w:rsidRPr="003514C9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be harmful if swallowed</w:t>
            </w:r>
          </w:p>
        </w:tc>
      </w:tr>
      <w:tr w:rsidR="00965EF1" w:rsidRPr="00A67993" w14:paraId="7A140B1C" w14:textId="77777777" w:rsidTr="00FD1DCE">
        <w:trPr>
          <w:trHeight w:val="408"/>
        </w:trPr>
        <w:tc>
          <w:tcPr>
            <w:tcW w:w="1418" w:type="dxa"/>
            <w:tcBorders>
              <w:left w:val="nil"/>
            </w:tcBorders>
            <w:shd w:val="clear" w:color="auto" w:fill="auto"/>
          </w:tcPr>
          <w:p w14:paraId="047D33BE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b</w:t>
            </w:r>
          </w:p>
          <w:p w14:paraId="5236B140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73ACB0E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458C93A7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auto"/>
          </w:tcPr>
          <w:p w14:paraId="3D095705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2</w:t>
            </w: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14:paraId="2A5C1D21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2AD64B50" w14:textId="77777777" w:rsidR="00965EF1" w:rsidRPr="003514C9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be harmful if swallowed</w:t>
            </w:r>
          </w:p>
        </w:tc>
      </w:tr>
      <w:tr w:rsidR="00965EF1" w:rsidRPr="00A67993" w14:paraId="3E012E64" w14:textId="77777777" w:rsidTr="00FD1DCE">
        <w:trPr>
          <w:trHeight w:val="363"/>
        </w:trPr>
        <w:tc>
          <w:tcPr>
            <w:tcW w:w="1418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6DFB2336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5682BA23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yclopropyl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2BC3BA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nil"/>
              <w:bottom w:val="single" w:sz="8" w:space="0" w:color="auto"/>
            </w:tcBorders>
            <w:shd w:val="clear" w:color="auto" w:fill="auto"/>
          </w:tcPr>
          <w:p w14:paraId="5A00AFCE" w14:textId="7D3BF7A0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6547C7" w14:textId="77777777" w:rsidR="00965EF1" w:rsidRPr="00A67993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37F843F" w14:textId="77777777" w:rsidR="00965EF1" w:rsidRPr="003514C9" w:rsidRDefault="00965EF1" w:rsidP="00FD1D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4C9">
              <w:rPr>
                <w:rFonts w:ascii="Times New Roman" w:hAnsi="Times New Roman" w:cs="Times New Roman"/>
                <w:sz w:val="24"/>
                <w:szCs w:val="24"/>
              </w:rPr>
              <w:t>Harmful if swallowed</w:t>
            </w:r>
          </w:p>
        </w:tc>
      </w:tr>
    </w:tbl>
    <w:p w14:paraId="4E5D936F" w14:textId="78EED3B0" w:rsidR="00965EF1" w:rsidRPr="00A67993" w:rsidRDefault="00965EF1" w:rsidP="00965EF1">
      <w:pPr>
        <w:spacing w:line="360" w:lineRule="auto"/>
        <w:ind w:left="426" w:right="571"/>
        <w:jc w:val="both"/>
        <w:rPr>
          <w:rFonts w:ascii="Times New Roman" w:hAnsi="Times New Roman" w:cs="Times New Roman"/>
          <w:sz w:val="24"/>
          <w:szCs w:val="24"/>
        </w:rPr>
      </w:pPr>
      <w:r w:rsidRPr="00AA1D65">
        <w:rPr>
          <w:rFonts w:ascii="Arial" w:eastAsia="Times New Roman" w:hAnsi="Arial" w:cs="Arial"/>
          <w:color w:val="000000"/>
          <w:sz w:val="18"/>
        </w:rPr>
        <w:t xml:space="preserve">Water was used as vehicle for </w:t>
      </w:r>
      <w:r w:rsidRPr="00AA1D65">
        <w:rPr>
          <w:rFonts w:ascii="Arial" w:eastAsia="Times New Roman" w:hAnsi="Arial" w:cs="Arial"/>
          <w:b/>
          <w:color w:val="000000"/>
          <w:sz w:val="18"/>
        </w:rPr>
        <w:t xml:space="preserve">1a-b </w:t>
      </w:r>
      <w:r w:rsidRPr="00AA1D65">
        <w:rPr>
          <w:rFonts w:ascii="Arial" w:eastAsia="Times New Roman" w:hAnsi="Arial" w:cs="Arial"/>
          <w:color w:val="000000"/>
          <w:sz w:val="18"/>
        </w:rPr>
        <w:t xml:space="preserve">and </w:t>
      </w:r>
      <w:r w:rsidRPr="00AA1D65">
        <w:rPr>
          <w:rFonts w:ascii="Arial" w:eastAsia="Times New Roman" w:hAnsi="Arial" w:cs="Arial"/>
          <w:b/>
          <w:color w:val="000000"/>
          <w:sz w:val="18"/>
        </w:rPr>
        <w:t>3a-b</w:t>
      </w:r>
      <w:r>
        <w:rPr>
          <w:rFonts w:ascii="Arial" w:eastAsia="Times New Roman" w:hAnsi="Arial" w:cs="Arial"/>
          <w:color w:val="000000"/>
          <w:sz w:val="18"/>
        </w:rPr>
        <w:t xml:space="preserve">, </w:t>
      </w:r>
      <w:r w:rsidRPr="00A73A37">
        <w:rPr>
          <w:rFonts w:ascii="Arial" w:eastAsia="Times New Roman" w:hAnsi="Arial" w:cs="Arial"/>
          <w:color w:val="000000"/>
          <w:sz w:val="18"/>
        </w:rPr>
        <w:t xml:space="preserve">tween 80 for </w:t>
      </w:r>
      <w:r w:rsidRPr="00A73A37">
        <w:rPr>
          <w:rFonts w:ascii="Arial" w:eastAsia="Times New Roman" w:hAnsi="Arial" w:cs="Arial"/>
          <w:b/>
          <w:color w:val="000000"/>
          <w:sz w:val="18"/>
        </w:rPr>
        <w:t xml:space="preserve">2a-b </w:t>
      </w:r>
      <w:r w:rsidRPr="00A73A37">
        <w:rPr>
          <w:rFonts w:ascii="Arial" w:eastAsia="Times New Roman" w:hAnsi="Arial" w:cs="Arial"/>
          <w:color w:val="000000"/>
          <w:sz w:val="18"/>
        </w:rPr>
        <w:t xml:space="preserve">and peanut oil for </w:t>
      </w:r>
      <w:r w:rsidRPr="00A73A37">
        <w:rPr>
          <w:rFonts w:ascii="Arial" w:eastAsia="Times New Roman" w:hAnsi="Arial" w:cs="Arial"/>
          <w:b/>
          <w:color w:val="000000"/>
          <w:sz w:val="18"/>
        </w:rPr>
        <w:t>4</w:t>
      </w:r>
      <w:r w:rsidRPr="00A73A37">
        <w:rPr>
          <w:rFonts w:ascii="Arial" w:eastAsia="Times New Roman" w:hAnsi="Arial" w:cs="Arial"/>
          <w:color w:val="000000"/>
          <w:sz w:val="18"/>
        </w:rPr>
        <w:t xml:space="preserve">. </w:t>
      </w:r>
      <w:proofErr w:type="spellStart"/>
      <w:r w:rsidRPr="00A73A37">
        <w:rPr>
          <w:rFonts w:ascii="Arial" w:eastAsia="Times New Roman" w:hAnsi="Arial" w:cs="Arial"/>
          <w:color w:val="000000"/>
          <w:sz w:val="18"/>
          <w:vertAlign w:val="superscript"/>
        </w:rPr>
        <w:t>a</w:t>
      </w:r>
      <w:r w:rsidRPr="00A73A37">
        <w:rPr>
          <w:rFonts w:ascii="Arial" w:eastAsia="Times New Roman" w:hAnsi="Arial" w:cs="Arial"/>
          <w:color w:val="000000"/>
          <w:sz w:val="18"/>
        </w:rPr>
        <w:t>According</w:t>
      </w:r>
      <w:proofErr w:type="spellEnd"/>
      <w:r w:rsidRPr="00A73A37">
        <w:rPr>
          <w:rFonts w:ascii="Arial" w:eastAsia="Times New Roman" w:hAnsi="Arial" w:cs="Arial"/>
          <w:color w:val="000000"/>
          <w:sz w:val="18"/>
        </w:rPr>
        <w:t xml:space="preserve"> to the </w:t>
      </w:r>
      <w:r w:rsidRPr="006D0C04">
        <w:rPr>
          <w:rFonts w:ascii="Arial" w:eastAsia="Times New Roman" w:hAnsi="Arial" w:cs="Arial"/>
          <w:color w:val="000000"/>
          <w:sz w:val="18"/>
        </w:rPr>
        <w:t>literature [3</w:t>
      </w:r>
      <w:r w:rsidR="009952E3">
        <w:rPr>
          <w:rFonts w:ascii="Arial" w:eastAsia="Times New Roman" w:hAnsi="Arial" w:cs="Arial"/>
          <w:color w:val="000000"/>
          <w:sz w:val="18"/>
        </w:rPr>
        <w:t>9</w:t>
      </w:r>
      <w:r w:rsidRPr="006D0C04">
        <w:rPr>
          <w:rFonts w:ascii="Arial" w:eastAsia="Times New Roman" w:hAnsi="Arial" w:cs="Arial"/>
          <w:color w:val="000000"/>
          <w:sz w:val="18"/>
        </w:rPr>
        <w:t>].</w:t>
      </w:r>
    </w:p>
    <w:p w14:paraId="521B555D" w14:textId="447829E3" w:rsidR="00965EF1" w:rsidRDefault="00965EF1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EBD25D" w14:textId="01F21F04" w:rsidR="000A0DF4" w:rsidRDefault="000A0DF4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9C9F24" w14:textId="5391F4E2" w:rsidR="000A0DF4" w:rsidRDefault="000A0DF4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6C538D" w14:textId="53CE0CB5" w:rsidR="000A0DF4" w:rsidRDefault="000A0DF4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CA5658" w14:textId="475F3899" w:rsidR="000A0DF4" w:rsidRDefault="000A0DF4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0B1C20" w14:textId="6442C998" w:rsidR="000A0DF4" w:rsidRDefault="000A0DF4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3CC17B" w14:textId="42D76FCA" w:rsidR="000A0DF4" w:rsidRDefault="000A0DF4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936308" w14:textId="77777777" w:rsidR="000A0DF4" w:rsidRDefault="000A0DF4" w:rsidP="00A67993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0A0DF4" w:rsidSect="009B1F58">
          <w:pgSz w:w="12240" w:h="15840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14:paraId="29A85E50" w14:textId="6BDA5CA5" w:rsidR="000A0DA1" w:rsidRDefault="007A79B8" w:rsidP="000A0DF4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5C42F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="000E56E9" w:rsidRPr="005C42F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949C0">
        <w:rPr>
          <w:rFonts w:ascii="Times New Roman" w:hAnsi="Times New Roman" w:cs="Times New Roman"/>
          <w:sz w:val="24"/>
          <w:szCs w:val="24"/>
        </w:rPr>
        <w:t xml:space="preserve"> Summary of variables considered in the present study.</w:t>
      </w:r>
    </w:p>
    <w:tbl>
      <w:tblPr>
        <w:tblW w:w="18620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240"/>
        <w:gridCol w:w="1240"/>
        <w:gridCol w:w="1240"/>
        <w:gridCol w:w="1440"/>
        <w:gridCol w:w="1440"/>
        <w:gridCol w:w="1240"/>
        <w:gridCol w:w="1240"/>
        <w:gridCol w:w="1240"/>
        <w:gridCol w:w="1240"/>
        <w:gridCol w:w="1240"/>
        <w:gridCol w:w="1240"/>
        <w:gridCol w:w="1240"/>
      </w:tblGrid>
      <w:tr w:rsidR="005E537A" w:rsidRPr="005E537A" w14:paraId="266F06DD" w14:textId="77777777" w:rsidTr="005E537A">
        <w:trPr>
          <w:trHeight w:val="290"/>
        </w:trPr>
        <w:tc>
          <w:tcPr>
            <w:tcW w:w="3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AB2FD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Name</w:t>
            </w:r>
            <w:proofErr w:type="spellEnd"/>
          </w:p>
        </w:tc>
        <w:tc>
          <w:tcPr>
            <w:tcW w:w="152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CD6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Groups</w:t>
            </w:r>
            <w:proofErr w:type="spellEnd"/>
          </w:p>
        </w:tc>
      </w:tr>
      <w:tr w:rsidR="005E537A" w:rsidRPr="005E537A" w14:paraId="03460AAE" w14:textId="77777777" w:rsidTr="005E537A">
        <w:trPr>
          <w:trHeight w:val="300"/>
        </w:trPr>
        <w:tc>
          <w:tcPr>
            <w:tcW w:w="3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71319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4C2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Cont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0BC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Tween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66B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9F1A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CCl</w:t>
            </w: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s-MX" w:eastAsia="es-MX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5E6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APA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1A23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1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A706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1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8A1D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2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5AD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2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ED6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3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3ED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3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D2FD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4</w:t>
            </w:r>
          </w:p>
        </w:tc>
      </w:tr>
      <w:tr w:rsidR="005E537A" w:rsidRPr="005E537A" w14:paraId="118214DE" w14:textId="77777777" w:rsidTr="005E537A">
        <w:trPr>
          <w:trHeight w:val="290"/>
        </w:trPr>
        <w:tc>
          <w:tcPr>
            <w:tcW w:w="3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475BA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5231B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 = 1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0BF0A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 = 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C2C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 = 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5B4D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 = 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77B91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 = 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C2CE3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 = 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2D7AF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 = 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9188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 = 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F0FF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 = 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3782D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 = 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6383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 = 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70546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(n = 6)</w:t>
            </w:r>
          </w:p>
        </w:tc>
      </w:tr>
      <w:tr w:rsidR="005E537A" w:rsidRPr="005E537A" w14:paraId="61F0B929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7323C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erum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Glucose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[mg/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dL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FA5D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19.61± 5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C86E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4.51 ± 17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0D8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5.72 ± 9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180F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3.17 ± 4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E8BD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8.13 ± 2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8D1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12.39 ± 4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F9D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1.27 ± 7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116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3.46 ± 3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AE80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6.47 ± 5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436F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0.56 ± 2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D87B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1.37 ± 8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DAC0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4.90 ± 1.91</w:t>
            </w:r>
          </w:p>
        </w:tc>
      </w:tr>
      <w:tr w:rsidR="005E537A" w:rsidRPr="005E537A" w14:paraId="4ADA1380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C49AF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Urinary Glucose Excretion [ng/min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BF13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3.69± 42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2987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57.75 ± 39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C9A1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5.38 ± 36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F80F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65.11 ± 89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37BB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7.10 ± 19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EA8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6.54 ± 29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547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1.87 ± 18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5D5F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6.89 ± 32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FC0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9.06 ± 24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3FD7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2.91 ± 12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C8AA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62.45 ± 19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E60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7.92 ± 13.79</w:t>
            </w:r>
          </w:p>
        </w:tc>
      </w:tr>
      <w:tr w:rsidR="005E537A" w:rsidRPr="005E537A" w14:paraId="7A731E79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EC7E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Glucose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Clearance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[</w:t>
            </w:r>
            <w:r w:rsidRPr="005E537A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</w:t>
            </w: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L/min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733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4 ± 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FB56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3 ± 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F89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0 ± 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BDB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8 ± 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7E1A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7 ± 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91E0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8 ± 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FD7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2 ± 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95D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3 ± 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801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9 ± 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D44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2 ± 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DDDF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2 ± 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765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4 ± 0.01</w:t>
            </w:r>
          </w:p>
        </w:tc>
      </w:tr>
      <w:tr w:rsidR="005E537A" w:rsidRPr="005E537A" w14:paraId="1517244D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FD5F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Filtered Load of Glucose [mg/min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F14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19± 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89AE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86 ± 0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B917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37 ± 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A251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.64 ± 1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B3A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35 ± 0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BACF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39 ± 0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4B33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31 ± 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BF9E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90 ± 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CCF1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.29 ± 0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0A67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2 ± 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C48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74 ± 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F783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81 ± 0.20</w:t>
            </w:r>
          </w:p>
        </w:tc>
      </w:tr>
      <w:tr w:rsidR="005E537A" w:rsidRPr="005E537A" w14:paraId="0C424E14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4AEE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Fractional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Excretion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of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Glucose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[%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65B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2 ± 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6AAE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1 ± 6.9E-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693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3 ± 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E17B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2 ± 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139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1 ± 1.9E-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1F1E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4 ± 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7466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5 ± 3.9 E-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573A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2 ± 3.9E-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34BE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1 ± 1.8E-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53C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5 ± 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1C1D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4 ± 3.7E-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530F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1 ± 1.7E-3</w:t>
            </w:r>
          </w:p>
        </w:tc>
      </w:tr>
      <w:tr w:rsidR="005E537A" w:rsidRPr="005E537A" w14:paraId="5DEDCC3B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A10C2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Urinary Flow Rate [</w:t>
            </w:r>
            <w:r w:rsidRPr="005E537A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</w:t>
            </w: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L/min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C4D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.49 ± 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F25B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.30 ± 1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5D0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.40 ± 0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E84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.59 ± 1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8BE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.19 ± 1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935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.17 ± 1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CDC3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.54 ± 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A04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.44 ± 1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E05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.29 ± 1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6E6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.20 ± 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0DC3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.75 ± 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B44E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.43 ± 0.59</w:t>
            </w:r>
          </w:p>
        </w:tc>
      </w:tr>
      <w:tr w:rsidR="005E537A" w:rsidRPr="005E537A" w14:paraId="64D5A0F6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E09C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Urinary Protein Excretion [</w:t>
            </w:r>
            <w:r w:rsidRPr="005E537A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</w:t>
            </w: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g/min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66BD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93 ± 0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1EA1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16 ± 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C247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19 ± 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1C0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.15 ± 4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D4AB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94 ± 0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9BEE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56 ± 0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E46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57 ± 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653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65 ± 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7C4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86 ± 0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5C3B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69 ± 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EBE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18 ± 0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8D5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64 ± 0.29</w:t>
            </w:r>
          </w:p>
        </w:tc>
      </w:tr>
      <w:tr w:rsidR="005E537A" w:rsidRPr="005E537A" w14:paraId="7C1D2EDB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CE836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Glomerular Filtration Rate [mL/min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609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96 ± 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8BBF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66 ± 0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D58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9 ± 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B69F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.30 ± 1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C10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05 ± 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56D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34 ± 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C83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5 ± 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590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86 ± 0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DE6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81 ± 0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B0C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8 ± 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3481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63 ± 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28E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77 ± 0.19</w:t>
            </w:r>
          </w:p>
        </w:tc>
      </w:tr>
      <w:tr w:rsidR="005E537A" w:rsidRPr="005E537A" w14:paraId="1647BE40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B6FB6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erum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Creatinine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[mg/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dL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5F2E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73 ± 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14D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53 ± 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7D1A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81 ± 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2CDA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45 ± 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A24D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8 ± 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4E9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80 ± 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094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38 ± 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4CB3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66 ± 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1E16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56 ± 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E82A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05 ± 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799D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57 ± 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3427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87 ± 0.20</w:t>
            </w:r>
          </w:p>
        </w:tc>
      </w:tr>
      <w:tr w:rsidR="005E537A" w:rsidRPr="005E537A" w14:paraId="7FDF9279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4E07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erum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otassium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[mEq/L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45E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.40 ± 0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5CDA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.29 ± 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D801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.71 ± 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A32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.27 ± 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4A7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.78 ± 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550E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.57 ± 0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B8CD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.74 ± 0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6B96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.03 ± 0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2E8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.79 ± 0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1DD3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.83 ± 0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229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.69 ± 0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974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.50 ± 0.34</w:t>
            </w:r>
          </w:p>
        </w:tc>
      </w:tr>
      <w:tr w:rsidR="005E537A" w:rsidRPr="005E537A" w14:paraId="4584F2B8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32CC2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otassium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Clearance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[</w:t>
            </w:r>
            <w:r w:rsidRPr="005E537A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</w:t>
            </w: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L/min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F19B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18.34 ± 16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AD0F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6.04 ± 38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0C10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19.72 ± 18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A61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4.79 ± 23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B55E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8.42 ± 41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8CCD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1.13 ± 8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610E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7.00 ± 6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FBA0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8.98 ± 29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030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41.82 ± 39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6F46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3.73 ± 16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A5B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7.82 ± 13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92A1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9.96 ± 21.14</w:t>
            </w:r>
          </w:p>
        </w:tc>
      </w:tr>
      <w:tr w:rsidR="005E537A" w:rsidRPr="005E537A" w14:paraId="0BD3CA7F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5A95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Fractional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Excretion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of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otassium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[%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C28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61 ± 2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519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18 ± 4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EF8F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2.48 ± 11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3BC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.86 ± 2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5027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.50 ± 3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B75E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.26 ± 6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6AC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58 ± 3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9DF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.55 ± 1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18D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.47 ± 1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09EF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7.89 ± 6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EC2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1.63 ± 2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048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06 ± 10.83</w:t>
            </w:r>
          </w:p>
        </w:tc>
      </w:tr>
      <w:tr w:rsidR="005E537A" w:rsidRPr="005E537A" w14:paraId="7CC643C1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C1764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Urinary Potassium Excretion [</w:t>
            </w:r>
            <w:r w:rsidRPr="005E537A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</w:t>
            </w: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Eq/min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4C7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61 ± 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613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09 ± 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76D7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68 ± 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D340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73 ± 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FA1E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0.47 ± 0.1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2FC3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34 ± 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FDAA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4 ± 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5AF1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64 ± 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B6E1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38 ± 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9BB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50 ± 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D4B6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43 ± 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0F0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35 ± 0.08</w:t>
            </w:r>
          </w:p>
        </w:tc>
      </w:tr>
      <w:tr w:rsidR="005E537A" w:rsidRPr="005E537A" w14:paraId="48EEEF67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41D1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Filtered Load of Potassium [</w:t>
            </w:r>
            <w:r w:rsidRPr="005E537A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</w:t>
            </w: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Eq/min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CEC3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.10 ± 0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CE87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.80 ± 2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FA0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70 ± 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57BA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22 ± 5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401A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.99 ± 0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14DD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.69 ± 1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400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70 ± 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E293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.07 ± 1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E450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.21 ± 1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B2C6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98 ± 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0403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.15 ± 0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B5C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.34 ± 1.12</w:t>
            </w:r>
          </w:p>
        </w:tc>
      </w:tr>
      <w:tr w:rsidR="005E537A" w:rsidRPr="005E537A" w14:paraId="136E9AC5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1C09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erum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odium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[mEq/L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420A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7.94 ± 12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3906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4.63 ± 4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6847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9.78 ± 2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687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9.08 ± 1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CD63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8.58 ± 2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2A4E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2.39 ± 5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B5E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5.42 ± 3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F26D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2.94 ± 3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3BAE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1.65 ± 15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5443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8.12 ± 3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3DD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4.61 ± 3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677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7.20 ± 2.08</w:t>
            </w:r>
          </w:p>
        </w:tc>
      </w:tr>
      <w:tr w:rsidR="005E537A" w:rsidRPr="005E537A" w14:paraId="0D3011AB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31F0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odium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Clearance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[</w:t>
            </w:r>
            <w:r w:rsidRPr="005E537A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</w:t>
            </w: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L/min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8AC6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.41 ± 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8573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.21 ± 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7D7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77 ± 0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45A0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.21 ± 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ED9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.23 ± 1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3A87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82 ± 0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3F3B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.19 ± 0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B3BE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.61 ± 0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5CDB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.93 ± 3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3FC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14 ± 0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D02B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.36 ± 0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ECC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74 ± 0.19</w:t>
            </w:r>
          </w:p>
        </w:tc>
      </w:tr>
      <w:tr w:rsidR="005E537A" w:rsidRPr="005E537A" w14:paraId="1D8AD3F5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28745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Fractional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Excretion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of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odium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[%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13BF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43 ± 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4A4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2 ± 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28A3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44 ± 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BA86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1 ± 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813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7 ± 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1ED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74 ± 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5F5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85 ± 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782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55 ± 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1057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88 ± 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CA13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53 ± 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071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38 ± 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663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8 ± 0.10</w:t>
            </w:r>
          </w:p>
        </w:tc>
      </w:tr>
      <w:tr w:rsidR="005E537A" w:rsidRPr="005E537A" w14:paraId="6777E3AC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20E68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Urinary Sodium Excretion [</w:t>
            </w:r>
            <w:r w:rsidRPr="005E537A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</w:t>
            </w: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Eq/min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92A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50 ± 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2001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47 ± 0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B2A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4 ± 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DCBF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72 ± 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7ACF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46 ± 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0E7F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9 ± 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F9ED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34 ± 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C02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51 ± 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935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87 ± 0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88C1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7 ± 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376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34 ± 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EB0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0 ± 0.03</w:t>
            </w:r>
          </w:p>
        </w:tc>
      </w:tr>
      <w:tr w:rsidR="005E537A" w:rsidRPr="005E537A" w14:paraId="654E9F81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63AFC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Filtered Load of Sodium [</w:t>
            </w:r>
            <w:r w:rsidRPr="005E537A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</w:t>
            </w: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Eq/min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DF4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1.61 ± 22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0826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42.92 ± 61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687B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0.27 ± 9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05E3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92.11 ± 199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88B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7.38 ± 31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B79D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4.29 ± 26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C16D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9.31 ± 4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4E13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4.49 ± 40.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1781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67.24 ± 51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793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0.07 ± 7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2C8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0.75 ± 12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8F41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3.86 ± 25.22</w:t>
            </w:r>
          </w:p>
        </w:tc>
      </w:tr>
      <w:tr w:rsidR="005E537A" w:rsidRPr="005E537A" w14:paraId="2035D5BD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A117A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erum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Osmolality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[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Osm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/kg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213A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94.72 ± 1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98D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15.09 ± 11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6A2B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91.20 ± 1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A2F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05.77 ± 3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22DE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95.68 ± 1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748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93.75 ± 1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CBEF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94.04 ± 0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83D1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91.74 ± 1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A34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88.93 ± 1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6131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04.73 ± 1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72AF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93.74 ± 2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944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95.85 ± 2.12</w:t>
            </w:r>
          </w:p>
        </w:tc>
      </w:tr>
      <w:tr w:rsidR="005E537A" w:rsidRPr="005E537A" w14:paraId="263A88D7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56FC1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lastRenderedPageBreak/>
              <w:t xml:space="preserve">Osmolar 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Clearance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[</w:t>
            </w:r>
            <w:r w:rsidRPr="005E537A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</w:t>
            </w: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L/min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0C8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70 ± 2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EFC7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1.00 ± 4.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9E9A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75 ± 1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56C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.84 ± 3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128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3.72 ± 6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4651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1.15 ± 2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6EA3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.82 ± 1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3B8F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.21 ± 3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965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7.75 ± 5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8D0E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.13 ± 1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18D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1.27 ± 1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F5C0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1.30 ± 1.58</w:t>
            </w:r>
          </w:p>
        </w:tc>
      </w:tr>
      <w:tr w:rsidR="005E537A" w:rsidRPr="005E537A" w14:paraId="0B593B31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5B86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Freewater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proofErr w:type="gram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Clearance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 [</w:t>
            </w:r>
            <w:proofErr w:type="gramEnd"/>
            <w:r w:rsidRPr="005E537A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</w:t>
            </w: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L/min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FF17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11.20 ± 1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0646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14.70 ± 3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7B01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10.36 ± 1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AB7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14.25 ± 2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7607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27.53 ± 5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D22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6.99 ± 1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9D7A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6.28 ± 0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33B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13.77 ± 2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46D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19.46 ± 3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DC9B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3.93 ± 0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D29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7.52 ± 1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D21B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-7.87 ± 1.02</w:t>
            </w:r>
          </w:p>
        </w:tc>
      </w:tr>
      <w:tr w:rsidR="005E537A" w:rsidRPr="005E537A" w14:paraId="68286023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710F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U/S 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Osm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rati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375F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.00 ± 0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192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.81 ± 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6DEB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.41 ± 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A32A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.27 ± 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777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.44 ± 0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2D8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.02 ± 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4B9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.54 ± 0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EA1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.30 ± 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9FDF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.44 ± 0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D8F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.18 ± 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98D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.21 ± 0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C4F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.34 ± 0.17</w:t>
            </w:r>
          </w:p>
        </w:tc>
      </w:tr>
      <w:tr w:rsidR="005E537A" w:rsidRPr="005E537A" w14:paraId="3526E67F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11F4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AH t/m rati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A56A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.64 ± 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C360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.05 ± 0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1AF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.21 ± 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F89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.08 ± 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41F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89 ± 0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F9D7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.51 ± 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A2E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.00 ± 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F35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07 ± 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741A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.11 ± 0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C9F6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.25 ± 0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A4E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92 ± 0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1727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92 ± 0.10</w:t>
            </w:r>
          </w:p>
        </w:tc>
      </w:tr>
      <w:tr w:rsidR="005E537A" w:rsidRPr="005E537A" w14:paraId="4F5EC28A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59E0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Renal Lipoperoxidation [URF/mg protein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B8A6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5 ± 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7CB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32 ± 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4C1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32 ± 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503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61 ± 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646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46 ± 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C63E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8 ± 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17E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38 ± 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01E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30 ± 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3CCD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47 ± 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6E6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9 ± 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F91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44 ± 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57EB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57 ± 0.10</w:t>
            </w:r>
          </w:p>
        </w:tc>
      </w:tr>
      <w:tr w:rsidR="005E537A" w:rsidRPr="005E537A" w14:paraId="0C7E86A3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9FEC1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Renal </w:t>
            </w:r>
            <w:proofErr w:type="gram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ROS  [</w:t>
            </w:r>
            <w:proofErr w:type="spellStart"/>
            <w:proofErr w:type="gram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nM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de DCF/mg 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rotein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/h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E4B0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5.75 ± 12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251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1.45 ± 24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604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0.40 ± 22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9933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33.27 ± 74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1ADB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21.62 ± 56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41E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1.18 ± 27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84E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7.17 ± 21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207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1.33 ± 22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E51F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5.78 ± 56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AE1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9.65 ± 14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0A9B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4.33 ± 42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D83E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9.56 ± 16.66</w:t>
            </w:r>
          </w:p>
        </w:tc>
      </w:tr>
      <w:tr w:rsidR="005E537A" w:rsidRPr="005E537A" w14:paraId="4C10BCCC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D2F6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Alkaline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hosphatase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[U/L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069A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0.81 ± 13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16B0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7.72 ± 18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487D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4.14 ± 28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A247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28.19 ± 61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407B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1.97 ± 11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7B7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3.14 ± 11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24DA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1.41 ± 16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B31D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4.44 ± 19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130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2.21 ± 38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2BC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3.76 ± 13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B161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6.63 ± 6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B27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1.42 ± 17.37</w:t>
            </w:r>
          </w:p>
        </w:tc>
      </w:tr>
      <w:tr w:rsidR="005E537A" w:rsidRPr="005E537A" w14:paraId="7518DE54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CD14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Alanine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Aminotransferase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[U/L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527B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0.93 ± 3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06D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9.70 ± 6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0487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2.52 ± 3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7F4A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7.80 ± 4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2853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1.47 ± 4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EE51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.22 ± 1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5E2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0.10 ± 2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2DD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2.68 ± 2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9C1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4.90 ± 2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42C0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5.62 ± 1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872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2.76 ± 5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E75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7.54 ± 3.10</w:t>
            </w:r>
          </w:p>
        </w:tc>
      </w:tr>
      <w:tr w:rsidR="005E537A" w:rsidRPr="005E537A" w14:paraId="7A24579C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21AB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Hepatic Lipoperoxidation [URF/mg protein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7F5B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69 ± 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7E8E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75 ± 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E5C7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44 ± 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D51E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06 ± 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A0D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06 ± 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044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75 ± 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9792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74 ± 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80F8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71 ± 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AE7E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64 ± 0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F01D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79 ± 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684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80 ± 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E45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81 ± 0.08</w:t>
            </w:r>
          </w:p>
        </w:tc>
      </w:tr>
      <w:tr w:rsidR="005E537A" w:rsidRPr="005E537A" w14:paraId="17BC6799" w14:textId="77777777" w:rsidTr="005E537A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1E77E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Hepatic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gram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ROS  [</w:t>
            </w:r>
            <w:proofErr w:type="spellStart"/>
            <w:proofErr w:type="gram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nM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de DCF/mg </w:t>
            </w:r>
            <w:proofErr w:type="spellStart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rotein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/h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AB54C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22.51 ± 39.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A0D5B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67.75 ± 37.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F59DD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12.43 ± 37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74C39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34.82 ± 121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417DA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40.28 ± 231.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3C44F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17.94 ± 25.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EFACB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85.90 ± 37.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80D65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85.53 ± 42.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6B8C1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8.65 ± 30.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A8E8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49.63 ± 18.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A45F4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90.96 ± 40.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A7FFA" w14:textId="77777777" w:rsidR="005E537A" w:rsidRPr="005E537A" w:rsidRDefault="005E537A" w:rsidP="005E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98.38 ± 51.77</w:t>
            </w:r>
          </w:p>
        </w:tc>
      </w:tr>
      <w:tr w:rsidR="005E537A" w:rsidRPr="005E537A" w14:paraId="57FD892B" w14:textId="77777777" w:rsidTr="005E537A">
        <w:trPr>
          <w:trHeight w:val="310"/>
        </w:trPr>
        <w:tc>
          <w:tcPr>
            <w:tcW w:w="186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20E4" w14:textId="77777777" w:rsidR="005E537A" w:rsidRPr="005E537A" w:rsidRDefault="005E537A" w:rsidP="005E5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sults</w:t>
            </w:r>
            <w:proofErr w:type="spellEnd"/>
            <w:r w:rsidRPr="005E5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are expressed as the mean ± SEM. </w:t>
            </w:r>
          </w:p>
        </w:tc>
      </w:tr>
    </w:tbl>
    <w:p w14:paraId="3321283E" w14:textId="1A11A792" w:rsidR="000A0DF4" w:rsidRDefault="000A0DF4" w:rsidP="000A0DF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325645BC" w14:textId="32BE11E4" w:rsidR="000A0DF4" w:rsidRDefault="000A0DF4" w:rsidP="000A0DF4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0C13471" w14:textId="1BC72015" w:rsidR="000A0DF4" w:rsidRDefault="000A0DF4" w:rsidP="000A0DF4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1267C67" w14:textId="7C7F4CC9" w:rsidR="0000542F" w:rsidRDefault="0000542F" w:rsidP="000A0DF4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0E97A20" w14:textId="77777777" w:rsidR="0000542F" w:rsidRDefault="0000542F" w:rsidP="000A0DF4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  <w:sectPr w:rsidR="0000542F" w:rsidSect="005E537A">
          <w:pgSz w:w="20160" w:h="12240" w:orient="landscape" w:code="5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14:paraId="6FAD7FE0" w14:textId="0C73B722" w:rsidR="000E56E9" w:rsidRPr="005C42F0" w:rsidRDefault="000E56E9" w:rsidP="000A0D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42F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</w:t>
      </w:r>
      <w:r w:rsidRPr="005C42F0">
        <w:rPr>
          <w:rFonts w:ascii="Times New Roman" w:hAnsi="Times New Roman" w:cs="Times New Roman"/>
          <w:sz w:val="24"/>
          <w:szCs w:val="24"/>
        </w:rPr>
        <w:t xml:space="preserve"> Most relevant variables detected by PLS for model 1.</w:t>
      </w:r>
    </w:p>
    <w:tbl>
      <w:tblPr>
        <w:tblW w:w="81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3660"/>
        <w:gridCol w:w="920"/>
        <w:gridCol w:w="2160"/>
        <w:gridCol w:w="971"/>
      </w:tblGrid>
      <w:tr w:rsidR="00213675" w:rsidRPr="00213675" w14:paraId="037EEB71" w14:textId="77777777" w:rsidTr="00811C49">
        <w:trPr>
          <w:trHeight w:val="330"/>
          <w:jc w:val="center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0696C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No.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93DF5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Featur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AC528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VI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A719D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airwise</w:t>
            </w:r>
            <w:proofErr w:type="spellEnd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Comparis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564F5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i/>
                <w:iCs/>
                <w:color w:val="000000"/>
                <w:lang w:val="es-MX" w:eastAsia="es-MX"/>
              </w:rPr>
              <w:t>P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adj</w:t>
            </w:r>
            <w:proofErr w:type="spellEnd"/>
          </w:p>
        </w:tc>
      </w:tr>
      <w:tr w:rsidR="00213675" w:rsidRPr="00213675" w14:paraId="7080EEEE" w14:textId="77777777" w:rsidTr="00811C49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AF8C3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618D9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Serum</w:t>
            </w:r>
            <w:proofErr w:type="spellEnd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Creatinine</w:t>
            </w:r>
            <w:proofErr w:type="spellEnd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[mg/</w:t>
            </w: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dL</w:t>
            </w:r>
            <w:proofErr w:type="spellEnd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405A9" w14:textId="506453FD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22</w:t>
            </w:r>
            <w:r w:rsidR="00811C49">
              <w:rPr>
                <w:rFonts w:ascii="Calibri" w:eastAsia="Times New Roman" w:hAnsi="Calibri" w:cs="Calibri"/>
                <w:color w:val="000000"/>
                <w:lang w:val="es-MX" w:eastAsia="es-MX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1384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70BE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8.90E-05</w:t>
            </w:r>
          </w:p>
        </w:tc>
      </w:tr>
      <w:tr w:rsidR="00213675" w:rsidRPr="00213675" w14:paraId="300136BF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B0C5C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5EE7A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A9BFC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C7FA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AP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627E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2.04E-01</w:t>
            </w:r>
          </w:p>
        </w:tc>
      </w:tr>
      <w:tr w:rsidR="00213675" w:rsidRPr="00213675" w14:paraId="7A33CEF6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DFA7E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F7F56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4FA62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4A0F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EDBB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213675" w:rsidRPr="00213675" w14:paraId="0E305AEB" w14:textId="77777777" w:rsidTr="00811C49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79DC5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C566C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C4E7D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08C6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AP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550B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3.74E-06</w:t>
            </w:r>
          </w:p>
        </w:tc>
      </w:tr>
      <w:tr w:rsidR="00213675" w:rsidRPr="00213675" w14:paraId="3F99B159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CADA1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DE58A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B8FE9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C100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F14C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2.45E-05</w:t>
            </w:r>
          </w:p>
        </w:tc>
      </w:tr>
      <w:tr w:rsidR="00213675" w:rsidRPr="00213675" w14:paraId="17ECC9BC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57AC7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3D6CB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413EC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06F9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APAPvs</w:t>
            </w:r>
            <w:proofErr w:type="spellEnd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47D0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213675" w:rsidRPr="00213675" w14:paraId="7A93448E" w14:textId="77777777" w:rsidTr="00811C49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3FC99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2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E687A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Serum</w:t>
            </w:r>
            <w:proofErr w:type="spellEnd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otassium</w:t>
            </w:r>
            <w:proofErr w:type="spellEnd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[mEq/L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AE391" w14:textId="4553A8E8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3</w:t>
            </w:r>
            <w:r w:rsidR="00811C49">
              <w:rPr>
                <w:rFonts w:ascii="Calibri" w:eastAsia="Times New Roman" w:hAnsi="Calibri" w:cs="Calibri"/>
                <w:color w:val="000000"/>
                <w:lang w:val="es-MX" w:eastAsia="es-MX"/>
              </w:rPr>
              <w:t>8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03F3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45B1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213675" w:rsidRPr="00213675" w14:paraId="608CE06E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9F0B2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3D945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3089B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E24D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AP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5C18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4.53E-03</w:t>
            </w:r>
          </w:p>
        </w:tc>
      </w:tr>
      <w:tr w:rsidR="00213675" w:rsidRPr="00213675" w14:paraId="27BAB813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AC264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0356B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E2176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92AB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8C0D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8.01E-02</w:t>
            </w:r>
          </w:p>
        </w:tc>
      </w:tr>
      <w:tr w:rsidR="00213675" w:rsidRPr="00213675" w14:paraId="0E99DE49" w14:textId="77777777" w:rsidTr="00811C49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47337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4D54E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7E063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01A4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AP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DBF3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3.32E-03</w:t>
            </w:r>
          </w:p>
        </w:tc>
      </w:tr>
      <w:tr w:rsidR="00213675" w:rsidRPr="00213675" w14:paraId="4E0ADD30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1444D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61724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27967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162C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60D7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4.18E-02</w:t>
            </w:r>
          </w:p>
        </w:tc>
      </w:tr>
      <w:tr w:rsidR="00213675" w:rsidRPr="00213675" w14:paraId="0CBF5E2C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4666A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99A2C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C3D2A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2A0E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APAPvs</w:t>
            </w:r>
            <w:proofErr w:type="spellEnd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44F6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213675" w:rsidRPr="00213675" w14:paraId="380DF58C" w14:textId="77777777" w:rsidTr="00811C49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C786E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3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4E183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Osmolar </w:t>
            </w: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Clearance</w:t>
            </w:r>
            <w:proofErr w:type="spellEnd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[</w:t>
            </w:r>
            <w:r w:rsidRPr="00213675">
              <w:rPr>
                <w:rFonts w:ascii="Symbol" w:eastAsia="Times New Roman" w:hAnsi="Symbol" w:cs="Calibri"/>
                <w:color w:val="000000"/>
                <w:lang w:val="es-MX" w:eastAsia="es-MX"/>
              </w:rPr>
              <w:t>m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L/min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C385B" w14:textId="7091CEB0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</w:t>
            </w:r>
            <w:r w:rsidR="00811C49">
              <w:rPr>
                <w:rFonts w:ascii="Calibri" w:eastAsia="Times New Roman" w:hAnsi="Calibri" w:cs="Calibri"/>
                <w:color w:val="000000"/>
                <w:lang w:val="es-MX" w:eastAsia="es-MX"/>
              </w:rPr>
              <w:t>5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C5C4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A759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213675" w:rsidRPr="00213675" w14:paraId="11A845C9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1CB23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AB7F0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F2AD4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1382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AP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2BE2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8.94E-03</w:t>
            </w:r>
          </w:p>
        </w:tc>
      </w:tr>
      <w:tr w:rsidR="00213675" w:rsidRPr="00213675" w14:paraId="498C7269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9EAD6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30422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277E0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98F4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948B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213675" w:rsidRPr="00213675" w14:paraId="6132D2CC" w14:textId="77777777" w:rsidTr="00811C49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DFEC9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43A4A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CF77C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1847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AP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3987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98E-02</w:t>
            </w:r>
          </w:p>
        </w:tc>
      </w:tr>
      <w:tr w:rsidR="00213675" w:rsidRPr="00213675" w14:paraId="248B41CF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DC588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FE20C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FD913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8B56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4F7D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213675" w:rsidRPr="00213675" w14:paraId="74F55D24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85C0C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FF486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4B369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B15D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APAPvs</w:t>
            </w:r>
            <w:proofErr w:type="spellEnd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1E0C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2.23E-01</w:t>
            </w:r>
          </w:p>
        </w:tc>
      </w:tr>
      <w:tr w:rsidR="00213675" w:rsidRPr="00213675" w14:paraId="329076F7" w14:textId="77777777" w:rsidTr="00811C49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3236B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4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284BC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Freewater</w:t>
            </w:r>
            <w:proofErr w:type="spellEnd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Clearance</w:t>
            </w:r>
            <w:proofErr w:type="spellEnd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[</w:t>
            </w:r>
            <w:r w:rsidRPr="00213675">
              <w:rPr>
                <w:rFonts w:ascii="Symbol" w:eastAsia="Times New Roman" w:hAnsi="Symbol" w:cs="Calibri"/>
                <w:color w:val="000000"/>
                <w:lang w:val="es-MX" w:eastAsia="es-MX"/>
              </w:rPr>
              <w:t>m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L/min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AD100" w14:textId="658CAE3F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</w:t>
            </w:r>
            <w:r w:rsidR="00811C49">
              <w:rPr>
                <w:rFonts w:ascii="Calibri" w:eastAsia="Times New Roman" w:hAnsi="Calibri" w:cs="Calibri"/>
                <w:color w:val="000000"/>
                <w:lang w:val="es-MX" w:eastAsia="es-MX"/>
              </w:rPr>
              <w:t>6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C962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B362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213675" w:rsidRPr="00213675" w14:paraId="33BF0EF8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0BCB1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3BFC5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0D0F1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885E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AP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3751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2.45E-03</w:t>
            </w:r>
          </w:p>
        </w:tc>
      </w:tr>
      <w:tr w:rsidR="00213675" w:rsidRPr="00213675" w14:paraId="4CE07B80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E1357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8C2E1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8F626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E36D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9B59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213675" w:rsidRPr="00213675" w14:paraId="27FC2BB8" w14:textId="77777777" w:rsidTr="00811C49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EB2FE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59DC8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2BD85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9C8B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AP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327A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6.25E-03</w:t>
            </w:r>
          </w:p>
        </w:tc>
      </w:tr>
      <w:tr w:rsidR="00213675" w:rsidRPr="00213675" w14:paraId="208BC55F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5EA91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48369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2189A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B466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6879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213675" w:rsidRPr="00213675" w14:paraId="4A3EAA7C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F9811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993C0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602D7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E6FE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APAPvs</w:t>
            </w:r>
            <w:proofErr w:type="spellEnd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85E5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5.03E-02</w:t>
            </w:r>
          </w:p>
        </w:tc>
      </w:tr>
      <w:tr w:rsidR="00213675" w:rsidRPr="00213675" w14:paraId="5F8347B2" w14:textId="77777777" w:rsidTr="00811C49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F4078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5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92B3E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AH t/m ratio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C8F5D" w14:textId="56F0F62E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4</w:t>
            </w:r>
            <w:r w:rsidR="00811C49">
              <w:rPr>
                <w:rFonts w:ascii="Calibri" w:eastAsia="Times New Roman" w:hAnsi="Calibri" w:cs="Calibri"/>
                <w:color w:val="000000"/>
                <w:lang w:val="es-MX" w:eastAsia="es-MX"/>
              </w:rPr>
              <w:t>2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B236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89C6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2.90E-01</w:t>
            </w:r>
          </w:p>
        </w:tc>
      </w:tr>
      <w:tr w:rsidR="00213675" w:rsidRPr="00213675" w14:paraId="4A6B9F27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25E8A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1BD08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DC123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1E67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AP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2237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8.02E-03</w:t>
            </w:r>
          </w:p>
        </w:tc>
      </w:tr>
      <w:tr w:rsidR="00213675" w:rsidRPr="00213675" w14:paraId="16EFE334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568B9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F349C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20F60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B363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AAD0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7.22E-02</w:t>
            </w:r>
          </w:p>
        </w:tc>
      </w:tr>
      <w:tr w:rsidR="00213675" w:rsidRPr="00213675" w14:paraId="45EC7A2F" w14:textId="77777777" w:rsidTr="00811C49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BFC43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95CEB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EA79E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492A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AP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B855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213675" w:rsidRPr="00213675" w14:paraId="4EDE2FD8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826BB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29C9D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F1438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7260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9208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213675" w:rsidRPr="00213675" w14:paraId="782D6A73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E63E3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ABCF4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FAD0A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2EA7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APAPvs</w:t>
            </w:r>
            <w:proofErr w:type="spellEnd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843A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213675" w:rsidRPr="00213675" w14:paraId="164A5D5E" w14:textId="77777777" w:rsidTr="00811C49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9C5A0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6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F4ABD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Renal LPO [URF/mg </w:t>
            </w: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rotein</w:t>
            </w:r>
            <w:proofErr w:type="spellEnd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316AB" w14:textId="16AC6CB8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58</w:t>
            </w:r>
            <w:r w:rsidR="00811C49">
              <w:rPr>
                <w:rFonts w:ascii="Calibri" w:eastAsia="Times New Roman" w:hAnsi="Calibri" w:cs="Calibri"/>
                <w:color w:val="000000"/>
                <w:lang w:val="es-MX" w:eastAsia="es-MX"/>
              </w:rPr>
              <w:t>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739E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318A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213675" w:rsidRPr="00213675" w14:paraId="289395BC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C97A5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26D22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1832B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1650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AP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C11F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3.18E-02</w:t>
            </w:r>
          </w:p>
        </w:tc>
      </w:tr>
      <w:tr w:rsidR="00213675" w:rsidRPr="00213675" w14:paraId="04B099BC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40E1C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E2696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AF6E0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B38F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5A06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42E-04</w:t>
            </w:r>
          </w:p>
        </w:tc>
      </w:tr>
      <w:tr w:rsidR="00213675" w:rsidRPr="00213675" w14:paraId="4FA74F80" w14:textId="77777777" w:rsidTr="00811C49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67706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0DDB9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6D30E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998C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AP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8B6A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6.18E-01</w:t>
            </w:r>
          </w:p>
        </w:tc>
      </w:tr>
      <w:tr w:rsidR="00213675" w:rsidRPr="00213675" w14:paraId="696B0D7C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1D437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71F57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A32E3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DF9E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903B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2E-02</w:t>
            </w:r>
          </w:p>
        </w:tc>
      </w:tr>
      <w:tr w:rsidR="00213675" w:rsidRPr="00213675" w14:paraId="48AFE712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1372C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E66C2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8D6CD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4466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APAPvs</w:t>
            </w:r>
            <w:proofErr w:type="spellEnd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D34C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4.91E-01</w:t>
            </w:r>
          </w:p>
        </w:tc>
      </w:tr>
      <w:tr w:rsidR="00213675" w:rsidRPr="00213675" w14:paraId="56330CE2" w14:textId="77777777" w:rsidTr="00811C49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07CED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7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54C58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eastAsia="es-MX"/>
              </w:rPr>
              <w:t>Renal ROS [</w:t>
            </w: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eastAsia="es-MX"/>
              </w:rPr>
              <w:t>nM</w:t>
            </w:r>
            <w:proofErr w:type="spellEnd"/>
            <w:r w:rsidRPr="00213675"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 of DCF/mg protein/h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E80F1" w14:textId="220740C5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53</w:t>
            </w:r>
            <w:r w:rsidR="00811C49">
              <w:rPr>
                <w:rFonts w:ascii="Calibri" w:eastAsia="Times New Roman" w:hAnsi="Calibri" w:cs="Calibri"/>
                <w:color w:val="000000"/>
                <w:lang w:val="es-MX" w:eastAsia="es-MX"/>
              </w:rPr>
              <w:t>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8780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0D32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213675" w:rsidRPr="00213675" w14:paraId="4B48D941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20C25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8E3AC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31D9E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11F6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AP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E2DB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6.04E-04</w:t>
            </w:r>
          </w:p>
        </w:tc>
      </w:tr>
      <w:tr w:rsidR="00213675" w:rsidRPr="00213675" w14:paraId="64CA1823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36975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174FD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1CC54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71C2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DEA5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4.11E-02</w:t>
            </w:r>
          </w:p>
        </w:tc>
      </w:tr>
      <w:tr w:rsidR="00213675" w:rsidRPr="00213675" w14:paraId="58083E6B" w14:textId="77777777" w:rsidTr="00811C49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CD965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CD9FF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3F178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364E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AP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FA2C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6.77E-04</w:t>
            </w:r>
          </w:p>
        </w:tc>
      </w:tr>
      <w:tr w:rsidR="00213675" w:rsidRPr="00213675" w14:paraId="73FD1B9E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F74A0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9EB3A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1E663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4765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C8F4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2.67E-02</w:t>
            </w:r>
          </w:p>
        </w:tc>
      </w:tr>
      <w:tr w:rsidR="00213675" w:rsidRPr="00213675" w14:paraId="335F7361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97AA7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3350D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73280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3F3A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APAPvs</w:t>
            </w:r>
            <w:proofErr w:type="spellEnd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6F08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9.93E-01</w:t>
            </w:r>
          </w:p>
        </w:tc>
      </w:tr>
      <w:tr w:rsidR="00213675" w:rsidRPr="00213675" w14:paraId="5FCC7D58" w14:textId="77777777" w:rsidTr="00811C49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A123F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8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AFC11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eastAsia="es-MX"/>
              </w:rPr>
              <w:t>Hepatic LPO [URF/mg protein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4D15A" w14:textId="146CB763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62</w:t>
            </w:r>
            <w:r w:rsidR="00811C49">
              <w:rPr>
                <w:rFonts w:ascii="Calibri" w:eastAsia="Times New Roman" w:hAnsi="Calibri" w:cs="Calibri"/>
                <w:color w:val="000000"/>
                <w:lang w:val="es-MX" w:eastAsia="es-MX"/>
              </w:rPr>
              <w:t>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0D82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2DB0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9.40E-02</w:t>
            </w:r>
          </w:p>
        </w:tc>
      </w:tr>
      <w:tr w:rsidR="00213675" w:rsidRPr="00213675" w14:paraId="12436182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192F4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F6964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AF77F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98A2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AP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3BFF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3.51E-03</w:t>
            </w:r>
          </w:p>
        </w:tc>
      </w:tr>
      <w:tr w:rsidR="00213675" w:rsidRPr="00213675" w14:paraId="6DF35D86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070B9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14166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6B7E1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F3B3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065F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3.89E-03</w:t>
            </w:r>
          </w:p>
        </w:tc>
      </w:tr>
      <w:tr w:rsidR="00213675" w:rsidRPr="00213675" w14:paraId="6360979D" w14:textId="77777777" w:rsidTr="00811C49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7D6EA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CA4F3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0E53A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D1EF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AP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C55F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3.87E-05</w:t>
            </w:r>
          </w:p>
        </w:tc>
      </w:tr>
      <w:tr w:rsidR="00213675" w:rsidRPr="00213675" w14:paraId="1AF8DF9A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55487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8877F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305C7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79B0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18FA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4.23E-05</w:t>
            </w:r>
          </w:p>
        </w:tc>
      </w:tr>
      <w:tr w:rsidR="00213675" w:rsidRPr="00213675" w14:paraId="5892BBFA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6D3F0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D727C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DBFC8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5975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APAPvs</w:t>
            </w:r>
            <w:proofErr w:type="spellEnd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DCD0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213675" w:rsidRPr="00213675" w14:paraId="680DDCEA" w14:textId="77777777" w:rsidTr="00811C49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24A4D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9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935B3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eastAsia="es-MX"/>
              </w:rPr>
              <w:t>Hepatic ROS [</w:t>
            </w: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eastAsia="es-MX"/>
              </w:rPr>
              <w:t>nM</w:t>
            </w:r>
            <w:proofErr w:type="spellEnd"/>
            <w:r w:rsidRPr="00213675"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 of DCF/mg protein/h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E0A09" w14:textId="783129B4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2.04</w:t>
            </w:r>
            <w:r w:rsidR="00811C49">
              <w:rPr>
                <w:rFonts w:ascii="Calibri" w:eastAsia="Times New Roman" w:hAnsi="Calibri" w:cs="Calibri"/>
                <w:color w:val="000000"/>
                <w:lang w:val="es-MX" w:eastAsia="es-MX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FEB2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BD37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213675" w:rsidRPr="00213675" w14:paraId="5254F6AD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0F976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F18C2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58BBD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B385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AP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B156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3.68E-09</w:t>
            </w:r>
          </w:p>
        </w:tc>
      </w:tr>
      <w:tr w:rsidR="00213675" w:rsidRPr="00213675" w14:paraId="413CAC4B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81ACC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8D6AF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0B17E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1846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05AD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3.91E-07</w:t>
            </w:r>
          </w:p>
        </w:tc>
      </w:tr>
      <w:tr w:rsidR="00213675" w:rsidRPr="00213675" w14:paraId="1C83C8B9" w14:textId="77777777" w:rsidTr="00811C49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A8932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E15BC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4AD95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F044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AP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30F3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47E-08</w:t>
            </w:r>
          </w:p>
        </w:tc>
      </w:tr>
      <w:tr w:rsidR="00213675" w:rsidRPr="00213675" w14:paraId="29E869A7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83102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CDE5C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B57F3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C7A9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9C0D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9.40E-07</w:t>
            </w:r>
          </w:p>
        </w:tc>
      </w:tr>
      <w:tr w:rsidR="00213675" w:rsidRPr="00213675" w14:paraId="5B2A6F92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9F7B8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135B1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5BE10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41D5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APAPvs</w:t>
            </w:r>
            <w:proofErr w:type="spellEnd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4FF0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5.29E-01</w:t>
            </w:r>
          </w:p>
        </w:tc>
      </w:tr>
      <w:tr w:rsidR="00213675" w:rsidRPr="00213675" w14:paraId="08C77282" w14:textId="77777777" w:rsidTr="00811C49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71586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0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17538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Serum ALP activity [U/L] 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AC061" w14:textId="24C00A1C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25</w:t>
            </w:r>
            <w:r w:rsidR="00811C49">
              <w:rPr>
                <w:rFonts w:ascii="Calibri" w:eastAsia="Times New Roman" w:hAnsi="Calibri" w:cs="Calibri"/>
                <w:color w:val="000000"/>
                <w:lang w:val="es-MX" w:eastAsia="es-MX"/>
              </w:rPr>
              <w:t>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3DAD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FA2D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213675" w:rsidRPr="00213675" w14:paraId="44C92D6F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096C1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4466C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E950D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B1EB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AP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65EE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8.40E-01</w:t>
            </w:r>
          </w:p>
        </w:tc>
      </w:tr>
      <w:tr w:rsidR="00213675" w:rsidRPr="00213675" w14:paraId="5E8C6670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0CA39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AD0CF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988D1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77E5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47FB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87E-05</w:t>
            </w:r>
          </w:p>
        </w:tc>
      </w:tr>
      <w:tr w:rsidR="00213675" w:rsidRPr="00213675" w14:paraId="1BAD25E6" w14:textId="77777777" w:rsidTr="00811C49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2B300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9D872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17843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7CEE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AP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8117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213675" w:rsidRPr="00213675" w14:paraId="289DA756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3BA86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79BF2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650A7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0A49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5069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79E-04</w:t>
            </w:r>
          </w:p>
        </w:tc>
      </w:tr>
      <w:tr w:rsidR="00213675" w:rsidRPr="00213675" w14:paraId="6D7680A2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2943E4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11E5DC4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4FFFD2C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5A14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APAPvs</w:t>
            </w:r>
            <w:proofErr w:type="spellEnd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639F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4.73E-03</w:t>
            </w:r>
          </w:p>
        </w:tc>
      </w:tr>
      <w:tr w:rsidR="00213675" w:rsidRPr="00213675" w14:paraId="36145A21" w14:textId="77777777" w:rsidTr="00811C49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1B7B1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1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0F06B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Serum ALT activity [U/L] 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42118" w14:textId="0642415D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</w:t>
            </w:r>
            <w:r w:rsidR="00811C49">
              <w:rPr>
                <w:rFonts w:ascii="Calibri" w:eastAsia="Times New Roman" w:hAnsi="Calibri" w:cs="Calibri"/>
                <w:color w:val="000000"/>
                <w:lang w:val="es-MX" w:eastAsia="es-MX"/>
              </w:rPr>
              <w:t>29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8908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E6A7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3.54E-01</w:t>
            </w:r>
          </w:p>
        </w:tc>
      </w:tr>
      <w:tr w:rsidR="00213675" w:rsidRPr="00213675" w14:paraId="491948EE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26613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2C8AF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9BCFE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0077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AP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A4CE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5.06E-01</w:t>
            </w:r>
          </w:p>
        </w:tc>
      </w:tr>
      <w:tr w:rsidR="00213675" w:rsidRPr="00213675" w14:paraId="61F86132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FA0FC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FCB2B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238D8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72A3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AB97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62E-14</w:t>
            </w:r>
          </w:p>
        </w:tc>
      </w:tr>
      <w:tr w:rsidR="00213675" w:rsidRPr="00213675" w14:paraId="6856B62A" w14:textId="77777777" w:rsidTr="00811C49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5B4DA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7C213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D1331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12CB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AP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E757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213675" w:rsidRPr="00213675" w14:paraId="37009F56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766FC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6C9CF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8D222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2437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1EDB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8.74E-12</w:t>
            </w:r>
          </w:p>
        </w:tc>
      </w:tr>
      <w:tr w:rsidR="00213675" w:rsidRPr="00213675" w14:paraId="4015B7F0" w14:textId="77777777" w:rsidTr="00811C49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D6FAC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1F3A0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4C084E" w14:textId="77777777" w:rsidR="00213675" w:rsidRPr="00213675" w:rsidRDefault="00213675" w:rsidP="002136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7879C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APAPvs</w:t>
            </w:r>
            <w:proofErr w:type="spellEnd"/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CCl</w:t>
            </w:r>
            <w:r w:rsidRPr="0021367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A1509" w14:textId="77777777" w:rsidR="00213675" w:rsidRPr="00213675" w:rsidRDefault="00213675" w:rsidP="00213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213675">
              <w:rPr>
                <w:rFonts w:ascii="Calibri" w:eastAsia="Times New Roman" w:hAnsi="Calibri" w:cs="Calibri"/>
                <w:color w:val="000000"/>
                <w:lang w:val="es-MX" w:eastAsia="es-MX"/>
              </w:rPr>
              <w:t>6.63E-12</w:t>
            </w:r>
          </w:p>
        </w:tc>
      </w:tr>
    </w:tbl>
    <w:p w14:paraId="4E45549D" w14:textId="54CBECE4" w:rsidR="00EE348C" w:rsidRDefault="00EE348C" w:rsidP="00EE348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E7D39AC" w14:textId="77777777" w:rsidR="00EE348C" w:rsidRDefault="00EE348C" w:rsidP="00EE348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D314F5E" w14:textId="5A33CB6C" w:rsidR="00EE348C" w:rsidRDefault="00EE348C" w:rsidP="00EE348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00FD4E4" w14:textId="4A66DC76" w:rsidR="00EE348C" w:rsidRDefault="00EE348C" w:rsidP="00EE348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7246618" w14:textId="7A6D8EA4" w:rsidR="00EE348C" w:rsidRDefault="00EE348C" w:rsidP="00EE348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806274F" w14:textId="7F1ED3BE" w:rsidR="00EE348C" w:rsidRDefault="00EE348C" w:rsidP="00EE348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CAE1C41" w14:textId="1E7EC9C0" w:rsidR="00EE348C" w:rsidRDefault="00EE348C">
      <w:pPr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br w:type="page"/>
      </w:r>
    </w:p>
    <w:p w14:paraId="6AD8947E" w14:textId="77BEB2A5" w:rsidR="00EE348C" w:rsidRPr="00E04426" w:rsidRDefault="00EE348C" w:rsidP="00EE348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highlight w:val="yellow"/>
        </w:rPr>
        <w:sectPr w:rsidR="00EE348C" w:rsidRPr="00E04426" w:rsidSect="009B1F58">
          <w:pgSz w:w="12240" w:h="15840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14:paraId="4CEBA23D" w14:textId="77777777" w:rsidR="00EE348C" w:rsidRPr="005C42F0" w:rsidRDefault="000E56E9" w:rsidP="00EE3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42F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.</w:t>
      </w:r>
      <w:r w:rsidRPr="005C42F0">
        <w:rPr>
          <w:rFonts w:ascii="Times New Roman" w:hAnsi="Times New Roman" w:cs="Times New Roman"/>
          <w:sz w:val="24"/>
          <w:szCs w:val="24"/>
        </w:rPr>
        <w:t xml:space="preserve"> Most relevant variables detected by PLS for model 2.</w:t>
      </w:r>
    </w:p>
    <w:tbl>
      <w:tblPr>
        <w:tblW w:w="81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3660"/>
        <w:gridCol w:w="920"/>
        <w:gridCol w:w="2160"/>
        <w:gridCol w:w="971"/>
      </w:tblGrid>
      <w:tr w:rsidR="00B63AC5" w:rsidRPr="00B63AC5" w14:paraId="5AF058B5" w14:textId="77777777" w:rsidTr="00B63AC5">
        <w:trPr>
          <w:trHeight w:val="330"/>
          <w:jc w:val="center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4FF93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No.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D952D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Featur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0B2F8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VI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EA2D8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Pairwise</w:t>
            </w:r>
            <w:proofErr w:type="spellEnd"/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Comparis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A0EA3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B63AC5">
              <w:rPr>
                <w:rFonts w:ascii="Calibri" w:eastAsia="Times New Roman" w:hAnsi="Calibri" w:cs="Calibri"/>
                <w:i/>
                <w:iCs/>
                <w:color w:val="000000"/>
                <w:lang w:val="es-MX" w:eastAsia="es-MX"/>
              </w:rPr>
              <w:t>P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adj</w:t>
            </w:r>
            <w:proofErr w:type="spellEnd"/>
          </w:p>
        </w:tc>
      </w:tr>
      <w:tr w:rsidR="00B63AC5" w:rsidRPr="00B63AC5" w14:paraId="767A0127" w14:textId="77777777" w:rsidTr="00B63AC5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7FB42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EF535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GFR [</w:t>
            </w:r>
            <w:proofErr w:type="spellStart"/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mL</w:t>
            </w:r>
            <w:proofErr w:type="spellEnd"/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/min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1D11E" w14:textId="293C7BB9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27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1DBB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3A64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2.61E-02</w:t>
            </w:r>
          </w:p>
        </w:tc>
      </w:tr>
      <w:tr w:rsidR="00B63AC5" w:rsidRPr="00B63AC5" w14:paraId="777A138D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B3046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7D80E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856C4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9A8E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3572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7.63E-03</w:t>
            </w:r>
          </w:p>
        </w:tc>
      </w:tr>
      <w:tr w:rsidR="00B63AC5" w:rsidRPr="00B63AC5" w14:paraId="5E50EACE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D10D2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B00DD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CD716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0E55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9438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5E-02</w:t>
            </w:r>
          </w:p>
        </w:tc>
      </w:tr>
      <w:tr w:rsidR="00B63AC5" w:rsidRPr="00B63AC5" w14:paraId="48A61E84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CBF18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BE8E3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23F41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84F1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F3C8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8.66E-01</w:t>
            </w:r>
          </w:p>
        </w:tc>
      </w:tr>
      <w:tr w:rsidR="00B63AC5" w:rsidRPr="00B63AC5" w14:paraId="622BFFFF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D8625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00B43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CF0AA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961A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5650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5F8257B6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8B7AC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B19C0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7B38B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9858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07F7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45C817E6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BCED0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9D868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FD543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501E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7495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5902D1C2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9ACFF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E6F55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1C84C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0333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b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6B1C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324C777D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5EF58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BE414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99653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DDCB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b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A750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9.92E-01</w:t>
            </w:r>
          </w:p>
        </w:tc>
      </w:tr>
      <w:tr w:rsidR="00B63AC5" w:rsidRPr="00B63AC5" w14:paraId="7B961255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0BE91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B9771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DB0EE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5D00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3a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87DD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5FB88D18" w14:textId="77777777" w:rsidTr="00B63AC5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A3A0B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2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198E2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Serum</w:t>
            </w:r>
            <w:proofErr w:type="spellEnd"/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Creatinine</w:t>
            </w:r>
            <w:proofErr w:type="spellEnd"/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[mg/</w:t>
            </w:r>
            <w:proofErr w:type="spellStart"/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dL</w:t>
            </w:r>
            <w:proofErr w:type="spellEnd"/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2C442" w14:textId="2A8165CD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7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EDA0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B7D8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5BD09FD7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9B154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4B4A9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3ACBB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6D28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6EAC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8.91E-04</w:t>
            </w:r>
          </w:p>
        </w:tc>
      </w:tr>
      <w:tr w:rsidR="00B63AC5" w:rsidRPr="00B63AC5" w14:paraId="69BF79F7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0CF66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16327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5CCFA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4553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44F7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3.59E-01</w:t>
            </w:r>
          </w:p>
        </w:tc>
      </w:tr>
      <w:tr w:rsidR="00B63AC5" w:rsidRPr="00B63AC5" w14:paraId="32B90F42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6E872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056F3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473BB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A368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716C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21F66F1A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B1459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844BD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1FF85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763F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1C10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40E-02</w:t>
            </w:r>
          </w:p>
        </w:tc>
      </w:tr>
      <w:tr w:rsidR="00B63AC5" w:rsidRPr="00B63AC5" w14:paraId="53D8C2A9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0F165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964F7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33731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1604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484E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1FF7209F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09D91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9AB27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7CB17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F59E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7415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600A7918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B492E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3463F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AC53D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93A6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b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FCA7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5.44E-01</w:t>
            </w:r>
          </w:p>
        </w:tc>
      </w:tr>
      <w:tr w:rsidR="00B63AC5" w:rsidRPr="00B63AC5" w14:paraId="42295AE4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4732D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33693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18C35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88D3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b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C9A4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3.18E-04</w:t>
            </w:r>
          </w:p>
        </w:tc>
      </w:tr>
      <w:tr w:rsidR="00B63AC5" w:rsidRPr="00B63AC5" w14:paraId="0CF97433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0AD27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F8038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6B005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9B30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3a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6571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7.44E-02</w:t>
            </w:r>
          </w:p>
        </w:tc>
      </w:tr>
      <w:tr w:rsidR="00B63AC5" w:rsidRPr="00B63AC5" w14:paraId="1C8423C6" w14:textId="77777777" w:rsidTr="00B63AC5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B7B54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3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72533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Potassium</w:t>
            </w:r>
            <w:proofErr w:type="spellEnd"/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Clearance</w:t>
            </w:r>
            <w:proofErr w:type="spellEnd"/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[</w:t>
            </w:r>
            <w:r w:rsidRPr="00B63AC5">
              <w:rPr>
                <w:rFonts w:ascii="Symbol" w:eastAsia="Times New Roman" w:hAnsi="Symbol" w:cs="Calibri"/>
                <w:color w:val="000000"/>
                <w:lang w:val="es-MX" w:eastAsia="es-MX"/>
              </w:rPr>
              <w:t>m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L/min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AEDA5" w14:textId="786232F1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2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9DCC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6031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3.46E-02</w:t>
            </w:r>
          </w:p>
        </w:tc>
      </w:tr>
      <w:tr w:rsidR="00B63AC5" w:rsidRPr="00B63AC5" w14:paraId="76E28682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D32F5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8942E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984DF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48E3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F944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5.83E-03</w:t>
            </w:r>
          </w:p>
        </w:tc>
      </w:tr>
      <w:tr w:rsidR="00B63AC5" w:rsidRPr="00B63AC5" w14:paraId="17462280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F1D23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DC7EB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B541D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E341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253A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4.38E-01</w:t>
            </w:r>
          </w:p>
        </w:tc>
      </w:tr>
      <w:tr w:rsidR="00B63AC5" w:rsidRPr="00B63AC5" w14:paraId="0C86A7D7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648DC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62140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65B83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5A19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630C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2.37E-01</w:t>
            </w:r>
          </w:p>
        </w:tc>
      </w:tr>
      <w:tr w:rsidR="00B63AC5" w:rsidRPr="00B63AC5" w14:paraId="5B6CA445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1ACD6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05D65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BA265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A0BC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196F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4BDCBCBC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6C8F3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802F8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6C520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3F15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D608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20CF082A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14B3D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06649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0D38F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1B5F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E042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3F7494D6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8F1F9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7B892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08E15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9BAF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b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83AE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6FACED50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E9B7F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05B75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18F50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DAFC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b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D71A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069A6AE3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9136B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AC55D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2644B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4D1E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3a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3064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405BE109" w14:textId="77777777" w:rsidTr="00B63AC5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331FF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4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1F1EF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eastAsia="es-MX"/>
              </w:rPr>
              <w:t>Filtered Load of Sodium [</w:t>
            </w:r>
            <w:r w:rsidRPr="00B63AC5">
              <w:rPr>
                <w:rFonts w:ascii="Symbol" w:eastAsia="Times New Roman" w:hAnsi="Symbol" w:cs="Calibri"/>
                <w:color w:val="000000"/>
                <w:lang w:val="es-MX" w:eastAsia="es-MX"/>
              </w:rPr>
              <w:t>m</w:t>
            </w:r>
            <w:r w:rsidRPr="00B63AC5"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Eq/min]  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B1FB0" w14:textId="18750750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29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6FD1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6656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12E-01</w:t>
            </w:r>
          </w:p>
        </w:tc>
      </w:tr>
      <w:tr w:rsidR="00B63AC5" w:rsidRPr="00B63AC5" w14:paraId="2673DA8E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4F069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7B354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7666B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0CF6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F709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20E-02</w:t>
            </w:r>
          </w:p>
        </w:tc>
      </w:tr>
      <w:tr w:rsidR="00B63AC5" w:rsidRPr="00B63AC5" w14:paraId="270020AB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43B99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F3765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CFD39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6440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BE59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28E-02</w:t>
            </w:r>
          </w:p>
        </w:tc>
      </w:tr>
      <w:tr w:rsidR="00B63AC5" w:rsidRPr="00B63AC5" w14:paraId="5F74A636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20CC6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0DACD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6C044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C9B8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6996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8.60E-01</w:t>
            </w:r>
          </w:p>
        </w:tc>
      </w:tr>
      <w:tr w:rsidR="00B63AC5" w:rsidRPr="00B63AC5" w14:paraId="62917DC5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9563D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E15DB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97F80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1E9A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D043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472990AF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2C9D5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5ACFF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A8A74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707C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3810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1153B945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05F5F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7722A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38701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11B8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B04F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204B8B58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73533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0DB04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EFB19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D555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b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0368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1F4AA782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D6B4A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9B1D4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7D17B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2FC2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b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D14F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1C965F44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8D79C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423B0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9CA43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5671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3a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E851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103B817C" w14:textId="77777777" w:rsidTr="00B63AC5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8680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lastRenderedPageBreak/>
              <w:t>5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1AB53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eastAsia="es-MX"/>
              </w:rPr>
              <w:t>Filtered Load of Glucose [mg/min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66C4B" w14:textId="6F9796B1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33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2442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B57F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3.28E-02</w:t>
            </w:r>
          </w:p>
        </w:tc>
      </w:tr>
      <w:tr w:rsidR="00B63AC5" w:rsidRPr="00B63AC5" w14:paraId="30B78D9E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33C4D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D300A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8AFDA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E4DC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9B46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29E-02</w:t>
            </w:r>
          </w:p>
        </w:tc>
      </w:tr>
      <w:tr w:rsidR="00B63AC5" w:rsidRPr="00B63AC5" w14:paraId="5508622B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0C14A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3F405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5503D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07A2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92AA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4.96E-03</w:t>
            </w:r>
          </w:p>
        </w:tc>
      </w:tr>
      <w:tr w:rsidR="00B63AC5" w:rsidRPr="00B63AC5" w14:paraId="261F459C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AE05E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E3A55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0B3F6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991E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E8F0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8.27E-01</w:t>
            </w:r>
          </w:p>
        </w:tc>
      </w:tr>
      <w:tr w:rsidR="00B63AC5" w:rsidRPr="00B63AC5" w14:paraId="5FDC4BB8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E466B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03B0E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66D2A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BF5E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748F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512E6CDD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1AD69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64745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90FC3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82AE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3B0D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7F4801D8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33FF6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9ACDC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974B9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C043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A920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227E437A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BB7C7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60DF6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2407A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654F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b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4B22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44C00EA0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F56FE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9268A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854ED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C4F1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b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17E8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7A59F899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DE6D2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CBFD6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83B67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9CE9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3a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5CDA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7.92E-01</w:t>
            </w:r>
          </w:p>
        </w:tc>
      </w:tr>
      <w:tr w:rsidR="00B63AC5" w:rsidRPr="00B63AC5" w14:paraId="2DF08918" w14:textId="77777777" w:rsidTr="00B63AC5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30AE1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6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538F9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eastAsia="es-MX"/>
              </w:rPr>
              <w:t>Fractional Excretion of Glucose [RAU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77D20" w14:textId="457F18ED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33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1835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6C17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71E-01</w:t>
            </w:r>
          </w:p>
        </w:tc>
      </w:tr>
      <w:tr w:rsidR="00B63AC5" w:rsidRPr="00B63AC5" w14:paraId="7938472E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83648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75CD2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0B715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95D2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5010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8.18E-03</w:t>
            </w:r>
          </w:p>
        </w:tc>
      </w:tr>
      <w:tr w:rsidR="00B63AC5" w:rsidRPr="00B63AC5" w14:paraId="6E91D5AB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FB9F3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DA46D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9BAE5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C01B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8846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17E-02</w:t>
            </w:r>
          </w:p>
        </w:tc>
      </w:tr>
      <w:tr w:rsidR="00B63AC5" w:rsidRPr="00B63AC5" w14:paraId="1A4BA14C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F0538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8182D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4404D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AE87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41E4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2E-01</w:t>
            </w:r>
          </w:p>
        </w:tc>
      </w:tr>
      <w:tr w:rsidR="00B63AC5" w:rsidRPr="00B63AC5" w14:paraId="0B000140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78F70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6A9AF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86AEE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E375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E5C8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5A372217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CB4B1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CA5DF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41F00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054F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9E64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123CA2B2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3BC4D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B97AF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6F9E0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F665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495F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3DAAE32C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A50B2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681D3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F483B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CB55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b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7C27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331F8334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9E440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66037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5E637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835A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b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F673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31C7D2F4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92B2B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A0330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917DC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4170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3a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62D1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661CB392" w14:textId="77777777" w:rsidTr="00B63AC5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4AB1D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7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55486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Freewater</w:t>
            </w:r>
            <w:proofErr w:type="spellEnd"/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Clearance</w:t>
            </w:r>
            <w:proofErr w:type="spellEnd"/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[</w:t>
            </w:r>
            <w:r w:rsidRPr="00B63AC5">
              <w:rPr>
                <w:rFonts w:ascii="Symbol" w:eastAsia="Times New Roman" w:hAnsi="Symbol" w:cs="Calibri"/>
                <w:color w:val="000000"/>
                <w:lang w:val="es-MX" w:eastAsia="es-MX"/>
              </w:rPr>
              <w:t>m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L/min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85C1D" w14:textId="175C6BF2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2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B0A8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FAFE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5.28E-01</w:t>
            </w:r>
          </w:p>
        </w:tc>
      </w:tr>
      <w:tr w:rsidR="00B63AC5" w:rsidRPr="00B63AC5" w14:paraId="0898B5AD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1C4F2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D811D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ED920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852D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0668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2.53E-01</w:t>
            </w:r>
          </w:p>
        </w:tc>
      </w:tr>
      <w:tr w:rsidR="00B63AC5" w:rsidRPr="00B63AC5" w14:paraId="6F6B8E5A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E64EB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2789E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A18CB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03F4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8A2C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53E-02</w:t>
            </w:r>
          </w:p>
        </w:tc>
      </w:tr>
      <w:tr w:rsidR="00B63AC5" w:rsidRPr="00B63AC5" w14:paraId="53C4F3F2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100C5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73299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CF7CA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E2EB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FF60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8.83E-01</w:t>
            </w:r>
          </w:p>
        </w:tc>
      </w:tr>
      <w:tr w:rsidR="00B63AC5" w:rsidRPr="00B63AC5" w14:paraId="762D7DB9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F5E4F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1DCE8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492D0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09EF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DD87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4D06AC54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D21CF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6E8EE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2A710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D7EC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3AAB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2BAD82CB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DF640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C9FA8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5E8E4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4C37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CE92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2324E12F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F71B9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AA717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8F1E0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F404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b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2EE5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50950256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F8151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0F7F1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4812A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ECF8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b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AF3A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7E355B6F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774E8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CD60E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C8E9C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C100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3a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FE08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56270D8D" w14:textId="77777777" w:rsidTr="00B63AC5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1AC0E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8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2834E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Osmolar </w:t>
            </w:r>
            <w:proofErr w:type="spellStart"/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Clearance</w:t>
            </w:r>
            <w:proofErr w:type="spellEnd"/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[</w:t>
            </w:r>
            <w:r w:rsidRPr="00B63AC5">
              <w:rPr>
                <w:rFonts w:ascii="Symbol" w:eastAsia="Times New Roman" w:hAnsi="Symbol" w:cs="Calibri"/>
                <w:color w:val="000000"/>
                <w:lang w:val="es-MX" w:eastAsia="es-MX"/>
              </w:rPr>
              <w:t>m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L/min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42898" w14:textId="29E79770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23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2038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C561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3A4A959F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FC90B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07746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C8ED2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F8B0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4F14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4C42FA7F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AC90E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0052F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3D9E2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659B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AF1F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3.28E-02</w:t>
            </w:r>
          </w:p>
        </w:tc>
      </w:tr>
      <w:tr w:rsidR="00B63AC5" w:rsidRPr="00B63AC5" w14:paraId="4A0E7C35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0C9DB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CA9BB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8363C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8AB0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7B8D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2E23456E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FC8A2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0BE59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351D2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B7EF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3313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348923E6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B6B86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8B000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4ABF1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2260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B750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4D05D8F8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2EC00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46D61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4F09E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90BA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F34F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777465FA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16F91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206D5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D0EA4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8DAE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b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3FD3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2D971BEA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93057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051A6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91131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4E01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b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67F6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0A1A6273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916A7CB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52FCAAD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57EFD9A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E3F9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3avs3b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97EF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3FD85795" w14:textId="77777777" w:rsidTr="00B63AC5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9937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9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5AFBB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PAH t/m ratio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384F1" w14:textId="0B1B3D41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7</w:t>
            </w:r>
            <w:r w:rsidR="000D646F">
              <w:rPr>
                <w:rFonts w:ascii="Calibri" w:eastAsia="Times New Roman" w:hAnsi="Calibri" w:cs="Calibri"/>
                <w:color w:val="000000"/>
                <w:lang w:val="es-MX" w:eastAsia="es-MX"/>
              </w:rPr>
              <w:t>5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F848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96C1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0AD54058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4D780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C4AAC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9AE62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AFDA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3EA0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7.02E-02</w:t>
            </w:r>
          </w:p>
        </w:tc>
      </w:tr>
      <w:tr w:rsidR="00B63AC5" w:rsidRPr="00B63AC5" w14:paraId="13E8A054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216A2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B1433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2D015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6A4D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0069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8.95E-01</w:t>
            </w:r>
          </w:p>
        </w:tc>
      </w:tr>
      <w:tr w:rsidR="00B63AC5" w:rsidRPr="00B63AC5" w14:paraId="090ED6F4" w14:textId="77777777" w:rsidTr="00B63AC5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B645F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670A4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C4581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3E80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B63AC5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O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B023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2.79E-02</w:t>
            </w:r>
          </w:p>
        </w:tc>
      </w:tr>
      <w:tr w:rsidR="00B63AC5" w:rsidRPr="00B63AC5" w14:paraId="175E37BC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916E0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F46C0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9F024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7E5B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2479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5.79E-01</w:t>
            </w:r>
          </w:p>
        </w:tc>
      </w:tr>
      <w:tr w:rsidR="00B63AC5" w:rsidRPr="00B63AC5" w14:paraId="564ECF62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CF1DA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707C4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1E6A9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AFFE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91DE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73027F7B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6C55C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E1D55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82796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79F1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a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BADC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2.95E-01</w:t>
            </w:r>
          </w:p>
        </w:tc>
      </w:tr>
      <w:tr w:rsidR="00B63AC5" w:rsidRPr="00B63AC5" w14:paraId="7469EF6F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191A9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DE387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E716F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7C6D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bvs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37EB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02498CF3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376F4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72B68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91A89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C6DE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bvs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2F54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B63AC5" w:rsidRPr="00B63AC5" w14:paraId="294F30EE" w14:textId="77777777" w:rsidTr="00B63AC5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0FB40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3B033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B7F39" w14:textId="77777777" w:rsidR="00B63AC5" w:rsidRPr="00B63AC5" w:rsidRDefault="00B63AC5" w:rsidP="00B63A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CA0BA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3avs3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EAC27" w14:textId="77777777" w:rsidR="00B63AC5" w:rsidRPr="00B63AC5" w:rsidRDefault="00B63AC5" w:rsidP="00B63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B63AC5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</w:tbl>
    <w:p w14:paraId="405F47AF" w14:textId="48E67A38" w:rsidR="00EE348C" w:rsidRDefault="00EE348C" w:rsidP="00EE348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br w:type="page"/>
      </w:r>
    </w:p>
    <w:p w14:paraId="6A02A3CB" w14:textId="0273F9DE" w:rsidR="00EE348C" w:rsidRPr="005C42F0" w:rsidRDefault="000E56E9" w:rsidP="000A0D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42F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6.</w:t>
      </w:r>
      <w:r w:rsidRPr="005C42F0">
        <w:rPr>
          <w:rFonts w:ascii="Times New Roman" w:hAnsi="Times New Roman" w:cs="Times New Roman"/>
          <w:sz w:val="24"/>
          <w:szCs w:val="24"/>
        </w:rPr>
        <w:t xml:space="preserve"> Most relevant variables detected by PLS for model 3.</w:t>
      </w:r>
    </w:p>
    <w:tbl>
      <w:tblPr>
        <w:tblW w:w="8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3660"/>
        <w:gridCol w:w="960"/>
        <w:gridCol w:w="2160"/>
        <w:gridCol w:w="971"/>
      </w:tblGrid>
      <w:tr w:rsidR="0015247D" w:rsidRPr="0015247D" w14:paraId="545F8E00" w14:textId="77777777" w:rsidTr="0015247D">
        <w:trPr>
          <w:trHeight w:val="330"/>
          <w:jc w:val="center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FB4AB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No.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2CED3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Featu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5522A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VI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DE31D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Pairwise</w:t>
            </w:r>
            <w:proofErr w:type="spellEnd"/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Comparis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E7873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5247D">
              <w:rPr>
                <w:rFonts w:ascii="Calibri" w:eastAsia="Times New Roman" w:hAnsi="Calibri" w:cs="Calibri"/>
                <w:i/>
                <w:iCs/>
                <w:color w:val="000000"/>
                <w:lang w:val="es-MX" w:eastAsia="es-MX"/>
              </w:rPr>
              <w:t>P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adj</w:t>
            </w:r>
            <w:proofErr w:type="spellEnd"/>
          </w:p>
        </w:tc>
      </w:tr>
      <w:tr w:rsidR="0015247D" w:rsidRPr="0015247D" w14:paraId="6AD41ECA" w14:textId="77777777" w:rsidTr="0015247D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765A3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3125B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Sodium</w:t>
            </w:r>
            <w:proofErr w:type="spellEnd"/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Clearance</w:t>
            </w:r>
            <w:proofErr w:type="spellEnd"/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[</w:t>
            </w:r>
            <w:r w:rsidRPr="0015247D">
              <w:rPr>
                <w:rFonts w:ascii="Symbol" w:eastAsia="Times New Roman" w:hAnsi="Symbol" w:cs="Calibri"/>
                <w:color w:val="000000"/>
                <w:lang w:val="es-MX" w:eastAsia="es-MX"/>
              </w:rPr>
              <w:t>m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L/min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3F583" w14:textId="330AD106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57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953A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CEFB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43A0B4BA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E20A5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749A9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1AB91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A4FB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F9B8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392FE5D0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215D8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CC3E2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3625B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322B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9827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87E-05</w:t>
            </w:r>
          </w:p>
        </w:tc>
      </w:tr>
      <w:tr w:rsidR="0015247D" w:rsidRPr="0015247D" w14:paraId="716EC9FE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027A3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D9892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2D25D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EB8A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D7FD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678FB594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8013F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49DFC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DAD0E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CA20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17E0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15E-04</w:t>
            </w:r>
          </w:p>
        </w:tc>
      </w:tr>
      <w:tr w:rsidR="0015247D" w:rsidRPr="0015247D" w14:paraId="2C7E7154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5DA5E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6F555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E85A9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7EAF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2a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D4B2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89E-04</w:t>
            </w:r>
          </w:p>
        </w:tc>
      </w:tr>
      <w:tr w:rsidR="0015247D" w:rsidRPr="0015247D" w14:paraId="0A830AD2" w14:textId="77777777" w:rsidTr="0015247D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E73FE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2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48DE5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eastAsia="es-MX"/>
              </w:rPr>
              <w:t>Urinary Sodium Excretion [</w:t>
            </w:r>
            <w:r w:rsidRPr="0015247D">
              <w:rPr>
                <w:rFonts w:ascii="Symbol" w:eastAsia="Times New Roman" w:hAnsi="Symbol" w:cs="Calibri"/>
                <w:color w:val="000000"/>
                <w:lang w:val="es-MX" w:eastAsia="es-MX"/>
              </w:rPr>
              <w:t>m</w:t>
            </w:r>
            <w:r w:rsidRPr="0015247D">
              <w:rPr>
                <w:rFonts w:ascii="Calibri" w:eastAsia="Times New Roman" w:hAnsi="Calibri" w:cs="Calibri"/>
                <w:color w:val="000000"/>
                <w:lang w:eastAsia="es-MX"/>
              </w:rPr>
              <w:t>Eq/min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473FD" w14:textId="58FF5809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56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9D08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19F1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223724AA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2CCB7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46BAF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4054C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FDAB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406B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32B50C50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6456E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2653B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23ADC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ED21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D159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2.01E-05</w:t>
            </w:r>
          </w:p>
        </w:tc>
      </w:tr>
      <w:tr w:rsidR="0015247D" w:rsidRPr="0015247D" w14:paraId="51D5BEDD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62FC1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2DF06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2AFD7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8998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78CB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7571CC90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80A31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BAE7A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14C65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A2DE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193B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22E-04</w:t>
            </w:r>
          </w:p>
        </w:tc>
      </w:tr>
      <w:tr w:rsidR="0015247D" w:rsidRPr="0015247D" w14:paraId="113C6C56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1B251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2869A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265C3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BCEF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2a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0785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74E-04</w:t>
            </w:r>
          </w:p>
        </w:tc>
      </w:tr>
      <w:tr w:rsidR="0015247D" w:rsidRPr="0015247D" w14:paraId="33FB67B8" w14:textId="77777777" w:rsidTr="0015247D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4CBD3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3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3A69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FES [RAU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9C966" w14:textId="56E14721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194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469D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D8EA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06B1C97B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6C819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74125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B0F05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FFD9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D0D1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7466FAA6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B2835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25FC2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05B89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6A3E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8D56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3E-01</w:t>
            </w:r>
          </w:p>
        </w:tc>
      </w:tr>
      <w:tr w:rsidR="0015247D" w:rsidRPr="0015247D" w14:paraId="214DC117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AAD6A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B7FC5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16E40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643E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73F2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5.30E-01</w:t>
            </w:r>
          </w:p>
        </w:tc>
      </w:tr>
      <w:tr w:rsidR="0015247D" w:rsidRPr="0015247D" w14:paraId="7FFAE591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54F58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1C174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75ADA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439F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1037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97E-02</w:t>
            </w:r>
          </w:p>
        </w:tc>
      </w:tr>
      <w:tr w:rsidR="0015247D" w:rsidRPr="0015247D" w14:paraId="6359C71E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5F8D7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8320A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46C9E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D212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2a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F33B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9.27E-01</w:t>
            </w:r>
          </w:p>
        </w:tc>
      </w:tr>
      <w:tr w:rsidR="0015247D" w:rsidRPr="0015247D" w14:paraId="4EA77937" w14:textId="77777777" w:rsidTr="0015247D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8BBF2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4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EDD06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Potassium</w:t>
            </w:r>
            <w:proofErr w:type="spellEnd"/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Clearance</w:t>
            </w:r>
            <w:proofErr w:type="spellEnd"/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[</w:t>
            </w:r>
            <w:r w:rsidRPr="0015247D">
              <w:rPr>
                <w:rFonts w:ascii="Symbol" w:eastAsia="Times New Roman" w:hAnsi="Symbol" w:cs="Calibri"/>
                <w:color w:val="000000"/>
                <w:lang w:val="es-MX" w:eastAsia="es-MX"/>
              </w:rPr>
              <w:t>m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L/min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20C2B" w14:textId="1BD21EFC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15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910F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B235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40E-01</w:t>
            </w:r>
          </w:p>
        </w:tc>
      </w:tr>
      <w:tr w:rsidR="0015247D" w:rsidRPr="0015247D" w14:paraId="503E4015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20448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AF4B4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A8039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D497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5C13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553F0DF0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D5724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50767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9AFB1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F8C3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140E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6.75E-03</w:t>
            </w:r>
          </w:p>
        </w:tc>
      </w:tr>
      <w:tr w:rsidR="0015247D" w:rsidRPr="0015247D" w14:paraId="38496B33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69A82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263C3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A1777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122A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983E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74E-01</w:t>
            </w:r>
          </w:p>
        </w:tc>
      </w:tr>
      <w:tr w:rsidR="0015247D" w:rsidRPr="0015247D" w14:paraId="13B28C1E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253D9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7A13F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1B9A4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948F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EC78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0E57211F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60A2E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151CA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B8C5F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F820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2a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8E69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33E-02</w:t>
            </w:r>
          </w:p>
        </w:tc>
      </w:tr>
      <w:tr w:rsidR="0015247D" w:rsidRPr="0015247D" w14:paraId="593E3D75" w14:textId="77777777" w:rsidTr="0015247D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E66F9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5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12796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eastAsia="es-MX"/>
              </w:rPr>
              <w:t>Urinary Potassium Excretion [</w:t>
            </w:r>
            <w:r w:rsidRPr="0015247D">
              <w:rPr>
                <w:rFonts w:ascii="Symbol" w:eastAsia="Times New Roman" w:hAnsi="Symbol" w:cs="Calibri"/>
                <w:color w:val="000000"/>
                <w:lang w:val="es-MX" w:eastAsia="es-MX"/>
              </w:rPr>
              <w:t>m</w:t>
            </w:r>
            <w:r w:rsidRPr="0015247D">
              <w:rPr>
                <w:rFonts w:ascii="Calibri" w:eastAsia="Times New Roman" w:hAnsi="Calibri" w:cs="Calibri"/>
                <w:color w:val="000000"/>
                <w:lang w:eastAsia="es-MX"/>
              </w:rPr>
              <w:t>Eq/min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88A1E" w14:textId="20B3B7C0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19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9EEE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D7DF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19E-01</w:t>
            </w:r>
          </w:p>
        </w:tc>
      </w:tr>
      <w:tr w:rsidR="0015247D" w:rsidRPr="0015247D" w14:paraId="6A4B75EF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89B3A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7E53A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19DCA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1F50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EAC5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4BFDB872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84117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60572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BA414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7FE9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F62B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31E-03</w:t>
            </w:r>
          </w:p>
        </w:tc>
      </w:tr>
      <w:tr w:rsidR="0015247D" w:rsidRPr="0015247D" w14:paraId="6BCC93A8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9CBAC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772A8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66375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63D5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C489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3.33E-01</w:t>
            </w:r>
          </w:p>
        </w:tc>
      </w:tr>
      <w:tr w:rsidR="0015247D" w:rsidRPr="0015247D" w14:paraId="52D9B43F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996B5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76F33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1E261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579C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FA99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7.80E-01</w:t>
            </w:r>
          </w:p>
        </w:tc>
      </w:tr>
      <w:tr w:rsidR="0015247D" w:rsidRPr="0015247D" w14:paraId="73DB7B16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4A79D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ED387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5C34E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31F9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2a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DE7F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8.55E-03</w:t>
            </w:r>
          </w:p>
        </w:tc>
      </w:tr>
      <w:tr w:rsidR="0015247D" w:rsidRPr="0015247D" w14:paraId="12F103D6" w14:textId="77777777" w:rsidTr="0015247D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DE9BC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6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CBD1F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eastAsia="es-MX"/>
              </w:rPr>
              <w:t>Filtered Load of Glucose [mg/min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0105A" w14:textId="299CFBF2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59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081D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1BF3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6.25E-01</w:t>
            </w:r>
          </w:p>
        </w:tc>
      </w:tr>
      <w:tr w:rsidR="0015247D" w:rsidRPr="0015247D" w14:paraId="26F326AB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CD1F4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F53BC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C21D3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5CEB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5EDD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77E88AFA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F348D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FFB89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18957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AEE4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23F7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6.09E-02</w:t>
            </w:r>
          </w:p>
        </w:tc>
      </w:tr>
      <w:tr w:rsidR="0015247D" w:rsidRPr="0015247D" w14:paraId="64FBC578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88744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A0BA7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DD83E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7C72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E48E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2.80E-01</w:t>
            </w:r>
          </w:p>
        </w:tc>
      </w:tr>
      <w:tr w:rsidR="0015247D" w:rsidRPr="0015247D" w14:paraId="69972D2F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37B0A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3FE6F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4ACF5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1B87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F2CB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34090140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D634D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76B26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6530A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965B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2a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E4DF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3.28E-02</w:t>
            </w:r>
          </w:p>
        </w:tc>
      </w:tr>
      <w:tr w:rsidR="0015247D" w:rsidRPr="0015247D" w14:paraId="53A124E1" w14:textId="77777777" w:rsidTr="0015247D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1BD9B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7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3B67C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eastAsia="es-MX"/>
              </w:rPr>
              <w:t>Urinary Flow Rate [</w:t>
            </w:r>
            <w:r w:rsidRPr="0015247D">
              <w:rPr>
                <w:rFonts w:ascii="Symbol" w:eastAsia="Times New Roman" w:hAnsi="Symbol" w:cs="Calibri"/>
                <w:color w:val="000000"/>
                <w:lang w:val="es-MX" w:eastAsia="es-MX"/>
              </w:rPr>
              <w:t>m</w:t>
            </w:r>
            <w:r w:rsidRPr="0015247D">
              <w:rPr>
                <w:rFonts w:ascii="Calibri" w:eastAsia="Times New Roman" w:hAnsi="Calibri" w:cs="Calibri"/>
                <w:color w:val="000000"/>
                <w:lang w:eastAsia="es-MX"/>
              </w:rPr>
              <w:t>L/min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C57FD" w14:textId="067A396D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277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4D72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BB4B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773CFFDF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0B682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69335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A4D5F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E551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29EA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5A42EF04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1169A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D173E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184C1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DB25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FE06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3.08E-02</w:t>
            </w:r>
          </w:p>
        </w:tc>
      </w:tr>
      <w:tr w:rsidR="0015247D" w:rsidRPr="0015247D" w14:paraId="6A19F6C5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84731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006D5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2DFAA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3EC4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E662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3DDE2836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CD41D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20944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A6067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2789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7DA0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6.15E-01</w:t>
            </w:r>
          </w:p>
        </w:tc>
      </w:tr>
      <w:tr w:rsidR="0015247D" w:rsidRPr="0015247D" w14:paraId="09380B59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9653B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D3217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79C41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6C37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2a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4489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7.05E-01</w:t>
            </w:r>
          </w:p>
        </w:tc>
      </w:tr>
      <w:tr w:rsidR="0015247D" w:rsidRPr="0015247D" w14:paraId="4FCD0F52" w14:textId="77777777" w:rsidTr="0015247D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80510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8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70557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Freewater</w:t>
            </w:r>
            <w:proofErr w:type="spellEnd"/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Clearance</w:t>
            </w:r>
            <w:proofErr w:type="spellEnd"/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[</w:t>
            </w:r>
            <w:r w:rsidRPr="0015247D">
              <w:rPr>
                <w:rFonts w:ascii="Symbol" w:eastAsia="Times New Roman" w:hAnsi="Symbol" w:cs="Calibri"/>
                <w:color w:val="000000"/>
                <w:lang w:val="es-MX" w:eastAsia="es-MX"/>
              </w:rPr>
              <w:t>m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L/min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49BDF" w14:textId="19F9BB2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279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7581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B83F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5FB62467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18CBE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1013B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914B8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99FB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026E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4B09138E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F79BA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DCD82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1AE25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AAF1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AFCC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20E-02</w:t>
            </w:r>
          </w:p>
        </w:tc>
      </w:tr>
      <w:tr w:rsidR="0015247D" w:rsidRPr="0015247D" w14:paraId="1E62C874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FFE63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EE099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B361B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928F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4F3E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32EE8B5A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0D631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5FDA6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0C010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2244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7FAA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3.20E-01</w:t>
            </w:r>
          </w:p>
        </w:tc>
      </w:tr>
      <w:tr w:rsidR="0015247D" w:rsidRPr="0015247D" w14:paraId="1C69D7F9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4D96F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633B8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ADCC2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B9D2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2a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81BB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88E-01</w:t>
            </w:r>
          </w:p>
        </w:tc>
      </w:tr>
      <w:tr w:rsidR="0015247D" w:rsidRPr="0015247D" w14:paraId="4D9E5576" w14:textId="77777777" w:rsidTr="0015247D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F3ACF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9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FD863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Osmolar </w:t>
            </w:r>
            <w:proofErr w:type="spellStart"/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Clearance</w:t>
            </w:r>
            <w:proofErr w:type="spellEnd"/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[</w:t>
            </w:r>
            <w:r w:rsidRPr="0015247D">
              <w:rPr>
                <w:rFonts w:ascii="Symbol" w:eastAsia="Times New Roman" w:hAnsi="Symbol" w:cs="Calibri"/>
                <w:color w:val="000000"/>
                <w:lang w:val="es-MX" w:eastAsia="es-MX"/>
              </w:rPr>
              <w:t>m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L/min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D28DA" w14:textId="01959211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31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19B2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AE16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7EAC42EA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1770B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0BF68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BCD87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783A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2E25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2645CF02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0066A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2F0A3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69F23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00B8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682F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20E-02</w:t>
            </w:r>
          </w:p>
        </w:tc>
      </w:tr>
      <w:tr w:rsidR="0015247D" w:rsidRPr="0015247D" w14:paraId="255F1731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343FC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40697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DCC36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0909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7ACF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3D31FCEF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96AEC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7BB73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EEAD7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1F90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888B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3.46E-01</w:t>
            </w:r>
          </w:p>
        </w:tc>
      </w:tr>
      <w:tr w:rsidR="0015247D" w:rsidRPr="0015247D" w14:paraId="7E10A25B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13EC1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15B77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EA68B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F2D1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2a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3156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2.55E-01</w:t>
            </w:r>
          </w:p>
        </w:tc>
      </w:tr>
      <w:tr w:rsidR="0015247D" w:rsidRPr="0015247D" w14:paraId="79D4E09D" w14:textId="77777777" w:rsidTr="0015247D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16F79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0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E5CE3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PAH t/m ratio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E2178" w14:textId="621151E4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791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CA7D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0BB5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3.00E-01</w:t>
            </w:r>
          </w:p>
        </w:tc>
      </w:tr>
      <w:tr w:rsidR="0015247D" w:rsidRPr="0015247D" w14:paraId="19365C6C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9DA46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7975B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6557F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E85D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221D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5.29E-05</w:t>
            </w:r>
          </w:p>
        </w:tc>
      </w:tr>
      <w:tr w:rsidR="0015247D" w:rsidRPr="0015247D" w14:paraId="2E345AC5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46350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2EA39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077B4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1CEA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25C3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2.53E-01</w:t>
            </w:r>
          </w:p>
        </w:tc>
      </w:tr>
      <w:tr w:rsidR="0015247D" w:rsidRPr="0015247D" w14:paraId="69184FD9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B027F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B8E30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AAF49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7A47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F23F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3.61E-02</w:t>
            </w:r>
          </w:p>
        </w:tc>
      </w:tr>
      <w:tr w:rsidR="0015247D" w:rsidRPr="0015247D" w14:paraId="0A67494F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C2680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DE135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56687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0C53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D0B3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44B3C759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40CDA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DE706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4DD98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F958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2a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78BC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4.28E-02</w:t>
            </w:r>
          </w:p>
        </w:tc>
      </w:tr>
      <w:tr w:rsidR="0015247D" w:rsidRPr="0015247D" w14:paraId="034A79CD" w14:textId="77777777" w:rsidTr="0015247D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36F55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1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2ED16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Renal LPO [URF/mg </w:t>
            </w:r>
            <w:proofErr w:type="spellStart"/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protein</w:t>
            </w:r>
            <w:proofErr w:type="spellEnd"/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E63B3" w14:textId="4D7F8F1D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337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837F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8531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8.78E-01</w:t>
            </w:r>
          </w:p>
        </w:tc>
      </w:tr>
      <w:tr w:rsidR="0015247D" w:rsidRPr="0015247D" w14:paraId="5066A649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F6E82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F648B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107E0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2558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7C4E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307729AA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6125E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B5D71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C81DC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852D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E849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4.85E-03</w:t>
            </w:r>
          </w:p>
        </w:tc>
      </w:tr>
      <w:tr w:rsidR="0015247D" w:rsidRPr="0015247D" w14:paraId="172C8915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61D05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446D9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EBA3E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93F8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7AD2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356BE7B6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3A659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17542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C1F0C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E06E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CA54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3.47E-01</w:t>
            </w:r>
          </w:p>
        </w:tc>
      </w:tr>
      <w:tr w:rsidR="0015247D" w:rsidRPr="0015247D" w14:paraId="51A56F27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4F9E0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2C829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5B92A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6C29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2a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0396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26E-01</w:t>
            </w:r>
          </w:p>
        </w:tc>
      </w:tr>
      <w:tr w:rsidR="0015247D" w:rsidRPr="0015247D" w14:paraId="7D1C653E" w14:textId="77777777" w:rsidTr="0015247D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61275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2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EE839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Serum ALP activity [U/L] 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FA4C0" w14:textId="31A2376F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134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55FC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5E2B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22855AD6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5029F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2546B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D71B9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B2C7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5DC7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31D642C2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A786A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A6EF2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F1E3E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12AE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751A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57E-02</w:t>
            </w:r>
          </w:p>
        </w:tc>
      </w:tr>
      <w:tr w:rsidR="0015247D" w:rsidRPr="0015247D" w14:paraId="0D94647A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BDDED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D9195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6DBB9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EC78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B47F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39087C86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F44DC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169A9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F6C03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6CFC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B45E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4.81E-01</w:t>
            </w:r>
          </w:p>
        </w:tc>
      </w:tr>
      <w:tr w:rsidR="0015247D" w:rsidRPr="0015247D" w14:paraId="5B2BF684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DFC9F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10E5D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1053E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CDE0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2a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E69E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17E-01</w:t>
            </w:r>
          </w:p>
        </w:tc>
      </w:tr>
      <w:tr w:rsidR="0015247D" w:rsidRPr="0015247D" w14:paraId="69D7EBDF" w14:textId="77777777" w:rsidTr="0015247D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09D0BDB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3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3DCAB98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Serum ALT activity [U/L] 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3AFDAA9" w14:textId="37356661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4336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42D7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2.33E-02</w:t>
            </w:r>
          </w:p>
        </w:tc>
      </w:tr>
      <w:tr w:rsidR="0015247D" w:rsidRPr="0015247D" w14:paraId="51A990C5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0CBF1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C8EAE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9A708B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5B57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E017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3.47E-01</w:t>
            </w:r>
          </w:p>
        </w:tc>
      </w:tr>
      <w:tr w:rsidR="0015247D" w:rsidRPr="0015247D" w14:paraId="5E5B2D15" w14:textId="77777777" w:rsidTr="0015247D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3BB2B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04627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FFE71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F856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15247D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O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F06C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39E-01</w:t>
            </w:r>
          </w:p>
        </w:tc>
      </w:tr>
      <w:tr w:rsidR="0015247D" w:rsidRPr="0015247D" w14:paraId="624E4297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D7444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C23549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3109A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D10B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5875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7A5F4A1E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D7CA3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836BA1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4E769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A4F3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T80vs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D737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15247D" w:rsidRPr="0015247D" w14:paraId="4459E629" w14:textId="77777777" w:rsidTr="0015247D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B6BBE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121D4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B98A2" w14:textId="77777777" w:rsidR="0015247D" w:rsidRPr="0015247D" w:rsidRDefault="0015247D" w:rsidP="0015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B57CB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2avs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3D186" w14:textId="77777777" w:rsidR="0015247D" w:rsidRPr="0015247D" w:rsidRDefault="0015247D" w:rsidP="0015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5247D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</w:tbl>
    <w:p w14:paraId="364579DD" w14:textId="77777777" w:rsidR="00EE348C" w:rsidRDefault="00EE348C" w:rsidP="00EE348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2D6B24B" w14:textId="66526830" w:rsidR="00EE348C" w:rsidRDefault="00EE348C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C2931FF" w14:textId="77777777" w:rsidR="0015247D" w:rsidRPr="005C42F0" w:rsidRDefault="000E56E9" w:rsidP="001524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42F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7.</w:t>
      </w:r>
      <w:r w:rsidRPr="005C42F0">
        <w:rPr>
          <w:rFonts w:ascii="Times New Roman" w:hAnsi="Times New Roman" w:cs="Times New Roman"/>
          <w:sz w:val="24"/>
          <w:szCs w:val="24"/>
        </w:rPr>
        <w:t xml:space="preserve"> Most relevant variables detected by PLS for model 4.</w:t>
      </w:r>
    </w:p>
    <w:tbl>
      <w:tblPr>
        <w:tblW w:w="73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3660"/>
        <w:gridCol w:w="920"/>
        <w:gridCol w:w="2160"/>
        <w:gridCol w:w="971"/>
      </w:tblGrid>
      <w:tr w:rsidR="00C1417C" w:rsidRPr="00C1417C" w14:paraId="20D271C6" w14:textId="77777777" w:rsidTr="00C1417C">
        <w:trPr>
          <w:trHeight w:val="330"/>
          <w:jc w:val="center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9B00F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No.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413C8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Featur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79B74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VI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362AC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Pairwise</w:t>
            </w:r>
            <w:proofErr w:type="spellEnd"/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Comparison</w:t>
            </w:r>
            <w:proofErr w:type="spellEnd"/>
          </w:p>
        </w:tc>
        <w:tc>
          <w:tcPr>
            <w:tcW w:w="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D166E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C1417C">
              <w:rPr>
                <w:rFonts w:ascii="Calibri" w:eastAsia="Times New Roman" w:hAnsi="Calibri" w:cs="Calibri"/>
                <w:i/>
                <w:iCs/>
                <w:color w:val="000000"/>
                <w:lang w:val="es-MX" w:eastAsia="es-MX"/>
              </w:rPr>
              <w:t>P</w:t>
            </w:r>
            <w:r w:rsidRPr="00C1417C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adj</w:t>
            </w:r>
            <w:proofErr w:type="spellEnd"/>
          </w:p>
        </w:tc>
      </w:tr>
      <w:tr w:rsidR="00C1417C" w:rsidRPr="00C1417C" w14:paraId="42C747F5" w14:textId="77777777" w:rsidTr="00C1417C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37D7D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1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205F8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Serum</w:t>
            </w:r>
            <w:proofErr w:type="spellEnd"/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Glucose</w:t>
            </w:r>
            <w:proofErr w:type="spellEnd"/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[mg/</w:t>
            </w:r>
            <w:proofErr w:type="spellStart"/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dL</w:t>
            </w:r>
            <w:proofErr w:type="spellEnd"/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BC19B" w14:textId="2858C39A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0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07DE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C1417C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77BC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2.46E-01</w:t>
            </w:r>
          </w:p>
        </w:tc>
      </w:tr>
      <w:tr w:rsidR="00C1417C" w:rsidRPr="00C1417C" w14:paraId="67B2AF32" w14:textId="77777777" w:rsidTr="00C1417C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0589E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4A4B3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F583F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2DF9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C1417C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Ovs4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6F11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3.31E-01</w:t>
            </w:r>
          </w:p>
        </w:tc>
      </w:tr>
      <w:tr w:rsidR="00C1417C" w:rsidRPr="00C1417C" w14:paraId="56100567" w14:textId="77777777" w:rsidTr="00C1417C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81111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39556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4EE1D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C1A0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4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F0F7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1.93E-02</w:t>
            </w:r>
          </w:p>
        </w:tc>
      </w:tr>
      <w:tr w:rsidR="00C1417C" w:rsidRPr="00C1417C" w14:paraId="1B6F2AAC" w14:textId="77777777" w:rsidTr="00C1417C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C19CF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2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6E86D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Fractional Excretion of Glucose [RAU] 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F695A" w14:textId="7AAD1720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1.03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6DAC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C1417C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405E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1.87E-01</w:t>
            </w:r>
          </w:p>
        </w:tc>
      </w:tr>
      <w:tr w:rsidR="00C1417C" w:rsidRPr="00C1417C" w14:paraId="185BFCFD" w14:textId="77777777" w:rsidTr="00C1417C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4B7C4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AA549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39525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8C0D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C1417C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Ovs4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9FDF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2.51E-01</w:t>
            </w:r>
          </w:p>
        </w:tc>
      </w:tr>
      <w:tr w:rsidR="00C1417C" w:rsidRPr="00C1417C" w14:paraId="68B21623" w14:textId="77777777" w:rsidTr="00C1417C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53A9F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6AEE5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04576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712C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4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6C64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1.08E-02</w:t>
            </w:r>
          </w:p>
        </w:tc>
      </w:tr>
      <w:tr w:rsidR="00C1417C" w:rsidRPr="00C1417C" w14:paraId="439C86A2" w14:textId="77777777" w:rsidTr="00C1417C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82671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3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77BD7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eastAsia="es-MX"/>
              </w:rPr>
              <w:t>Urinary Sodium Excretion [</w:t>
            </w:r>
            <w:r w:rsidRPr="00C1417C">
              <w:rPr>
                <w:rFonts w:ascii="Symbol" w:eastAsia="Times New Roman" w:hAnsi="Symbol" w:cs="Calibri"/>
                <w:color w:val="000000"/>
                <w:lang w:val="es-MX" w:eastAsia="es-MX"/>
              </w:rPr>
              <w:t>m</w:t>
            </w:r>
            <w:r w:rsidRPr="00C1417C"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Eq/min] 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6C930" w14:textId="58FAEC85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1.46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075D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C1417C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34DB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3.21E-01</w:t>
            </w:r>
          </w:p>
        </w:tc>
      </w:tr>
      <w:tr w:rsidR="00C1417C" w:rsidRPr="00C1417C" w14:paraId="474013F8" w14:textId="77777777" w:rsidTr="00C1417C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5C852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2D8F8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A5A24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EBD2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C1417C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Ovs4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C1D7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4.96E-02</w:t>
            </w:r>
          </w:p>
        </w:tc>
      </w:tr>
      <w:tr w:rsidR="00C1417C" w:rsidRPr="00C1417C" w14:paraId="22977149" w14:textId="77777777" w:rsidTr="00C1417C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AFA26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B2A3E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06D55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31D1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4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F3E6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C1417C" w:rsidRPr="00C1417C" w14:paraId="5B7E6FC3" w14:textId="77777777" w:rsidTr="00C1417C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1AFE0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4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4F141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PAH t/m ratio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80C07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1.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31F9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C1417C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F799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1.97E-01</w:t>
            </w:r>
          </w:p>
        </w:tc>
      </w:tr>
      <w:tr w:rsidR="00C1417C" w:rsidRPr="00C1417C" w14:paraId="00129E56" w14:textId="77777777" w:rsidTr="00C1417C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27B1C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9B0E5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42538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C1FD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C1417C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Ovs4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EF4A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1.16E-02</w:t>
            </w:r>
          </w:p>
        </w:tc>
      </w:tr>
      <w:tr w:rsidR="00C1417C" w:rsidRPr="00C1417C" w14:paraId="64E0572E" w14:textId="77777777" w:rsidTr="00C1417C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10269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666B0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E4EAC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E323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4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C0EE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8.17E-01</w:t>
            </w:r>
          </w:p>
        </w:tc>
      </w:tr>
      <w:tr w:rsidR="00C1417C" w:rsidRPr="00C1417C" w14:paraId="060CAD99" w14:textId="77777777" w:rsidTr="00C1417C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D6F22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5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D22A7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Renal LPO [URF/mg </w:t>
            </w:r>
            <w:proofErr w:type="spellStart"/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protein</w:t>
            </w:r>
            <w:proofErr w:type="spellEnd"/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71618" w14:textId="7BDDC040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2.0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7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5DC1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C1417C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7015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C1417C" w:rsidRPr="00C1417C" w14:paraId="44395125" w14:textId="77777777" w:rsidTr="00C1417C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C8380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D92D3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693E0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CF84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C1417C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Ovs4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DE4E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2.17E-03</w:t>
            </w:r>
          </w:p>
        </w:tc>
      </w:tr>
      <w:tr w:rsidR="00C1417C" w:rsidRPr="00C1417C" w14:paraId="72453D65" w14:textId="77777777" w:rsidTr="00C1417C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5EAC730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AE878F7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759796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3913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4</w:t>
            </w:r>
          </w:p>
        </w:tc>
        <w:tc>
          <w:tcPr>
            <w:tcW w:w="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50BD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5.00E-02</w:t>
            </w:r>
          </w:p>
        </w:tc>
      </w:tr>
      <w:tr w:rsidR="00C1417C" w:rsidRPr="00C1417C" w14:paraId="3305751F" w14:textId="77777777" w:rsidTr="00C1417C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14A9E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6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88435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Serum ALT activity [U/L] 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4EC47" w14:textId="342FDD90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1.6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5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1F8F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C1417C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7A88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1.59E-01</w:t>
            </w:r>
          </w:p>
        </w:tc>
      </w:tr>
      <w:tr w:rsidR="00C1417C" w:rsidRPr="00C1417C" w14:paraId="730EA1DD" w14:textId="77777777" w:rsidTr="00C1417C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AE533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7C58B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2549D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F32F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C1417C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Ovs4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3E59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2.35E-02</w:t>
            </w:r>
          </w:p>
        </w:tc>
      </w:tr>
      <w:tr w:rsidR="00C1417C" w:rsidRPr="00C1417C" w14:paraId="4CCC000E" w14:textId="77777777" w:rsidTr="00C1417C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48AB5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9F921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72361" w14:textId="77777777" w:rsidR="00C1417C" w:rsidRPr="00C1417C" w:rsidRDefault="00C1417C" w:rsidP="00C14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52983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4</w:t>
            </w:r>
          </w:p>
        </w:tc>
        <w:tc>
          <w:tcPr>
            <w:tcW w:w="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6684D" w14:textId="77777777" w:rsidR="00C1417C" w:rsidRPr="00C1417C" w:rsidRDefault="00C1417C" w:rsidP="00C14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1417C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</w:tbl>
    <w:p w14:paraId="2735217E" w14:textId="64827757" w:rsidR="00EE348C" w:rsidRDefault="00EE348C" w:rsidP="0015247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br w:type="page"/>
      </w:r>
    </w:p>
    <w:p w14:paraId="02B37E51" w14:textId="48A756CF" w:rsidR="000E56E9" w:rsidRDefault="000E56E9" w:rsidP="000A0D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42F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8.</w:t>
      </w:r>
      <w:r w:rsidRPr="005C42F0">
        <w:rPr>
          <w:rFonts w:ascii="Times New Roman" w:hAnsi="Times New Roman" w:cs="Times New Roman"/>
          <w:sz w:val="24"/>
          <w:szCs w:val="24"/>
        </w:rPr>
        <w:t xml:space="preserve"> Most relevant variables detected by PLS for model 5.</w:t>
      </w:r>
    </w:p>
    <w:tbl>
      <w:tblPr>
        <w:tblW w:w="81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3660"/>
        <w:gridCol w:w="920"/>
        <w:gridCol w:w="2160"/>
        <w:gridCol w:w="971"/>
      </w:tblGrid>
      <w:tr w:rsidR="00F35C12" w:rsidRPr="00F35C12" w14:paraId="0D9E9167" w14:textId="77777777" w:rsidTr="00F35C12">
        <w:trPr>
          <w:trHeight w:val="330"/>
          <w:jc w:val="center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7905A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No.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9BCA3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Featur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6A14A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VI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6792F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Pairwise</w:t>
            </w:r>
            <w:proofErr w:type="spellEnd"/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Comparis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3F018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F35C12">
              <w:rPr>
                <w:rFonts w:ascii="Calibri" w:eastAsia="Times New Roman" w:hAnsi="Calibri" w:cs="Calibri"/>
                <w:i/>
                <w:iCs/>
                <w:color w:val="000000"/>
                <w:lang w:val="es-MX" w:eastAsia="es-MX"/>
              </w:rPr>
              <w:t>P</w:t>
            </w:r>
            <w:r w:rsidRPr="00F35C12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adj</w:t>
            </w:r>
            <w:proofErr w:type="spellEnd"/>
          </w:p>
        </w:tc>
      </w:tr>
      <w:tr w:rsidR="00F35C12" w:rsidRPr="00F35C12" w14:paraId="332034D7" w14:textId="77777777" w:rsidTr="00F35C12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CD73D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1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A0931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GFR [</w:t>
            </w:r>
            <w:proofErr w:type="spellStart"/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mL</w:t>
            </w:r>
            <w:proofErr w:type="spellEnd"/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/min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F61F6" w14:textId="0CB23FAB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1.16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E6F2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F35C12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9DD2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1.37E-01</w:t>
            </w:r>
          </w:p>
        </w:tc>
      </w:tr>
      <w:tr w:rsidR="00F35C12" w:rsidRPr="00F35C12" w14:paraId="24D77AC9" w14:textId="77777777" w:rsidTr="00F35C12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7F4BE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52428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8EFD1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043C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F35C12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4D6F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1.11E-01</w:t>
            </w:r>
          </w:p>
        </w:tc>
      </w:tr>
      <w:tr w:rsidR="00F35C12" w:rsidRPr="00F35C12" w14:paraId="39F5E502" w14:textId="77777777" w:rsidTr="00F35C12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E343A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692A6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4D4A0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F4A8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DEDF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3.39E-03</w:t>
            </w:r>
          </w:p>
        </w:tc>
      </w:tr>
      <w:tr w:rsidR="00F35C12" w:rsidRPr="00F35C12" w14:paraId="5E978B7C" w14:textId="77777777" w:rsidTr="00F35C12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F48F5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2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EA091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Serum</w:t>
            </w:r>
            <w:proofErr w:type="spellEnd"/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Creatinine</w:t>
            </w:r>
            <w:proofErr w:type="spellEnd"/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[mg/</w:t>
            </w:r>
            <w:proofErr w:type="spellStart"/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dL</w:t>
            </w:r>
            <w:proofErr w:type="spellEnd"/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2B20A" w14:textId="7A3CD700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2.0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2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21E5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F35C12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1620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1.55E-04</w:t>
            </w:r>
          </w:p>
        </w:tc>
      </w:tr>
      <w:tr w:rsidR="00F35C12" w:rsidRPr="00F35C12" w14:paraId="75E83788" w14:textId="77777777" w:rsidTr="00F35C12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F0749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7634B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9241D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4DB7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F35C12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55E0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F35C12" w:rsidRPr="00F35C12" w14:paraId="11746161" w14:textId="77777777" w:rsidTr="00F35C12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74F58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BD562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5F873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4AB0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25F7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1.15E-04</w:t>
            </w:r>
          </w:p>
        </w:tc>
      </w:tr>
      <w:tr w:rsidR="00F35C12" w:rsidRPr="00F35C12" w14:paraId="395FA284" w14:textId="77777777" w:rsidTr="00F35C12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88840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3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FDA11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eastAsia="es-MX"/>
              </w:rPr>
              <w:t>Filtered Load of Sodium [</w:t>
            </w:r>
            <w:r w:rsidRPr="00F35C12">
              <w:rPr>
                <w:rFonts w:ascii="Symbol" w:eastAsia="Times New Roman" w:hAnsi="Symbol" w:cs="Calibri"/>
                <w:color w:val="000000"/>
                <w:lang w:val="es-MX" w:eastAsia="es-MX"/>
              </w:rPr>
              <w:t>m</w:t>
            </w:r>
            <w:r w:rsidRPr="00F35C12"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Eq/min]  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D7758" w14:textId="58889D1C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4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5B82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F35C12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9212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1.36E-01</w:t>
            </w:r>
          </w:p>
        </w:tc>
      </w:tr>
      <w:tr w:rsidR="00F35C12" w:rsidRPr="00F35C12" w14:paraId="3FDE20BE" w14:textId="77777777" w:rsidTr="00F35C12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A83F6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53E52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4B458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64AB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F35C12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BFA6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1.36E-01</w:t>
            </w:r>
          </w:p>
        </w:tc>
      </w:tr>
      <w:tr w:rsidR="00F35C12" w:rsidRPr="00F35C12" w14:paraId="1451D825" w14:textId="77777777" w:rsidTr="00F35C12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ADFE8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C9AAE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6BF0D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5E9F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A7D7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4.13E-03</w:t>
            </w:r>
          </w:p>
        </w:tc>
      </w:tr>
      <w:tr w:rsidR="00F35C12" w:rsidRPr="00F35C12" w14:paraId="197993F3" w14:textId="77777777" w:rsidTr="00F35C12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DD2A5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4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6B732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eastAsia="es-MX"/>
              </w:rPr>
              <w:t>Urinary Potassium Excretion [</w:t>
            </w:r>
            <w:r w:rsidRPr="00F35C12">
              <w:rPr>
                <w:rFonts w:ascii="Symbol" w:eastAsia="Times New Roman" w:hAnsi="Symbol" w:cs="Calibri"/>
                <w:color w:val="000000"/>
                <w:lang w:val="es-MX" w:eastAsia="es-MX"/>
              </w:rPr>
              <w:t>m</w:t>
            </w:r>
            <w:r w:rsidRPr="00F35C12"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Eq/min] 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EB5EE" w14:textId="792D518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1.05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5137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F35C12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7815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F35C12" w:rsidRPr="00F35C12" w14:paraId="2C4D0BB5" w14:textId="77777777" w:rsidTr="00F35C12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D8E57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AA13B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8376A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B554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F35C12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067E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4.10E-02</w:t>
            </w:r>
          </w:p>
        </w:tc>
      </w:tr>
      <w:tr w:rsidR="00F35C12" w:rsidRPr="00F35C12" w14:paraId="3997EEDB" w14:textId="77777777" w:rsidTr="00F35C12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6E2DE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A1665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9FFEE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FBC4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71C9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1.79E-01</w:t>
            </w:r>
          </w:p>
        </w:tc>
      </w:tr>
      <w:tr w:rsidR="00F35C12" w:rsidRPr="00F35C12" w14:paraId="11D7EB51" w14:textId="77777777" w:rsidTr="00F35C12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3224D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5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7962D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eastAsia="es-MX"/>
              </w:rPr>
              <w:t>Fractional Excretion of Potassium [RAU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90AA5" w14:textId="1429DE2C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2.0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2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5507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F35C12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B566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1.05E-03</w:t>
            </w:r>
          </w:p>
        </w:tc>
      </w:tr>
      <w:tr w:rsidR="00F35C12" w:rsidRPr="00F35C12" w14:paraId="4E11A8E6" w14:textId="77777777" w:rsidTr="00F35C12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B2D10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C7FD9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19B26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C930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F35C12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FBBE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F35C12" w:rsidRPr="00F35C12" w14:paraId="1618574D" w14:textId="77777777" w:rsidTr="00F35C12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96995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42D6E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FA68F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8E5F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A4DC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3.79E-03</w:t>
            </w:r>
          </w:p>
        </w:tc>
      </w:tr>
      <w:tr w:rsidR="00F35C12" w:rsidRPr="00F35C12" w14:paraId="1E8D8A7B" w14:textId="77777777" w:rsidTr="00F35C12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9F479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6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49515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eastAsia="es-MX"/>
              </w:rPr>
              <w:t>Filtered Load of Potassium [</w:t>
            </w:r>
            <w:r w:rsidRPr="00F35C12">
              <w:rPr>
                <w:rFonts w:ascii="Symbol" w:eastAsia="Times New Roman" w:hAnsi="Symbol" w:cs="Calibri"/>
                <w:color w:val="000000"/>
                <w:lang w:val="es-MX" w:eastAsia="es-MX"/>
              </w:rPr>
              <w:t>m</w:t>
            </w:r>
            <w:r w:rsidRPr="00F35C12"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Eq/min]  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81946" w14:textId="2F4FBECC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1.09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79AE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F35C12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ED97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1.98E-01</w:t>
            </w:r>
          </w:p>
        </w:tc>
      </w:tr>
      <w:tr w:rsidR="00F35C12" w:rsidRPr="00F35C12" w14:paraId="2028C1A2" w14:textId="77777777" w:rsidTr="00F35C12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6553E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10D15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FA524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06A1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F35C12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434D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1.38E-01</w:t>
            </w:r>
          </w:p>
        </w:tc>
      </w:tr>
      <w:tr w:rsidR="00F35C12" w:rsidRPr="00F35C12" w14:paraId="7606949C" w14:textId="77777777" w:rsidTr="00F35C12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92377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26E3C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BE41E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1116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700E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6.17E-03</w:t>
            </w:r>
          </w:p>
        </w:tc>
      </w:tr>
      <w:tr w:rsidR="00F35C12" w:rsidRPr="00F35C12" w14:paraId="4D6C4B76" w14:textId="77777777" w:rsidTr="00F35C12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02878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7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D70EA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eastAsia="es-MX"/>
              </w:rPr>
              <w:t>Filtered Load of Glucose [mg/min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19B72" w14:textId="69D7F294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5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4778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F35C12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A560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9.17E-02</w:t>
            </w:r>
          </w:p>
        </w:tc>
      </w:tr>
      <w:tr w:rsidR="00F35C12" w:rsidRPr="00F35C12" w14:paraId="13C92C70" w14:textId="77777777" w:rsidTr="00F35C12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7C3CF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FC327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E78AC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3F97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F35C12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6D47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2.19E-01</w:t>
            </w:r>
          </w:p>
        </w:tc>
      </w:tr>
      <w:tr w:rsidR="00F35C12" w:rsidRPr="00F35C12" w14:paraId="3F9A4B03" w14:textId="77777777" w:rsidTr="00F35C12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A90E4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54A41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E67C5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C756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EEC2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4.57E-03</w:t>
            </w:r>
          </w:p>
        </w:tc>
      </w:tr>
      <w:tr w:rsidR="00F35C12" w:rsidRPr="00F35C12" w14:paraId="6BA8021E" w14:textId="77777777" w:rsidTr="00F35C12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C9752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8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5E77A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eastAsia="es-MX"/>
              </w:rPr>
              <w:t>Hepatic LPO [URF/mg protein]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E0020" w14:textId="42B1597D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5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8612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F35C12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2E18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1.53E-02</w:t>
            </w:r>
          </w:p>
        </w:tc>
      </w:tr>
      <w:tr w:rsidR="00F35C12" w:rsidRPr="00F35C12" w14:paraId="3889F658" w14:textId="77777777" w:rsidTr="00F35C12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629F8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4C652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8E63E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CA0B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F35C12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C297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  <w:tr w:rsidR="00F35C12" w:rsidRPr="00F35C12" w14:paraId="545F1107" w14:textId="77777777" w:rsidTr="00F35C12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FBC5F7E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8A8303B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74EF78B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3422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T8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F5BC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9.01E-03</w:t>
            </w:r>
          </w:p>
        </w:tc>
      </w:tr>
      <w:tr w:rsidR="00F35C12" w:rsidRPr="00F35C12" w14:paraId="2ECC1EED" w14:textId="77777777" w:rsidTr="00F35C12">
        <w:trPr>
          <w:trHeight w:val="330"/>
          <w:jc w:val="center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D0A50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9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197ED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Serum ALT activity [U/L] 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E120C" w14:textId="022B3699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lang w:val="es-MX" w:eastAsia="es-MX"/>
              </w:rPr>
              <w:t>8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43FA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F35C12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Ovs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C422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2.78E-01</w:t>
            </w:r>
          </w:p>
        </w:tc>
      </w:tr>
      <w:tr w:rsidR="00F35C12" w:rsidRPr="00F35C12" w14:paraId="4BA92E17" w14:textId="77777777" w:rsidTr="00F35C12">
        <w:trPr>
          <w:trHeight w:val="33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B2404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196F3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8DEE4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98FB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H</w:t>
            </w:r>
            <w:r w:rsidRPr="00F35C12">
              <w:rPr>
                <w:rFonts w:ascii="Calibri" w:eastAsia="Times New Roman" w:hAnsi="Calibri" w:cs="Calibri"/>
                <w:color w:val="000000"/>
                <w:vertAlign w:val="subscript"/>
                <w:lang w:val="es-MX" w:eastAsia="es-MX"/>
              </w:rPr>
              <w:t>2</w:t>
            </w: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Ovs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D251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2.86E-02</w:t>
            </w:r>
          </w:p>
        </w:tc>
      </w:tr>
      <w:tr w:rsidR="00F35C12" w:rsidRPr="00F35C12" w14:paraId="445A09FD" w14:textId="77777777" w:rsidTr="00F35C12">
        <w:trPr>
          <w:trHeight w:val="290"/>
          <w:jc w:val="center"/>
        </w:trPr>
        <w:tc>
          <w:tcPr>
            <w:tcW w:w="4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59F8D4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BBA00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B7BCD" w14:textId="77777777" w:rsidR="00F35C12" w:rsidRPr="00F35C12" w:rsidRDefault="00F35C12" w:rsidP="00F35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92D3B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POvsT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90E64" w14:textId="77777777" w:rsidR="00F35C12" w:rsidRPr="00F35C12" w:rsidRDefault="00F35C12" w:rsidP="00F35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35C12">
              <w:rPr>
                <w:rFonts w:ascii="Calibri" w:eastAsia="Times New Roman" w:hAnsi="Calibri" w:cs="Calibri"/>
                <w:color w:val="000000"/>
                <w:lang w:val="es-MX" w:eastAsia="es-MX"/>
              </w:rPr>
              <w:t>1.00E+00</w:t>
            </w:r>
          </w:p>
        </w:tc>
      </w:tr>
    </w:tbl>
    <w:p w14:paraId="48771562" w14:textId="77777777" w:rsidR="000E56E9" w:rsidRDefault="000E56E9" w:rsidP="00C1417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0E56E9" w:rsidSect="002541BB">
      <w:type w:val="continuous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57996" w14:textId="77777777" w:rsidR="00411303" w:rsidRDefault="00411303" w:rsidP="004B5FAE">
      <w:pPr>
        <w:spacing w:after="0" w:line="240" w:lineRule="auto"/>
      </w:pPr>
      <w:r>
        <w:separator/>
      </w:r>
    </w:p>
  </w:endnote>
  <w:endnote w:type="continuationSeparator" w:id="0">
    <w:p w14:paraId="790973E1" w14:textId="77777777" w:rsidR="00411303" w:rsidRDefault="00411303" w:rsidP="004B5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31CA5" w14:textId="77777777" w:rsidR="00411303" w:rsidRDefault="00411303" w:rsidP="004B5FAE">
      <w:pPr>
        <w:spacing w:after="0" w:line="240" w:lineRule="auto"/>
      </w:pPr>
      <w:r>
        <w:separator/>
      </w:r>
    </w:p>
  </w:footnote>
  <w:footnote w:type="continuationSeparator" w:id="0">
    <w:p w14:paraId="6AB22B25" w14:textId="77777777" w:rsidR="00411303" w:rsidRDefault="00411303" w:rsidP="004B5F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s-MX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s-MX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734"/>
    <w:rsid w:val="0000542F"/>
    <w:rsid w:val="00024BC4"/>
    <w:rsid w:val="0006563C"/>
    <w:rsid w:val="00065A9F"/>
    <w:rsid w:val="000A0DA1"/>
    <w:rsid w:val="000A0DF4"/>
    <w:rsid w:val="000B0329"/>
    <w:rsid w:val="000B2AA6"/>
    <w:rsid w:val="000D646F"/>
    <w:rsid w:val="000E56E9"/>
    <w:rsid w:val="00103FE8"/>
    <w:rsid w:val="00124340"/>
    <w:rsid w:val="0015247D"/>
    <w:rsid w:val="001931C4"/>
    <w:rsid w:val="001A41D1"/>
    <w:rsid w:val="001F37BA"/>
    <w:rsid w:val="00213675"/>
    <w:rsid w:val="002541BB"/>
    <w:rsid w:val="0029328A"/>
    <w:rsid w:val="002E495E"/>
    <w:rsid w:val="003046B4"/>
    <w:rsid w:val="00335EF4"/>
    <w:rsid w:val="003514C9"/>
    <w:rsid w:val="00371701"/>
    <w:rsid w:val="00376477"/>
    <w:rsid w:val="003842FF"/>
    <w:rsid w:val="003902F9"/>
    <w:rsid w:val="003B6362"/>
    <w:rsid w:val="00411303"/>
    <w:rsid w:val="00413EA7"/>
    <w:rsid w:val="00461515"/>
    <w:rsid w:val="004B5FAE"/>
    <w:rsid w:val="004B6CAC"/>
    <w:rsid w:val="004F6FFD"/>
    <w:rsid w:val="005377A0"/>
    <w:rsid w:val="00573A64"/>
    <w:rsid w:val="005756DA"/>
    <w:rsid w:val="00586561"/>
    <w:rsid w:val="005949C0"/>
    <w:rsid w:val="005A5A1A"/>
    <w:rsid w:val="005A7C0A"/>
    <w:rsid w:val="005C42F0"/>
    <w:rsid w:val="005C5C2D"/>
    <w:rsid w:val="005D2419"/>
    <w:rsid w:val="005E537A"/>
    <w:rsid w:val="0061052E"/>
    <w:rsid w:val="006178D8"/>
    <w:rsid w:val="00630C7F"/>
    <w:rsid w:val="00640734"/>
    <w:rsid w:val="00643856"/>
    <w:rsid w:val="0069019B"/>
    <w:rsid w:val="006913C0"/>
    <w:rsid w:val="006C14A4"/>
    <w:rsid w:val="006C26B9"/>
    <w:rsid w:val="006C6890"/>
    <w:rsid w:val="006D0C04"/>
    <w:rsid w:val="006D34D5"/>
    <w:rsid w:val="006D7A62"/>
    <w:rsid w:val="006E2086"/>
    <w:rsid w:val="006F1E39"/>
    <w:rsid w:val="007A0097"/>
    <w:rsid w:val="007A79B8"/>
    <w:rsid w:val="007B0CD8"/>
    <w:rsid w:val="00811C49"/>
    <w:rsid w:val="008263D4"/>
    <w:rsid w:val="0083403C"/>
    <w:rsid w:val="00834880"/>
    <w:rsid w:val="00863FC2"/>
    <w:rsid w:val="008701F3"/>
    <w:rsid w:val="00890826"/>
    <w:rsid w:val="0089583C"/>
    <w:rsid w:val="008E5BDB"/>
    <w:rsid w:val="00910A7D"/>
    <w:rsid w:val="009479B0"/>
    <w:rsid w:val="00965EF1"/>
    <w:rsid w:val="00992897"/>
    <w:rsid w:val="009952E3"/>
    <w:rsid w:val="00997144"/>
    <w:rsid w:val="009A195F"/>
    <w:rsid w:val="009A4362"/>
    <w:rsid w:val="009B1F58"/>
    <w:rsid w:val="009B6D14"/>
    <w:rsid w:val="009D43CE"/>
    <w:rsid w:val="00A046D5"/>
    <w:rsid w:val="00A07D81"/>
    <w:rsid w:val="00A34272"/>
    <w:rsid w:val="00A47D9A"/>
    <w:rsid w:val="00A50E91"/>
    <w:rsid w:val="00A67993"/>
    <w:rsid w:val="00A73A37"/>
    <w:rsid w:val="00A74582"/>
    <w:rsid w:val="00AA1D65"/>
    <w:rsid w:val="00AB0D7C"/>
    <w:rsid w:val="00AB1AC8"/>
    <w:rsid w:val="00AB5350"/>
    <w:rsid w:val="00B07E28"/>
    <w:rsid w:val="00B354B1"/>
    <w:rsid w:val="00B638FA"/>
    <w:rsid w:val="00B63AC5"/>
    <w:rsid w:val="00B64BA0"/>
    <w:rsid w:val="00B82A96"/>
    <w:rsid w:val="00B86EB0"/>
    <w:rsid w:val="00B9235A"/>
    <w:rsid w:val="00B94DB3"/>
    <w:rsid w:val="00BE3C69"/>
    <w:rsid w:val="00C1417C"/>
    <w:rsid w:val="00C22E4D"/>
    <w:rsid w:val="00C26A56"/>
    <w:rsid w:val="00C35BEA"/>
    <w:rsid w:val="00C64074"/>
    <w:rsid w:val="00C82E03"/>
    <w:rsid w:val="00D20B82"/>
    <w:rsid w:val="00D85BE5"/>
    <w:rsid w:val="00E04426"/>
    <w:rsid w:val="00E2736C"/>
    <w:rsid w:val="00E50F05"/>
    <w:rsid w:val="00E6575B"/>
    <w:rsid w:val="00E96587"/>
    <w:rsid w:val="00ED30A1"/>
    <w:rsid w:val="00ED471E"/>
    <w:rsid w:val="00ED6374"/>
    <w:rsid w:val="00EE348C"/>
    <w:rsid w:val="00EF3DFC"/>
    <w:rsid w:val="00F22748"/>
    <w:rsid w:val="00F35C12"/>
    <w:rsid w:val="00FA5493"/>
    <w:rsid w:val="00FC27AD"/>
    <w:rsid w:val="00FD142A"/>
    <w:rsid w:val="00FF2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52637"/>
  <w15:docId w15:val="{867519BF-A86A-4CE1-85B0-A01408CCD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46D5"/>
    <w:pPr>
      <w:keepNext/>
      <w:keepLines/>
      <w:spacing w:before="240" w:after="0" w:line="360" w:lineRule="auto"/>
      <w:jc w:val="both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6D5"/>
    <w:rPr>
      <w:rFonts w:ascii="Arial" w:eastAsiaTheme="majorEastAsia" w:hAnsi="Arial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A04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046D5"/>
  </w:style>
  <w:style w:type="table" w:customStyle="1" w:styleId="Tablaconcuadrcula1">
    <w:name w:val="Tabla con cuadrícula1"/>
    <w:basedOn w:val="TableNormal"/>
    <w:next w:val="TableGrid"/>
    <w:uiPriority w:val="39"/>
    <w:rsid w:val="00AA1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6799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0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09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B5FA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5FAE"/>
  </w:style>
  <w:style w:type="paragraph" w:styleId="Footer">
    <w:name w:val="footer"/>
    <w:basedOn w:val="Normal"/>
    <w:link w:val="FooterChar"/>
    <w:uiPriority w:val="99"/>
    <w:unhideWhenUsed/>
    <w:rsid w:val="004B5FA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F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jserranoc@yahoo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BDE3FD-F9D7-4ACC-9DE2-75E9375041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6</Pages>
  <Words>2842</Words>
  <Characters>15637</Characters>
  <Application>Microsoft Office Word</Application>
  <DocSecurity>0</DocSecurity>
  <Lines>130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IVAN SERRANO CONTRERAS</dc:creator>
  <cp:keywords/>
  <dc:description/>
  <cp:lastModifiedBy>Ivan</cp:lastModifiedBy>
  <cp:revision>8</cp:revision>
  <dcterms:created xsi:type="dcterms:W3CDTF">2022-05-28T12:39:00Z</dcterms:created>
  <dcterms:modified xsi:type="dcterms:W3CDTF">2022-05-28T13:05:00Z</dcterms:modified>
</cp:coreProperties>
</file>